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04F4F" w14:textId="77777777" w:rsidR="00D616BB" w:rsidRPr="00BB551E" w:rsidRDefault="00D616BB" w:rsidP="00D616BB">
      <w:pPr>
        <w:pStyle w:val="AppHeading1"/>
      </w:pPr>
      <w:bookmarkStart w:id="0" w:name="_Toc964884"/>
      <w:bookmarkStart w:id="1" w:name="_GoBack"/>
      <w:bookmarkEnd w:id="1"/>
      <w:r w:rsidRPr="00BB551E">
        <w:t xml:space="preserve">Appendix 1: </w:t>
      </w:r>
      <w:r>
        <w:t>Searches</w:t>
      </w:r>
      <w:bookmarkEnd w:id="0"/>
    </w:p>
    <w:p w14:paraId="7B0F3F32" w14:textId="77777777" w:rsidR="00D616BB" w:rsidRDefault="00D616BB" w:rsidP="00D616BB">
      <w:pPr>
        <w:pStyle w:val="apptabletitle"/>
      </w:pPr>
      <w:r>
        <w:t>Appendix Table 1.</w:t>
      </w:r>
      <w:r>
        <w:tab/>
        <w:t>PubMed search string and yield (11/27/2019)</w:t>
      </w:r>
    </w:p>
    <w:tbl>
      <w:tblPr>
        <w:tblW w:w="0" w:type="auto"/>
        <w:tblInd w:w="-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17"/>
        <w:gridCol w:w="7198"/>
        <w:gridCol w:w="1350"/>
      </w:tblGrid>
      <w:tr w:rsidR="00D616BB" w:rsidRPr="00F426A9" w14:paraId="4EBF7C4A" w14:textId="77777777" w:rsidTr="00917A0A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12F85588" w14:textId="77777777" w:rsidR="00D616BB" w:rsidRPr="00F426A9" w:rsidRDefault="00D616BB" w:rsidP="00917A0A">
            <w:pPr>
              <w:pStyle w:val="table-headers"/>
            </w:pPr>
            <w:r w:rsidRPr="00F426A9">
              <w:t>Search</w:t>
            </w:r>
          </w:p>
        </w:tc>
        <w:tc>
          <w:tcPr>
            <w:tcW w:w="71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5BF5F954" w14:textId="77777777" w:rsidR="00D616BB" w:rsidRPr="00F426A9" w:rsidRDefault="00D616BB" w:rsidP="00917A0A">
            <w:pPr>
              <w:pStyle w:val="table-headers"/>
            </w:pPr>
            <w:r w:rsidRPr="00F426A9">
              <w:t>Quer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066AEAD4" w14:textId="77777777" w:rsidR="00D616BB" w:rsidRPr="00F426A9" w:rsidRDefault="00D616BB" w:rsidP="00917A0A">
            <w:pPr>
              <w:pStyle w:val="table-headers"/>
            </w:pPr>
            <w:r w:rsidRPr="00F426A9">
              <w:t xml:space="preserve">Items </w:t>
            </w:r>
            <w:r>
              <w:t>F</w:t>
            </w:r>
            <w:r w:rsidRPr="00F426A9">
              <w:t>ound</w:t>
            </w:r>
          </w:p>
        </w:tc>
      </w:tr>
      <w:tr w:rsidR="00D616BB" w:rsidRPr="00F426A9" w14:paraId="72C4326B" w14:textId="77777777" w:rsidTr="00917A0A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23100258" w14:textId="77777777" w:rsidR="00D616BB" w:rsidRPr="00F426A9" w:rsidRDefault="00D616BB" w:rsidP="00917A0A">
            <w:pPr>
              <w:pStyle w:val="table-text"/>
            </w:pPr>
            <w:r w:rsidRPr="00F426A9">
              <w:t>#1</w:t>
            </w:r>
          </w:p>
        </w:tc>
        <w:tc>
          <w:tcPr>
            <w:tcW w:w="71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36AD2E" w14:textId="77777777" w:rsidR="00D616BB" w:rsidRPr="00F426A9" w:rsidRDefault="00D616BB" w:rsidP="00917A0A">
            <w:pPr>
              <w:pStyle w:val="table-text"/>
            </w:pPr>
            <w:r w:rsidRPr="00F426A9">
              <w:t>("Prostate"[Mesh]) OR "Prostatic Neoplasms"[Mesh]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9E94EE" w14:textId="77777777" w:rsidR="00D616BB" w:rsidRPr="00F426A9" w:rsidRDefault="00D616BB" w:rsidP="00917A0A">
            <w:pPr>
              <w:pStyle w:val="table-text"/>
            </w:pPr>
            <w:r w:rsidRPr="00F426A9">
              <w:t>135981</w:t>
            </w:r>
          </w:p>
        </w:tc>
      </w:tr>
      <w:tr w:rsidR="00D616BB" w:rsidRPr="00F426A9" w14:paraId="00E45C78" w14:textId="77777777" w:rsidTr="00917A0A">
        <w:tc>
          <w:tcPr>
            <w:tcW w:w="0" w:type="auto"/>
            <w:shd w:val="clear" w:color="auto" w:fill="auto"/>
            <w:hideMark/>
          </w:tcPr>
          <w:p w14:paraId="6BCF2968" w14:textId="77777777" w:rsidR="00D616BB" w:rsidRPr="00F426A9" w:rsidRDefault="00D616BB" w:rsidP="00917A0A">
            <w:pPr>
              <w:pStyle w:val="table-text"/>
            </w:pPr>
            <w:r w:rsidRPr="00F426A9">
              <w:t>#2</w:t>
            </w:r>
          </w:p>
        </w:tc>
        <w:tc>
          <w:tcPr>
            <w:tcW w:w="7198" w:type="dxa"/>
            <w:shd w:val="clear" w:color="auto" w:fill="auto"/>
            <w:hideMark/>
          </w:tcPr>
          <w:p w14:paraId="05746269" w14:textId="77777777" w:rsidR="00D616BB" w:rsidRPr="00F426A9" w:rsidRDefault="00D616BB" w:rsidP="00917A0A">
            <w:pPr>
              <w:pStyle w:val="table-text"/>
            </w:pPr>
            <w:r w:rsidRPr="00F426A9">
              <w:t>(cancer*[tiab] or carcinoma*[tiab] or neoplasm*[tiab])</w:t>
            </w:r>
          </w:p>
        </w:tc>
        <w:tc>
          <w:tcPr>
            <w:tcW w:w="1350" w:type="dxa"/>
            <w:shd w:val="clear" w:color="auto" w:fill="auto"/>
            <w:hideMark/>
          </w:tcPr>
          <w:p w14:paraId="5CF011B6" w14:textId="77777777" w:rsidR="00D616BB" w:rsidRPr="00F426A9" w:rsidRDefault="00D616BB" w:rsidP="00917A0A">
            <w:pPr>
              <w:pStyle w:val="table-text"/>
            </w:pPr>
            <w:r w:rsidRPr="00F426A9">
              <w:t>2096820</w:t>
            </w:r>
          </w:p>
        </w:tc>
      </w:tr>
      <w:tr w:rsidR="00D616BB" w:rsidRPr="00F426A9" w14:paraId="2493A751" w14:textId="77777777" w:rsidTr="00917A0A">
        <w:tc>
          <w:tcPr>
            <w:tcW w:w="0" w:type="auto"/>
            <w:shd w:val="clear" w:color="auto" w:fill="auto"/>
            <w:hideMark/>
          </w:tcPr>
          <w:p w14:paraId="53BC29E8" w14:textId="77777777" w:rsidR="00D616BB" w:rsidRPr="00F426A9" w:rsidRDefault="00D616BB" w:rsidP="00917A0A">
            <w:pPr>
              <w:pStyle w:val="table-text"/>
            </w:pPr>
            <w:r w:rsidRPr="00F426A9">
              <w:t>#3</w:t>
            </w:r>
          </w:p>
        </w:tc>
        <w:tc>
          <w:tcPr>
            <w:tcW w:w="7198" w:type="dxa"/>
            <w:shd w:val="clear" w:color="auto" w:fill="auto"/>
            <w:hideMark/>
          </w:tcPr>
          <w:p w14:paraId="74A0799A" w14:textId="77777777" w:rsidR="00D616BB" w:rsidRPr="00F426A9" w:rsidRDefault="00D616BB" w:rsidP="00917A0A">
            <w:pPr>
              <w:pStyle w:val="table-text"/>
            </w:pPr>
            <w:r w:rsidRPr="00F426A9">
              <w:t>prostat*[tiab]</w:t>
            </w:r>
          </w:p>
        </w:tc>
        <w:tc>
          <w:tcPr>
            <w:tcW w:w="1350" w:type="dxa"/>
            <w:shd w:val="clear" w:color="auto" w:fill="auto"/>
            <w:hideMark/>
          </w:tcPr>
          <w:p w14:paraId="4B6609D2" w14:textId="77777777" w:rsidR="00D616BB" w:rsidRPr="00F426A9" w:rsidRDefault="00D616BB" w:rsidP="00917A0A">
            <w:pPr>
              <w:pStyle w:val="table-text"/>
            </w:pPr>
            <w:r w:rsidRPr="00F426A9">
              <w:t>198788</w:t>
            </w:r>
          </w:p>
        </w:tc>
      </w:tr>
      <w:tr w:rsidR="00D616BB" w:rsidRPr="00F426A9" w14:paraId="02F6AF59" w14:textId="77777777" w:rsidTr="00917A0A">
        <w:tc>
          <w:tcPr>
            <w:tcW w:w="0" w:type="auto"/>
            <w:shd w:val="clear" w:color="auto" w:fill="auto"/>
            <w:hideMark/>
          </w:tcPr>
          <w:p w14:paraId="4F8682BA" w14:textId="77777777" w:rsidR="00D616BB" w:rsidRPr="00F426A9" w:rsidRDefault="00D616BB" w:rsidP="00917A0A">
            <w:pPr>
              <w:pStyle w:val="table-text"/>
            </w:pPr>
            <w:r w:rsidRPr="00F426A9">
              <w:t>#4</w:t>
            </w:r>
          </w:p>
        </w:tc>
        <w:tc>
          <w:tcPr>
            <w:tcW w:w="7198" w:type="dxa"/>
            <w:shd w:val="clear" w:color="auto" w:fill="auto"/>
            <w:hideMark/>
          </w:tcPr>
          <w:p w14:paraId="7651EB2A" w14:textId="77777777" w:rsidR="00D616BB" w:rsidRPr="00F426A9" w:rsidRDefault="00D616BB" w:rsidP="00917A0A">
            <w:pPr>
              <w:pStyle w:val="table-text"/>
            </w:pPr>
            <w:r w:rsidRPr="00F426A9">
              <w:t>(#2 and #3)</w:t>
            </w:r>
          </w:p>
        </w:tc>
        <w:tc>
          <w:tcPr>
            <w:tcW w:w="1350" w:type="dxa"/>
            <w:shd w:val="clear" w:color="auto" w:fill="auto"/>
            <w:hideMark/>
          </w:tcPr>
          <w:p w14:paraId="3FB7A30B" w14:textId="77777777" w:rsidR="00D616BB" w:rsidRPr="00F426A9" w:rsidRDefault="00D616BB" w:rsidP="00917A0A">
            <w:pPr>
              <w:pStyle w:val="table-text"/>
            </w:pPr>
            <w:r w:rsidRPr="00F426A9">
              <w:t>138662</w:t>
            </w:r>
          </w:p>
        </w:tc>
      </w:tr>
      <w:tr w:rsidR="00D616BB" w:rsidRPr="00F426A9" w14:paraId="11AE04CF" w14:textId="77777777" w:rsidTr="00917A0A">
        <w:tc>
          <w:tcPr>
            <w:tcW w:w="0" w:type="auto"/>
            <w:shd w:val="clear" w:color="auto" w:fill="auto"/>
            <w:hideMark/>
          </w:tcPr>
          <w:p w14:paraId="4CB18E59" w14:textId="77777777" w:rsidR="00D616BB" w:rsidRPr="00F426A9" w:rsidRDefault="00D616BB" w:rsidP="00917A0A">
            <w:pPr>
              <w:pStyle w:val="table-text"/>
            </w:pPr>
            <w:r w:rsidRPr="00F426A9">
              <w:t>#5</w:t>
            </w:r>
          </w:p>
        </w:tc>
        <w:tc>
          <w:tcPr>
            <w:tcW w:w="7198" w:type="dxa"/>
            <w:shd w:val="clear" w:color="auto" w:fill="auto"/>
            <w:hideMark/>
          </w:tcPr>
          <w:p w14:paraId="52AEBBD5" w14:textId="77777777" w:rsidR="00D616BB" w:rsidRPr="00F426A9" w:rsidRDefault="00D616BB" w:rsidP="00917A0A">
            <w:pPr>
              <w:pStyle w:val="table-text"/>
            </w:pPr>
            <w:r w:rsidRPr="00F426A9">
              <w:t>("prostate cancer"[tiab] OR "prostatic neoplasm*"[tiab])</w:t>
            </w:r>
          </w:p>
        </w:tc>
        <w:tc>
          <w:tcPr>
            <w:tcW w:w="1350" w:type="dxa"/>
            <w:shd w:val="clear" w:color="auto" w:fill="auto"/>
            <w:hideMark/>
          </w:tcPr>
          <w:p w14:paraId="1468C082" w14:textId="77777777" w:rsidR="00D616BB" w:rsidRPr="00F426A9" w:rsidRDefault="00D616BB" w:rsidP="00917A0A">
            <w:pPr>
              <w:pStyle w:val="table-text"/>
            </w:pPr>
            <w:r w:rsidRPr="00F426A9">
              <w:t>102968</w:t>
            </w:r>
          </w:p>
        </w:tc>
      </w:tr>
      <w:tr w:rsidR="00D616BB" w:rsidRPr="00F426A9" w14:paraId="3E36C981" w14:textId="77777777" w:rsidTr="00917A0A">
        <w:tc>
          <w:tcPr>
            <w:tcW w:w="0" w:type="auto"/>
            <w:shd w:val="clear" w:color="auto" w:fill="auto"/>
            <w:hideMark/>
          </w:tcPr>
          <w:p w14:paraId="5BFB3AE9" w14:textId="77777777" w:rsidR="00D616BB" w:rsidRPr="00F426A9" w:rsidRDefault="00D616BB" w:rsidP="00917A0A">
            <w:pPr>
              <w:pStyle w:val="table-text"/>
            </w:pPr>
            <w:r w:rsidRPr="00F426A9">
              <w:t>#6</w:t>
            </w:r>
          </w:p>
        </w:tc>
        <w:tc>
          <w:tcPr>
            <w:tcW w:w="7198" w:type="dxa"/>
            <w:shd w:val="clear" w:color="auto" w:fill="auto"/>
            <w:hideMark/>
          </w:tcPr>
          <w:p w14:paraId="500FE1F2" w14:textId="77777777" w:rsidR="00D616BB" w:rsidRPr="00F426A9" w:rsidRDefault="00D616BB" w:rsidP="00917A0A">
            <w:pPr>
              <w:pStyle w:val="table-text"/>
            </w:pPr>
            <w:r w:rsidRPr="00F426A9">
              <w:t>(#1 or #4 or #5)</w:t>
            </w:r>
          </w:p>
        </w:tc>
        <w:tc>
          <w:tcPr>
            <w:tcW w:w="1350" w:type="dxa"/>
            <w:shd w:val="clear" w:color="auto" w:fill="auto"/>
            <w:hideMark/>
          </w:tcPr>
          <w:p w14:paraId="0C5BF0EF" w14:textId="77777777" w:rsidR="00D616BB" w:rsidRPr="00F426A9" w:rsidRDefault="00D616BB" w:rsidP="00917A0A">
            <w:pPr>
              <w:pStyle w:val="table-text"/>
            </w:pPr>
            <w:r w:rsidRPr="00F426A9">
              <w:t>176589</w:t>
            </w:r>
          </w:p>
        </w:tc>
      </w:tr>
      <w:tr w:rsidR="00D616BB" w:rsidRPr="00F426A9" w14:paraId="297691FD" w14:textId="77777777" w:rsidTr="00917A0A">
        <w:tc>
          <w:tcPr>
            <w:tcW w:w="0" w:type="auto"/>
            <w:shd w:val="clear" w:color="auto" w:fill="auto"/>
            <w:hideMark/>
          </w:tcPr>
          <w:p w14:paraId="56DD3B0B" w14:textId="77777777" w:rsidR="00D616BB" w:rsidRPr="00F426A9" w:rsidRDefault="00D616BB" w:rsidP="00917A0A">
            <w:pPr>
              <w:pStyle w:val="table-text"/>
            </w:pPr>
            <w:r w:rsidRPr="00F426A9">
              <w:t>#7</w:t>
            </w:r>
          </w:p>
        </w:tc>
        <w:tc>
          <w:tcPr>
            <w:tcW w:w="7198" w:type="dxa"/>
            <w:shd w:val="clear" w:color="auto" w:fill="auto"/>
            <w:hideMark/>
          </w:tcPr>
          <w:p w14:paraId="002F0565" w14:textId="77777777" w:rsidR="00D616BB" w:rsidRPr="00F426A9" w:rsidRDefault="00D616BB" w:rsidP="00917A0A">
            <w:pPr>
              <w:pStyle w:val="table-text"/>
            </w:pPr>
            <w:r w:rsidRPr="00F426A9">
              <w:t>("watchful waiting"</w:t>
            </w:r>
            <w:r w:rsidRPr="00F426A9">
              <w:rPr>
                <w:rFonts w:ascii="Calibri" w:hAnsi="Calibri" w:cs="Calibri"/>
              </w:rPr>
              <w:t></w:t>
            </w:r>
            <w:r w:rsidRPr="00F426A9">
              <w:t>[tiab] OR "active surveillance"</w:t>
            </w:r>
            <w:r w:rsidRPr="00F426A9">
              <w:rPr>
                <w:rFonts w:ascii="Calibri" w:hAnsi="Calibri" w:cs="Calibri"/>
              </w:rPr>
              <w:t></w:t>
            </w:r>
            <w:r w:rsidRPr="00F426A9">
              <w:t>[tiab] OR LRP[tiab] OR RLRP[tiab] OR prostatectom*[tiab] OR radiotherap*[tiab] OR EBRT[tiab] OR IMRT[tiab] OR proton[tiab] OR (intensity[tiab] AND modulated[tiab] AND therap*[tiab]) OR brachytherap*[tiab] OR curietherap*[tiab] OR cryosurger*[tiab] OR cryotherap*[tiab] OR cryoablat*[tiab] OR Cyberknife[tiab] OR freezing[tiab] OR HIFU[tiab] OR (high[tiab] AND intensity[tiab] AND focused[tiab] AND ultrasound*[tiab]))</w:t>
            </w:r>
          </w:p>
        </w:tc>
        <w:tc>
          <w:tcPr>
            <w:tcW w:w="1350" w:type="dxa"/>
            <w:shd w:val="clear" w:color="auto" w:fill="auto"/>
            <w:hideMark/>
          </w:tcPr>
          <w:p w14:paraId="26EE927D" w14:textId="77777777" w:rsidR="00D616BB" w:rsidRPr="00F426A9" w:rsidRDefault="00D616BB" w:rsidP="00917A0A">
            <w:pPr>
              <w:pStyle w:val="table-text"/>
            </w:pPr>
            <w:r w:rsidRPr="00F426A9">
              <w:t>356272</w:t>
            </w:r>
          </w:p>
        </w:tc>
      </w:tr>
      <w:tr w:rsidR="00D616BB" w:rsidRPr="00F426A9" w14:paraId="20465092" w14:textId="77777777" w:rsidTr="00917A0A">
        <w:tc>
          <w:tcPr>
            <w:tcW w:w="0" w:type="auto"/>
            <w:shd w:val="clear" w:color="auto" w:fill="auto"/>
            <w:hideMark/>
          </w:tcPr>
          <w:p w14:paraId="44CB7133" w14:textId="77777777" w:rsidR="00D616BB" w:rsidRPr="00F426A9" w:rsidRDefault="00D616BB" w:rsidP="00917A0A">
            <w:pPr>
              <w:pStyle w:val="table-text"/>
            </w:pPr>
            <w:r w:rsidRPr="00F426A9">
              <w:t>#8</w:t>
            </w:r>
          </w:p>
        </w:tc>
        <w:tc>
          <w:tcPr>
            <w:tcW w:w="7198" w:type="dxa"/>
            <w:shd w:val="clear" w:color="auto" w:fill="auto"/>
            <w:hideMark/>
          </w:tcPr>
          <w:p w14:paraId="4BC286A5" w14:textId="77777777" w:rsidR="00D616BB" w:rsidRPr="00F426A9" w:rsidRDefault="00D616BB" w:rsidP="00917A0A">
            <w:pPr>
              <w:pStyle w:val="table-text"/>
            </w:pPr>
            <w:r w:rsidRPr="00F426A9">
              <w:t>("Watchful Waiting"[Mesh] OR "Brachytherapy"[Mesh] OR "Cryosurgery"[Mesh] OR "Cryotherapy"[Mesh] OR "Freezing"[Mesh] OR "High-Intensity Focused Ultrasound Ablation"[Mesh] OR "Prostatectomy"[Mesh] OR "Radiotherapy"[Mesh])</w:t>
            </w:r>
          </w:p>
        </w:tc>
        <w:tc>
          <w:tcPr>
            <w:tcW w:w="1350" w:type="dxa"/>
            <w:shd w:val="clear" w:color="auto" w:fill="auto"/>
            <w:hideMark/>
          </w:tcPr>
          <w:p w14:paraId="00B44EF9" w14:textId="77777777" w:rsidR="00D616BB" w:rsidRPr="00F426A9" w:rsidRDefault="00D616BB" w:rsidP="00917A0A">
            <w:pPr>
              <w:pStyle w:val="table-text"/>
            </w:pPr>
            <w:r w:rsidRPr="00F426A9">
              <w:t>260047</w:t>
            </w:r>
          </w:p>
        </w:tc>
      </w:tr>
      <w:tr w:rsidR="00D616BB" w:rsidRPr="00F426A9" w14:paraId="4800C8FA" w14:textId="77777777" w:rsidTr="00917A0A">
        <w:tc>
          <w:tcPr>
            <w:tcW w:w="0" w:type="auto"/>
            <w:shd w:val="clear" w:color="auto" w:fill="auto"/>
            <w:hideMark/>
          </w:tcPr>
          <w:p w14:paraId="448DA7AA" w14:textId="77777777" w:rsidR="00D616BB" w:rsidRPr="00F426A9" w:rsidRDefault="00D616BB" w:rsidP="00917A0A">
            <w:pPr>
              <w:pStyle w:val="table-text"/>
            </w:pPr>
            <w:r w:rsidRPr="00F426A9">
              <w:t>#9</w:t>
            </w:r>
          </w:p>
        </w:tc>
        <w:tc>
          <w:tcPr>
            <w:tcW w:w="7198" w:type="dxa"/>
            <w:shd w:val="clear" w:color="auto" w:fill="auto"/>
            <w:hideMark/>
          </w:tcPr>
          <w:p w14:paraId="0965F3B3" w14:textId="77777777" w:rsidR="00D616BB" w:rsidRPr="00F426A9" w:rsidRDefault="00D616BB" w:rsidP="00917A0A">
            <w:pPr>
              <w:pStyle w:val="table-text"/>
            </w:pPr>
            <w:r w:rsidRPr="00F426A9">
              <w:t>"therapy" [Subheading] OR "Treatment Outcome"[Mesh] OR "Therapeutics"[Mesh]</w:t>
            </w:r>
          </w:p>
        </w:tc>
        <w:tc>
          <w:tcPr>
            <w:tcW w:w="1350" w:type="dxa"/>
            <w:shd w:val="clear" w:color="auto" w:fill="auto"/>
            <w:hideMark/>
          </w:tcPr>
          <w:p w14:paraId="2742C809" w14:textId="77777777" w:rsidR="00D616BB" w:rsidRPr="00F426A9" w:rsidRDefault="00D616BB" w:rsidP="00917A0A">
            <w:pPr>
              <w:pStyle w:val="table-text"/>
            </w:pPr>
            <w:r w:rsidRPr="00F426A9">
              <w:t>8335082</w:t>
            </w:r>
          </w:p>
        </w:tc>
      </w:tr>
      <w:tr w:rsidR="00D616BB" w:rsidRPr="00F426A9" w14:paraId="0EA3DD43" w14:textId="77777777" w:rsidTr="00917A0A">
        <w:tc>
          <w:tcPr>
            <w:tcW w:w="0" w:type="auto"/>
            <w:shd w:val="clear" w:color="auto" w:fill="auto"/>
            <w:hideMark/>
          </w:tcPr>
          <w:p w14:paraId="612AF224" w14:textId="77777777" w:rsidR="00D616BB" w:rsidRPr="00F426A9" w:rsidRDefault="00D616BB" w:rsidP="00917A0A">
            <w:pPr>
              <w:pStyle w:val="table-text"/>
            </w:pPr>
            <w:r w:rsidRPr="00F426A9">
              <w:t>#10</w:t>
            </w:r>
          </w:p>
        </w:tc>
        <w:tc>
          <w:tcPr>
            <w:tcW w:w="7198" w:type="dxa"/>
            <w:shd w:val="clear" w:color="auto" w:fill="auto"/>
            <w:hideMark/>
          </w:tcPr>
          <w:p w14:paraId="47982851" w14:textId="77777777" w:rsidR="00D616BB" w:rsidRPr="00F426A9" w:rsidRDefault="00D616BB" w:rsidP="00917A0A">
            <w:pPr>
              <w:pStyle w:val="table-text"/>
            </w:pPr>
            <w:r w:rsidRPr="00F426A9">
              <w:t>(#7 or #8 or #9)</w:t>
            </w:r>
          </w:p>
        </w:tc>
        <w:tc>
          <w:tcPr>
            <w:tcW w:w="1350" w:type="dxa"/>
            <w:shd w:val="clear" w:color="auto" w:fill="auto"/>
            <w:hideMark/>
          </w:tcPr>
          <w:p w14:paraId="334F9214" w14:textId="77777777" w:rsidR="00D616BB" w:rsidRPr="00F426A9" w:rsidRDefault="00D616BB" w:rsidP="00917A0A">
            <w:pPr>
              <w:pStyle w:val="table-text"/>
            </w:pPr>
            <w:r w:rsidRPr="00F426A9">
              <w:t>8493210</w:t>
            </w:r>
          </w:p>
        </w:tc>
      </w:tr>
      <w:tr w:rsidR="00D616BB" w:rsidRPr="00F426A9" w14:paraId="785EF5F5" w14:textId="77777777" w:rsidTr="00917A0A">
        <w:tc>
          <w:tcPr>
            <w:tcW w:w="0" w:type="auto"/>
            <w:shd w:val="clear" w:color="auto" w:fill="auto"/>
            <w:hideMark/>
          </w:tcPr>
          <w:p w14:paraId="3F6C1E91" w14:textId="77777777" w:rsidR="00D616BB" w:rsidRPr="00F426A9" w:rsidRDefault="00D616BB" w:rsidP="00917A0A">
            <w:pPr>
              <w:pStyle w:val="table-text"/>
            </w:pPr>
            <w:r w:rsidRPr="00F426A9">
              <w:t>#11</w:t>
            </w:r>
          </w:p>
        </w:tc>
        <w:tc>
          <w:tcPr>
            <w:tcW w:w="7198" w:type="dxa"/>
            <w:shd w:val="clear" w:color="auto" w:fill="auto"/>
            <w:hideMark/>
          </w:tcPr>
          <w:p w14:paraId="31DD889A" w14:textId="77777777" w:rsidR="00D616BB" w:rsidRPr="00F426A9" w:rsidRDefault="00D616BB" w:rsidP="00917A0A">
            <w:pPr>
              <w:pStyle w:val="table-text"/>
            </w:pPr>
            <w:r w:rsidRPr="00F426A9">
              <w:t>(("Early Diagnosis"[Mesh] OR early stage[tw]) or ("Early Diagnosis"[tiab] OR "early stage"[tiab]))</w:t>
            </w:r>
          </w:p>
        </w:tc>
        <w:tc>
          <w:tcPr>
            <w:tcW w:w="1350" w:type="dxa"/>
            <w:shd w:val="clear" w:color="auto" w:fill="auto"/>
            <w:hideMark/>
          </w:tcPr>
          <w:p w14:paraId="1ACE5350" w14:textId="77777777" w:rsidR="00D616BB" w:rsidRPr="00F426A9" w:rsidRDefault="00985514" w:rsidP="00917A0A">
            <w:pPr>
              <w:pStyle w:val="table-text"/>
              <w:rPr>
                <w:color w:val="0563C1"/>
                <w:u w:val="single"/>
              </w:rPr>
            </w:pPr>
            <w:hyperlink r:id="rId11" w:tooltip="Show search results" w:history="1">
              <w:r w:rsidR="00D616BB" w:rsidRPr="00F426A9">
                <w:rPr>
                  <w:color w:val="0563C1"/>
                  <w:u w:val="single"/>
                </w:rPr>
                <w:t>181994</w:t>
              </w:r>
            </w:hyperlink>
          </w:p>
        </w:tc>
      </w:tr>
      <w:tr w:rsidR="00D616BB" w:rsidRPr="00F426A9" w14:paraId="37D33C0C" w14:textId="77777777" w:rsidTr="00917A0A">
        <w:tc>
          <w:tcPr>
            <w:tcW w:w="0" w:type="auto"/>
            <w:shd w:val="clear" w:color="auto" w:fill="auto"/>
            <w:hideMark/>
          </w:tcPr>
          <w:p w14:paraId="6E0EA64C" w14:textId="77777777" w:rsidR="00D616BB" w:rsidRPr="00F426A9" w:rsidRDefault="00D616BB" w:rsidP="00917A0A">
            <w:pPr>
              <w:pStyle w:val="table-text"/>
            </w:pPr>
            <w:r w:rsidRPr="00F426A9">
              <w:t>#12</w:t>
            </w:r>
          </w:p>
        </w:tc>
        <w:tc>
          <w:tcPr>
            <w:tcW w:w="7198" w:type="dxa"/>
            <w:shd w:val="clear" w:color="auto" w:fill="auto"/>
            <w:hideMark/>
          </w:tcPr>
          <w:p w14:paraId="430E99D6" w14:textId="77777777" w:rsidR="00D616BB" w:rsidRPr="00F426A9" w:rsidRDefault="00D616BB" w:rsidP="00917A0A">
            <w:pPr>
              <w:pStyle w:val="table-text"/>
            </w:pPr>
            <w:r w:rsidRPr="00F426A9">
              <w:t>"Early Detection of Cancer"[Mesh] OR "Early Medical Intervention"[Mesh]</w:t>
            </w:r>
          </w:p>
        </w:tc>
        <w:tc>
          <w:tcPr>
            <w:tcW w:w="1350" w:type="dxa"/>
            <w:shd w:val="clear" w:color="auto" w:fill="auto"/>
            <w:hideMark/>
          </w:tcPr>
          <w:p w14:paraId="223073B2" w14:textId="77777777" w:rsidR="00D616BB" w:rsidRPr="00F426A9" w:rsidRDefault="00985514" w:rsidP="00917A0A">
            <w:pPr>
              <w:pStyle w:val="table-text"/>
              <w:rPr>
                <w:color w:val="0563C1"/>
                <w:u w:val="single"/>
              </w:rPr>
            </w:pPr>
            <w:hyperlink r:id="rId12" w:tooltip="Show search results" w:history="1">
              <w:r w:rsidR="00D616BB" w:rsidRPr="00F426A9">
                <w:rPr>
                  <w:color w:val="0563C1"/>
                  <w:u w:val="single"/>
                </w:rPr>
                <w:t>21950</w:t>
              </w:r>
            </w:hyperlink>
          </w:p>
        </w:tc>
      </w:tr>
      <w:tr w:rsidR="00D616BB" w:rsidRPr="00F426A9" w14:paraId="3841770A" w14:textId="77777777" w:rsidTr="00917A0A">
        <w:tc>
          <w:tcPr>
            <w:tcW w:w="0" w:type="auto"/>
            <w:shd w:val="clear" w:color="auto" w:fill="auto"/>
            <w:hideMark/>
          </w:tcPr>
          <w:p w14:paraId="3DB35DAB" w14:textId="77777777" w:rsidR="00D616BB" w:rsidRPr="00F426A9" w:rsidRDefault="00D616BB" w:rsidP="00917A0A">
            <w:pPr>
              <w:pStyle w:val="table-text"/>
            </w:pPr>
            <w:r w:rsidRPr="00F426A9">
              <w:t>#13</w:t>
            </w:r>
          </w:p>
        </w:tc>
        <w:tc>
          <w:tcPr>
            <w:tcW w:w="7198" w:type="dxa"/>
            <w:shd w:val="clear" w:color="auto" w:fill="auto"/>
            <w:hideMark/>
          </w:tcPr>
          <w:p w14:paraId="251D43A3" w14:textId="77777777" w:rsidR="00D616BB" w:rsidRPr="00F426A9" w:rsidRDefault="00D616BB" w:rsidP="00917A0A">
            <w:pPr>
              <w:pStyle w:val="table-text"/>
            </w:pPr>
            <w:r w:rsidRPr="00F426A9">
              <w:t>("early stage*"[tiab] or "early detection"[tiab] or "localized"[tiab] or "localised"[tiab] or "early intervention"[tiab])</w:t>
            </w:r>
          </w:p>
        </w:tc>
        <w:tc>
          <w:tcPr>
            <w:tcW w:w="1350" w:type="dxa"/>
            <w:shd w:val="clear" w:color="auto" w:fill="auto"/>
            <w:hideMark/>
          </w:tcPr>
          <w:p w14:paraId="6EB887DF" w14:textId="77777777" w:rsidR="00D616BB" w:rsidRPr="00F426A9" w:rsidRDefault="00985514" w:rsidP="00917A0A">
            <w:pPr>
              <w:pStyle w:val="table-text"/>
              <w:rPr>
                <w:color w:val="0563C1"/>
                <w:u w:val="single"/>
              </w:rPr>
            </w:pPr>
            <w:hyperlink r:id="rId13" w:tooltip="Show search results" w:history="1">
              <w:r w:rsidR="00D616BB" w:rsidRPr="00F426A9">
                <w:rPr>
                  <w:color w:val="0563C1"/>
                  <w:u w:val="single"/>
                </w:rPr>
                <w:t>408919</w:t>
              </w:r>
            </w:hyperlink>
          </w:p>
        </w:tc>
      </w:tr>
      <w:tr w:rsidR="00D616BB" w:rsidRPr="00F426A9" w14:paraId="3E37D411" w14:textId="77777777" w:rsidTr="00917A0A">
        <w:tc>
          <w:tcPr>
            <w:tcW w:w="0" w:type="auto"/>
            <w:shd w:val="clear" w:color="auto" w:fill="auto"/>
            <w:hideMark/>
          </w:tcPr>
          <w:p w14:paraId="42808C61" w14:textId="77777777" w:rsidR="00D616BB" w:rsidRPr="00F426A9" w:rsidRDefault="00D616BB" w:rsidP="00917A0A">
            <w:pPr>
              <w:pStyle w:val="table-text"/>
            </w:pPr>
            <w:r w:rsidRPr="00F426A9">
              <w:t>#14</w:t>
            </w:r>
          </w:p>
        </w:tc>
        <w:tc>
          <w:tcPr>
            <w:tcW w:w="7198" w:type="dxa"/>
            <w:shd w:val="clear" w:color="auto" w:fill="auto"/>
            <w:hideMark/>
          </w:tcPr>
          <w:p w14:paraId="58964598" w14:textId="77777777" w:rsidR="00D616BB" w:rsidRPr="00F426A9" w:rsidRDefault="00D616BB" w:rsidP="00917A0A">
            <w:pPr>
              <w:pStyle w:val="table-text"/>
            </w:pPr>
            <w:r w:rsidRPr="00F426A9">
              <w:t>t1[tiab] or t2[tiab] or "stage 1"[tiab] or "stage one"[tiab] or "nonmetastatic"[tiab] or "non-metastatic"[tiab]</w:t>
            </w:r>
          </w:p>
        </w:tc>
        <w:tc>
          <w:tcPr>
            <w:tcW w:w="1350" w:type="dxa"/>
            <w:shd w:val="clear" w:color="auto" w:fill="auto"/>
            <w:hideMark/>
          </w:tcPr>
          <w:p w14:paraId="17F8C8B0" w14:textId="77777777" w:rsidR="00D616BB" w:rsidRPr="00F426A9" w:rsidRDefault="00D616BB" w:rsidP="00917A0A">
            <w:pPr>
              <w:pStyle w:val="table-text"/>
              <w:rPr>
                <w:color w:val="0563C1"/>
                <w:u w:val="single"/>
              </w:rPr>
            </w:pPr>
            <w:r w:rsidRPr="00F426A9">
              <w:rPr>
                <w:color w:val="0563C1"/>
                <w:u w:val="single"/>
              </w:rPr>
              <w:t>144703</w:t>
            </w:r>
          </w:p>
        </w:tc>
      </w:tr>
      <w:tr w:rsidR="00D616BB" w:rsidRPr="00F426A9" w14:paraId="6F367E73" w14:textId="77777777" w:rsidTr="00917A0A">
        <w:tc>
          <w:tcPr>
            <w:tcW w:w="0" w:type="auto"/>
            <w:shd w:val="clear" w:color="auto" w:fill="auto"/>
            <w:hideMark/>
          </w:tcPr>
          <w:p w14:paraId="7ECF58A1" w14:textId="77777777" w:rsidR="00D616BB" w:rsidRPr="00F426A9" w:rsidRDefault="00D616BB" w:rsidP="00917A0A">
            <w:pPr>
              <w:pStyle w:val="table-text"/>
            </w:pPr>
            <w:r w:rsidRPr="00F426A9">
              <w:t>#15</w:t>
            </w:r>
          </w:p>
        </w:tc>
        <w:tc>
          <w:tcPr>
            <w:tcW w:w="7198" w:type="dxa"/>
            <w:shd w:val="clear" w:color="auto" w:fill="auto"/>
            <w:hideMark/>
          </w:tcPr>
          <w:p w14:paraId="73880B20" w14:textId="77777777" w:rsidR="00D616BB" w:rsidRPr="00F426A9" w:rsidRDefault="00D616BB" w:rsidP="00917A0A">
            <w:pPr>
              <w:pStyle w:val="table-text"/>
            </w:pPr>
            <w:r w:rsidRPr="00F426A9">
              <w:t>#11 or #12 or #13 or #14</w:t>
            </w:r>
          </w:p>
        </w:tc>
        <w:tc>
          <w:tcPr>
            <w:tcW w:w="1350" w:type="dxa"/>
            <w:shd w:val="clear" w:color="auto" w:fill="auto"/>
            <w:hideMark/>
          </w:tcPr>
          <w:p w14:paraId="451FC788" w14:textId="77777777" w:rsidR="00D616BB" w:rsidRPr="00F426A9" w:rsidRDefault="00985514" w:rsidP="00917A0A">
            <w:pPr>
              <w:pStyle w:val="table-text"/>
              <w:rPr>
                <w:color w:val="0563C1"/>
                <w:u w:val="single"/>
              </w:rPr>
            </w:pPr>
            <w:hyperlink r:id="rId14" w:tooltip="Show search results" w:history="1">
              <w:r w:rsidR="00D616BB" w:rsidRPr="00F426A9">
                <w:rPr>
                  <w:color w:val="0563C1"/>
                  <w:u w:val="single"/>
                </w:rPr>
                <w:t>639164</w:t>
              </w:r>
            </w:hyperlink>
          </w:p>
        </w:tc>
      </w:tr>
      <w:tr w:rsidR="00D616BB" w:rsidRPr="00F426A9" w14:paraId="5670968A" w14:textId="77777777" w:rsidTr="00917A0A">
        <w:tc>
          <w:tcPr>
            <w:tcW w:w="0" w:type="auto"/>
            <w:shd w:val="clear" w:color="auto" w:fill="auto"/>
            <w:hideMark/>
          </w:tcPr>
          <w:p w14:paraId="189DFE03" w14:textId="77777777" w:rsidR="00D616BB" w:rsidRPr="00F426A9" w:rsidRDefault="00D616BB" w:rsidP="00917A0A">
            <w:pPr>
              <w:pStyle w:val="table-text"/>
            </w:pPr>
            <w:r w:rsidRPr="00F426A9">
              <w:t>#16</w:t>
            </w:r>
          </w:p>
        </w:tc>
        <w:tc>
          <w:tcPr>
            <w:tcW w:w="7198" w:type="dxa"/>
            <w:shd w:val="clear" w:color="auto" w:fill="auto"/>
            <w:hideMark/>
          </w:tcPr>
          <w:p w14:paraId="002672DD" w14:textId="77777777" w:rsidR="00D616BB" w:rsidRPr="00F426A9" w:rsidRDefault="00D616BB" w:rsidP="00917A0A">
            <w:pPr>
              <w:pStyle w:val="table-text"/>
            </w:pPr>
            <w:r w:rsidRPr="00F426A9">
              <w:t>(#6 and #10 and #15)</w:t>
            </w:r>
          </w:p>
        </w:tc>
        <w:tc>
          <w:tcPr>
            <w:tcW w:w="1350" w:type="dxa"/>
            <w:shd w:val="clear" w:color="auto" w:fill="auto"/>
            <w:hideMark/>
          </w:tcPr>
          <w:p w14:paraId="5E113D7C" w14:textId="77777777" w:rsidR="00D616BB" w:rsidRPr="00F426A9" w:rsidRDefault="00985514" w:rsidP="00917A0A">
            <w:pPr>
              <w:pStyle w:val="table-text"/>
              <w:rPr>
                <w:color w:val="0563C1"/>
                <w:u w:val="single"/>
              </w:rPr>
            </w:pPr>
            <w:hyperlink r:id="rId15" w:tooltip="Show search results" w:history="1">
              <w:r w:rsidR="00D616BB" w:rsidRPr="00F426A9">
                <w:rPr>
                  <w:color w:val="0563C1"/>
                  <w:u w:val="single"/>
                </w:rPr>
                <w:t>15093</w:t>
              </w:r>
            </w:hyperlink>
          </w:p>
        </w:tc>
      </w:tr>
      <w:tr w:rsidR="00D616BB" w:rsidRPr="00F426A9" w14:paraId="3729A650" w14:textId="77777777" w:rsidTr="00917A0A">
        <w:tc>
          <w:tcPr>
            <w:tcW w:w="0" w:type="auto"/>
            <w:shd w:val="clear" w:color="auto" w:fill="auto"/>
            <w:hideMark/>
          </w:tcPr>
          <w:p w14:paraId="384C01DA" w14:textId="77777777" w:rsidR="00D616BB" w:rsidRPr="00F426A9" w:rsidRDefault="00D616BB" w:rsidP="00917A0A">
            <w:pPr>
              <w:pStyle w:val="table-text"/>
            </w:pPr>
            <w:r w:rsidRPr="00F426A9">
              <w:t>#17</w:t>
            </w:r>
          </w:p>
        </w:tc>
        <w:tc>
          <w:tcPr>
            <w:tcW w:w="7198" w:type="dxa"/>
            <w:shd w:val="clear" w:color="auto" w:fill="auto"/>
            <w:hideMark/>
          </w:tcPr>
          <w:p w14:paraId="56EFDA3E" w14:textId="77777777" w:rsidR="00D616BB" w:rsidRPr="00F426A9" w:rsidRDefault="00D616BB" w:rsidP="00917A0A">
            <w:pPr>
              <w:pStyle w:val="table-text"/>
            </w:pPr>
            <w:r w:rsidRPr="00F426A9">
              <w:t>(#6 and #10 and #15) Filters: Publication date from 2014/01/01</w:t>
            </w:r>
          </w:p>
        </w:tc>
        <w:tc>
          <w:tcPr>
            <w:tcW w:w="1350" w:type="dxa"/>
            <w:shd w:val="clear" w:color="auto" w:fill="auto"/>
            <w:hideMark/>
          </w:tcPr>
          <w:p w14:paraId="4A945264" w14:textId="77777777" w:rsidR="00D616BB" w:rsidRPr="00F426A9" w:rsidRDefault="00985514" w:rsidP="00917A0A">
            <w:pPr>
              <w:pStyle w:val="table-text"/>
              <w:rPr>
                <w:color w:val="0563C1"/>
                <w:u w:val="single"/>
              </w:rPr>
            </w:pPr>
            <w:hyperlink r:id="rId16" w:tooltip="Show search results" w:history="1">
              <w:r w:rsidR="00D616BB" w:rsidRPr="00F426A9">
                <w:rPr>
                  <w:color w:val="0563C1"/>
                  <w:u w:val="single"/>
                </w:rPr>
                <w:t>3978</w:t>
              </w:r>
            </w:hyperlink>
          </w:p>
        </w:tc>
      </w:tr>
      <w:tr w:rsidR="00D616BB" w:rsidRPr="00F426A9" w14:paraId="2B265B10" w14:textId="77777777" w:rsidTr="00917A0A">
        <w:tc>
          <w:tcPr>
            <w:tcW w:w="0" w:type="auto"/>
            <w:shd w:val="clear" w:color="auto" w:fill="auto"/>
            <w:hideMark/>
          </w:tcPr>
          <w:p w14:paraId="53DE18B0" w14:textId="77777777" w:rsidR="00D616BB" w:rsidRPr="00F426A9" w:rsidRDefault="00D616BB" w:rsidP="00917A0A">
            <w:pPr>
              <w:pStyle w:val="table-text"/>
            </w:pPr>
            <w:r w:rsidRPr="00F426A9">
              <w:t>#17</w:t>
            </w:r>
          </w:p>
        </w:tc>
        <w:tc>
          <w:tcPr>
            <w:tcW w:w="7198" w:type="dxa"/>
            <w:shd w:val="clear" w:color="auto" w:fill="auto"/>
            <w:hideMark/>
          </w:tcPr>
          <w:p w14:paraId="0A65F8AC" w14:textId="77777777" w:rsidR="00D616BB" w:rsidRPr="00F426A9" w:rsidRDefault="00D616BB" w:rsidP="00917A0A">
            <w:pPr>
              <w:pStyle w:val="table-text"/>
            </w:pPr>
            <w:r w:rsidRPr="00F426A9">
              <w:t>(#6 and #10 and #15) Filters: Publication date from 2014/01/01; Humans</w:t>
            </w:r>
          </w:p>
        </w:tc>
        <w:tc>
          <w:tcPr>
            <w:tcW w:w="1350" w:type="dxa"/>
            <w:shd w:val="clear" w:color="auto" w:fill="auto"/>
            <w:hideMark/>
          </w:tcPr>
          <w:p w14:paraId="0501A512" w14:textId="77777777" w:rsidR="00D616BB" w:rsidRPr="00F426A9" w:rsidRDefault="00985514" w:rsidP="00917A0A">
            <w:pPr>
              <w:pStyle w:val="table-text"/>
              <w:rPr>
                <w:color w:val="0563C1"/>
                <w:u w:val="single"/>
              </w:rPr>
            </w:pPr>
            <w:hyperlink r:id="rId17" w:tooltip="Show search results" w:history="1">
              <w:r w:rsidR="00D616BB" w:rsidRPr="00F426A9">
                <w:rPr>
                  <w:color w:val="0563C1"/>
                  <w:u w:val="single"/>
                </w:rPr>
                <w:t>3128</w:t>
              </w:r>
            </w:hyperlink>
          </w:p>
        </w:tc>
      </w:tr>
    </w:tbl>
    <w:p w14:paraId="79803F23" w14:textId="77777777" w:rsidR="00D616BB" w:rsidRDefault="00D616BB" w:rsidP="00D616BB">
      <w:pPr>
        <w:pStyle w:val="tablenote"/>
      </w:pPr>
    </w:p>
    <w:p w14:paraId="4803291C" w14:textId="77777777" w:rsidR="00D616BB" w:rsidRDefault="00D616BB" w:rsidP="00D616BB">
      <w:pPr>
        <w:rPr>
          <w:rFonts w:ascii="Arial" w:eastAsia="SimSun" w:hAnsi="Arial" w:cs="Times New Roman"/>
          <w:b/>
          <w:sz w:val="20"/>
          <w:lang w:eastAsia="zh-CN"/>
        </w:rPr>
      </w:pPr>
      <w:r>
        <w:br w:type="page"/>
      </w:r>
    </w:p>
    <w:p w14:paraId="3C4CF9B4" w14:textId="77777777" w:rsidR="00D616BB" w:rsidRDefault="00D616BB" w:rsidP="00D616BB">
      <w:pPr>
        <w:pStyle w:val="apptabletitle"/>
      </w:pPr>
      <w:r>
        <w:lastRenderedPageBreak/>
        <w:t>Appendix Table 2.</w:t>
      </w:r>
      <w:r>
        <w:tab/>
        <w:t>Cochrane search string and yield (11/27/2019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17"/>
        <w:gridCol w:w="7193"/>
        <w:gridCol w:w="1345"/>
      </w:tblGrid>
      <w:tr w:rsidR="00D616BB" w:rsidRPr="00D719FD" w14:paraId="3AE1BDD2" w14:textId="77777777" w:rsidTr="00917A0A">
        <w:tc>
          <w:tcPr>
            <w:tcW w:w="8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1442C2" w14:textId="77777777" w:rsidR="00D616BB" w:rsidRPr="00D719FD" w:rsidRDefault="00D616BB" w:rsidP="00917A0A">
            <w:pPr>
              <w:pStyle w:val="table-headers"/>
            </w:pPr>
            <w:r w:rsidRPr="00D719FD">
              <w:t>Search</w:t>
            </w:r>
          </w:p>
        </w:tc>
        <w:tc>
          <w:tcPr>
            <w:tcW w:w="71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51FA8C" w14:textId="77777777" w:rsidR="00D616BB" w:rsidRPr="00D719FD" w:rsidRDefault="00D616BB" w:rsidP="00917A0A">
            <w:pPr>
              <w:pStyle w:val="table-headers"/>
            </w:pPr>
            <w:r w:rsidRPr="00D719FD">
              <w:t>Query</w:t>
            </w:r>
          </w:p>
        </w:tc>
        <w:tc>
          <w:tcPr>
            <w:tcW w:w="13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05A041" w14:textId="77777777" w:rsidR="00D616BB" w:rsidRPr="00D719FD" w:rsidRDefault="00D616BB" w:rsidP="00917A0A">
            <w:pPr>
              <w:pStyle w:val="table-headers"/>
            </w:pPr>
            <w:r w:rsidRPr="00D719FD">
              <w:t>Yield</w:t>
            </w:r>
          </w:p>
        </w:tc>
      </w:tr>
      <w:tr w:rsidR="00D616BB" w:rsidRPr="00D719FD" w14:paraId="3F524E61" w14:textId="77777777" w:rsidTr="00917A0A"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13C03D3" w14:textId="77777777" w:rsidR="00D616BB" w:rsidRPr="00D719FD" w:rsidRDefault="00D616BB" w:rsidP="00917A0A">
            <w:pPr>
              <w:pStyle w:val="table-text"/>
            </w:pPr>
            <w:r w:rsidRPr="00D719FD">
              <w:t>1</w:t>
            </w:r>
          </w:p>
        </w:tc>
        <w:tc>
          <w:tcPr>
            <w:tcW w:w="71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66B63A8" w14:textId="77777777" w:rsidR="00D616BB" w:rsidRPr="00D719FD" w:rsidRDefault="00D616BB" w:rsidP="00917A0A">
            <w:pPr>
              <w:pStyle w:val="table-text"/>
            </w:pPr>
            <w:r w:rsidRPr="00D719FD">
              <w:t>Prostate cancer prostat* AND (neoplasm* OR cancer* OR carcinoma*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0DB121B" w14:textId="77777777" w:rsidR="00D616BB" w:rsidRPr="00D719FD" w:rsidRDefault="00D616BB" w:rsidP="00917A0A">
            <w:pPr>
              <w:pStyle w:val="table-text"/>
            </w:pPr>
            <w:r w:rsidRPr="00D719FD">
              <w:t>12007</w:t>
            </w:r>
          </w:p>
        </w:tc>
      </w:tr>
      <w:tr w:rsidR="00D616BB" w:rsidRPr="00D719FD" w14:paraId="5657B763" w14:textId="77777777" w:rsidTr="00917A0A">
        <w:tc>
          <w:tcPr>
            <w:tcW w:w="817" w:type="dxa"/>
            <w:shd w:val="clear" w:color="auto" w:fill="auto"/>
            <w:hideMark/>
          </w:tcPr>
          <w:p w14:paraId="5395BE65" w14:textId="77777777" w:rsidR="00D616BB" w:rsidRPr="00D719FD" w:rsidRDefault="00D616BB" w:rsidP="00917A0A">
            <w:pPr>
              <w:pStyle w:val="table-text"/>
            </w:pPr>
            <w:r w:rsidRPr="00D719FD">
              <w:t>2</w:t>
            </w:r>
          </w:p>
        </w:tc>
        <w:tc>
          <w:tcPr>
            <w:tcW w:w="7193" w:type="dxa"/>
            <w:shd w:val="clear" w:color="auto" w:fill="auto"/>
            <w:vAlign w:val="bottom"/>
            <w:hideMark/>
          </w:tcPr>
          <w:p w14:paraId="32B61CC2" w14:textId="77777777" w:rsidR="00D616BB" w:rsidRPr="00D719FD" w:rsidRDefault="00D616BB" w:rsidP="00917A0A">
            <w:pPr>
              <w:pStyle w:val="table-text"/>
            </w:pPr>
            <w:r w:rsidRPr="00D719FD">
              <w:t>Treatment options “watchful waiting” OR “active surveillance” OR LRP OR RLRP OR prostatectom* OR radiotherap* OR EBRT OR IMRT OR proton OR (intensity AND modulated AND therap*) OR brachytherap* OR curietherap* OR cryosurger* OR cryotherap* OR cryoablat* OR Cyberknife OR freezing OR HIFU OR (high AND intensity AND focused AND ultrasound*)</w:t>
            </w:r>
          </w:p>
        </w:tc>
        <w:tc>
          <w:tcPr>
            <w:tcW w:w="1345" w:type="dxa"/>
            <w:shd w:val="clear" w:color="auto" w:fill="auto"/>
            <w:vAlign w:val="bottom"/>
            <w:hideMark/>
          </w:tcPr>
          <w:p w14:paraId="0F79FFD1" w14:textId="77777777" w:rsidR="00D616BB" w:rsidRPr="00D719FD" w:rsidRDefault="00D616BB" w:rsidP="00917A0A">
            <w:pPr>
              <w:pStyle w:val="table-text"/>
            </w:pPr>
            <w:r w:rsidRPr="00D719FD">
              <w:t>35651</w:t>
            </w:r>
          </w:p>
        </w:tc>
      </w:tr>
      <w:tr w:rsidR="00D616BB" w:rsidRPr="00D719FD" w14:paraId="78B15D74" w14:textId="77777777" w:rsidTr="00917A0A">
        <w:tc>
          <w:tcPr>
            <w:tcW w:w="817" w:type="dxa"/>
            <w:shd w:val="clear" w:color="auto" w:fill="auto"/>
            <w:hideMark/>
          </w:tcPr>
          <w:p w14:paraId="7E232F39" w14:textId="77777777" w:rsidR="00D616BB" w:rsidRPr="00D719FD" w:rsidRDefault="00D616BB" w:rsidP="00917A0A">
            <w:pPr>
              <w:pStyle w:val="table-text"/>
            </w:pPr>
            <w:r w:rsidRPr="00D719FD">
              <w:t>3</w:t>
            </w:r>
          </w:p>
        </w:tc>
        <w:tc>
          <w:tcPr>
            <w:tcW w:w="7193" w:type="dxa"/>
            <w:shd w:val="clear" w:color="auto" w:fill="auto"/>
            <w:vAlign w:val="bottom"/>
            <w:hideMark/>
          </w:tcPr>
          <w:p w14:paraId="26D78AE1" w14:textId="77777777" w:rsidR="00D616BB" w:rsidRPr="00D719FD" w:rsidRDefault="00D616BB" w:rsidP="00917A0A">
            <w:pPr>
              <w:pStyle w:val="table-text"/>
            </w:pPr>
            <w:r w:rsidRPr="00D719FD">
              <w:t xml:space="preserve">Combine sets 1 AND 2 </w:t>
            </w:r>
          </w:p>
        </w:tc>
        <w:tc>
          <w:tcPr>
            <w:tcW w:w="1345" w:type="dxa"/>
            <w:shd w:val="clear" w:color="auto" w:fill="auto"/>
            <w:vAlign w:val="bottom"/>
            <w:hideMark/>
          </w:tcPr>
          <w:p w14:paraId="35F7A63E" w14:textId="77777777" w:rsidR="00D616BB" w:rsidRPr="00D719FD" w:rsidRDefault="00D616BB" w:rsidP="00917A0A">
            <w:pPr>
              <w:pStyle w:val="table-text"/>
            </w:pPr>
            <w:r w:rsidRPr="00D719FD">
              <w:t>44147</w:t>
            </w:r>
          </w:p>
        </w:tc>
      </w:tr>
      <w:tr w:rsidR="00D616BB" w:rsidRPr="00D719FD" w14:paraId="7551C990" w14:textId="77777777" w:rsidTr="00917A0A">
        <w:tc>
          <w:tcPr>
            <w:tcW w:w="817" w:type="dxa"/>
            <w:shd w:val="clear" w:color="auto" w:fill="auto"/>
            <w:hideMark/>
          </w:tcPr>
          <w:p w14:paraId="475B2F8A" w14:textId="77777777" w:rsidR="00D616BB" w:rsidRPr="00D719FD" w:rsidRDefault="00D616BB" w:rsidP="00917A0A">
            <w:pPr>
              <w:pStyle w:val="table-text"/>
            </w:pPr>
            <w:r w:rsidRPr="00D719FD">
              <w:t>4</w:t>
            </w:r>
          </w:p>
        </w:tc>
        <w:tc>
          <w:tcPr>
            <w:tcW w:w="7193" w:type="dxa"/>
            <w:shd w:val="clear" w:color="auto" w:fill="auto"/>
            <w:vAlign w:val="bottom"/>
            <w:hideMark/>
          </w:tcPr>
          <w:p w14:paraId="103B997A" w14:textId="77777777" w:rsidR="00D616BB" w:rsidRPr="00D719FD" w:rsidRDefault="00D616BB" w:rsidP="00917A0A">
            <w:pPr>
              <w:pStyle w:val="table-text"/>
            </w:pPr>
            <w:r w:rsidRPr="00D719FD">
              <w:t>Limit 3 to: Publication date fro</w:t>
            </w:r>
            <w:r>
              <w:t>m</w:t>
            </w:r>
            <w:r w:rsidRPr="00D719FD">
              <w:t xml:space="preserve"> 2014 to 11/2018</w:t>
            </w:r>
          </w:p>
        </w:tc>
        <w:tc>
          <w:tcPr>
            <w:tcW w:w="1345" w:type="dxa"/>
            <w:shd w:val="clear" w:color="auto" w:fill="auto"/>
            <w:vAlign w:val="bottom"/>
            <w:hideMark/>
          </w:tcPr>
          <w:p w14:paraId="597B96B7" w14:textId="77777777" w:rsidR="00D616BB" w:rsidRPr="00D719FD" w:rsidRDefault="00D616BB" w:rsidP="00917A0A">
            <w:pPr>
              <w:pStyle w:val="table-text"/>
            </w:pPr>
            <w:r w:rsidRPr="00D719FD">
              <w:t>57</w:t>
            </w:r>
          </w:p>
        </w:tc>
      </w:tr>
    </w:tbl>
    <w:p w14:paraId="5DAE8668" w14:textId="77777777" w:rsidR="00D616BB" w:rsidRDefault="00D616BB" w:rsidP="00D616BB">
      <w:pPr>
        <w:pStyle w:val="tablenote"/>
      </w:pPr>
    </w:p>
    <w:p w14:paraId="0B672F9B" w14:textId="77777777" w:rsidR="00D616BB" w:rsidRDefault="00D616BB" w:rsidP="00D616BB">
      <w:pPr>
        <w:pStyle w:val="apptabletitle"/>
      </w:pPr>
      <w:r>
        <w:t>Appendix Table 3.</w:t>
      </w:r>
      <w:r>
        <w:tab/>
      </w:r>
      <w:r w:rsidRPr="00D719FD">
        <w:t>AHRQ Evidence Reports and Technology Assessments</w:t>
      </w:r>
      <w:r>
        <w:t xml:space="preserve"> Search String and </w:t>
      </w:r>
      <w:r w:rsidRPr="000E5F91">
        <w:t>Yield</w:t>
      </w:r>
      <w:r>
        <w:t xml:space="preserve"> (1/7/2019)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7193"/>
        <w:gridCol w:w="1350"/>
      </w:tblGrid>
      <w:tr w:rsidR="00D616BB" w:rsidRPr="00F426A9" w14:paraId="0E985F12" w14:textId="77777777" w:rsidTr="00917A0A">
        <w:tc>
          <w:tcPr>
            <w:tcW w:w="436" w:type="pct"/>
            <w:shd w:val="clear" w:color="auto" w:fill="auto"/>
            <w:vAlign w:val="bottom"/>
            <w:hideMark/>
          </w:tcPr>
          <w:p w14:paraId="109A0F66" w14:textId="77777777" w:rsidR="00D616BB" w:rsidRPr="00F426A9" w:rsidRDefault="00D616BB" w:rsidP="00917A0A">
            <w:pPr>
              <w:pStyle w:val="table-headers"/>
            </w:pPr>
            <w:r w:rsidRPr="00F426A9">
              <w:t>Search</w:t>
            </w:r>
          </w:p>
        </w:tc>
        <w:tc>
          <w:tcPr>
            <w:tcW w:w="3842" w:type="pct"/>
            <w:shd w:val="clear" w:color="auto" w:fill="auto"/>
            <w:vAlign w:val="bottom"/>
            <w:hideMark/>
          </w:tcPr>
          <w:p w14:paraId="014D777A" w14:textId="77777777" w:rsidR="00D616BB" w:rsidRPr="00F426A9" w:rsidRDefault="00D616BB" w:rsidP="00917A0A">
            <w:pPr>
              <w:pStyle w:val="table-headers"/>
            </w:pPr>
            <w:r w:rsidRPr="00F426A9">
              <w:t>Query</w:t>
            </w:r>
          </w:p>
        </w:tc>
        <w:tc>
          <w:tcPr>
            <w:tcW w:w="721" w:type="pct"/>
            <w:shd w:val="clear" w:color="auto" w:fill="auto"/>
            <w:vAlign w:val="bottom"/>
            <w:hideMark/>
          </w:tcPr>
          <w:p w14:paraId="13ED385F" w14:textId="77777777" w:rsidR="00D616BB" w:rsidRPr="00F426A9" w:rsidRDefault="00D616BB" w:rsidP="00917A0A">
            <w:pPr>
              <w:pStyle w:val="table-headers"/>
            </w:pPr>
            <w:r w:rsidRPr="00F426A9">
              <w:t xml:space="preserve">Items </w:t>
            </w:r>
            <w:r>
              <w:t>F</w:t>
            </w:r>
            <w:r w:rsidRPr="00F426A9">
              <w:t>ound</w:t>
            </w:r>
          </w:p>
        </w:tc>
      </w:tr>
      <w:tr w:rsidR="00D616BB" w:rsidRPr="00F426A9" w14:paraId="39831406" w14:textId="77777777" w:rsidTr="00917A0A">
        <w:tc>
          <w:tcPr>
            <w:tcW w:w="436" w:type="pct"/>
            <w:shd w:val="clear" w:color="auto" w:fill="auto"/>
            <w:hideMark/>
          </w:tcPr>
          <w:p w14:paraId="0683EA41" w14:textId="77777777" w:rsidR="00D616BB" w:rsidRPr="00F426A9" w:rsidRDefault="00D616BB" w:rsidP="00917A0A">
            <w:pPr>
              <w:pStyle w:val="table-text"/>
            </w:pPr>
            <w:r w:rsidRPr="00F426A9">
              <w:t>#1</w:t>
            </w:r>
          </w:p>
        </w:tc>
        <w:tc>
          <w:tcPr>
            <w:tcW w:w="3842" w:type="pct"/>
            <w:shd w:val="clear" w:color="auto" w:fill="auto"/>
            <w:hideMark/>
          </w:tcPr>
          <w:p w14:paraId="0DBE7DFF" w14:textId="77777777" w:rsidR="00D616BB" w:rsidRPr="00F426A9" w:rsidRDefault="00D616BB" w:rsidP="00917A0A">
            <w:pPr>
              <w:pStyle w:val="table-text"/>
            </w:pPr>
            <w:r>
              <w:t xml:space="preserve">“Prostate Cancer”; </w:t>
            </w:r>
            <w:r w:rsidRPr="00F426A9">
              <w:t>Filters: Publication date from 2014/01/01</w:t>
            </w:r>
          </w:p>
        </w:tc>
        <w:tc>
          <w:tcPr>
            <w:tcW w:w="721" w:type="pct"/>
            <w:shd w:val="clear" w:color="auto" w:fill="auto"/>
            <w:hideMark/>
          </w:tcPr>
          <w:p w14:paraId="5FF44835" w14:textId="77777777" w:rsidR="00D616BB" w:rsidRPr="00F426A9" w:rsidRDefault="00D616BB" w:rsidP="00917A0A">
            <w:pPr>
              <w:pStyle w:val="table-text"/>
            </w:pPr>
            <w:r>
              <w:t>11</w:t>
            </w:r>
          </w:p>
        </w:tc>
      </w:tr>
    </w:tbl>
    <w:p w14:paraId="74A40896" w14:textId="77777777" w:rsidR="00D616BB" w:rsidRPr="0045399D" w:rsidRDefault="00D616BB" w:rsidP="00D616BB">
      <w:pPr>
        <w:pStyle w:val="tablenote"/>
        <w:rPr>
          <w:rFonts w:ascii="Arial" w:hAnsi="Arial" w:cs="Arial"/>
          <w:sz w:val="18"/>
          <w:szCs w:val="18"/>
        </w:rPr>
      </w:pPr>
      <w:r w:rsidRPr="0045399D">
        <w:rPr>
          <w:rFonts w:ascii="Arial" w:hAnsi="Arial" w:cs="Arial"/>
          <w:sz w:val="18"/>
          <w:szCs w:val="18"/>
        </w:rPr>
        <w:t xml:space="preserve">Abbreviation: AHRQ, Agency for Healthcare Research and Quality </w:t>
      </w:r>
    </w:p>
    <w:p w14:paraId="53EA5D99" w14:textId="77777777" w:rsidR="00D616BB" w:rsidRDefault="00D616BB" w:rsidP="00D616BB">
      <w:pPr>
        <w:pStyle w:val="apptabletitle"/>
      </w:pPr>
      <w:r>
        <w:t xml:space="preserve">Table 4. </w:t>
      </w:r>
      <w:r w:rsidRPr="00D719FD">
        <w:t>Drug Effectiveness Review Project Drug Class Reviews</w:t>
      </w:r>
      <w:r w:rsidRPr="00F426A9">
        <w:t xml:space="preserve"> </w:t>
      </w:r>
      <w:r>
        <w:t>Search String and Yield (1/7/2019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17"/>
        <w:gridCol w:w="7193"/>
        <w:gridCol w:w="1350"/>
      </w:tblGrid>
      <w:tr w:rsidR="00D616BB" w:rsidRPr="00F426A9" w14:paraId="10379B22" w14:textId="77777777" w:rsidTr="00917A0A">
        <w:tc>
          <w:tcPr>
            <w:tcW w:w="43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15A134" w14:textId="77777777" w:rsidR="00D616BB" w:rsidRPr="00F426A9" w:rsidRDefault="00D616BB" w:rsidP="00917A0A">
            <w:pPr>
              <w:pStyle w:val="table-headers"/>
            </w:pPr>
            <w:r w:rsidRPr="00F426A9">
              <w:t>Search</w:t>
            </w:r>
          </w:p>
        </w:tc>
        <w:tc>
          <w:tcPr>
            <w:tcW w:w="38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D633F1" w14:textId="77777777" w:rsidR="00D616BB" w:rsidRPr="00F426A9" w:rsidRDefault="00D616BB" w:rsidP="00917A0A">
            <w:pPr>
              <w:pStyle w:val="table-headers"/>
            </w:pPr>
            <w:r w:rsidRPr="00F426A9">
              <w:t>Query</w:t>
            </w:r>
          </w:p>
        </w:tc>
        <w:tc>
          <w:tcPr>
            <w:tcW w:w="7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93552E" w14:textId="77777777" w:rsidR="00D616BB" w:rsidRPr="00F426A9" w:rsidRDefault="00D616BB" w:rsidP="00917A0A">
            <w:pPr>
              <w:pStyle w:val="table-headers"/>
            </w:pPr>
            <w:r w:rsidRPr="00F426A9">
              <w:t xml:space="preserve">Items </w:t>
            </w:r>
            <w:r>
              <w:t>F</w:t>
            </w:r>
            <w:r w:rsidRPr="00F426A9">
              <w:t>ound</w:t>
            </w:r>
          </w:p>
        </w:tc>
      </w:tr>
      <w:tr w:rsidR="00D616BB" w:rsidRPr="00F426A9" w14:paraId="27FDA90B" w14:textId="77777777" w:rsidTr="00917A0A"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0471D86" w14:textId="77777777" w:rsidR="00D616BB" w:rsidRPr="00F426A9" w:rsidRDefault="00D616BB" w:rsidP="00917A0A">
            <w:pPr>
              <w:pStyle w:val="table-text"/>
            </w:pPr>
            <w:r w:rsidRPr="00F426A9">
              <w:t>#1</w:t>
            </w:r>
          </w:p>
        </w:tc>
        <w:tc>
          <w:tcPr>
            <w:tcW w:w="384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3448409" w14:textId="77777777" w:rsidR="00D616BB" w:rsidRPr="00F426A9" w:rsidRDefault="00D616BB" w:rsidP="00917A0A">
            <w:pPr>
              <w:pStyle w:val="table-text"/>
            </w:pPr>
            <w:r>
              <w:t xml:space="preserve">Ctrl+F “prostate” 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68A0563" w14:textId="77777777" w:rsidR="00D616BB" w:rsidRPr="00F426A9" w:rsidRDefault="00D616BB" w:rsidP="00917A0A">
            <w:pPr>
              <w:pStyle w:val="table-text"/>
            </w:pPr>
            <w:r>
              <w:t>0</w:t>
            </w:r>
          </w:p>
        </w:tc>
      </w:tr>
      <w:tr w:rsidR="00D616BB" w:rsidRPr="00F426A9" w14:paraId="75119C7A" w14:textId="77777777" w:rsidTr="00917A0A">
        <w:tc>
          <w:tcPr>
            <w:tcW w:w="436" w:type="pct"/>
            <w:shd w:val="clear" w:color="auto" w:fill="auto"/>
          </w:tcPr>
          <w:p w14:paraId="494AE223" w14:textId="77777777" w:rsidR="00D616BB" w:rsidRPr="00F426A9" w:rsidRDefault="00D616BB" w:rsidP="00917A0A">
            <w:pPr>
              <w:pStyle w:val="table-text"/>
            </w:pPr>
            <w:r>
              <w:t>#2</w:t>
            </w:r>
          </w:p>
        </w:tc>
        <w:tc>
          <w:tcPr>
            <w:tcW w:w="3842" w:type="pct"/>
            <w:shd w:val="clear" w:color="auto" w:fill="auto"/>
          </w:tcPr>
          <w:p w14:paraId="58D23C12" w14:textId="77777777" w:rsidR="00D616BB" w:rsidRDefault="00D616BB" w:rsidP="00917A0A">
            <w:pPr>
              <w:pStyle w:val="table-text"/>
            </w:pPr>
            <w:r>
              <w:t xml:space="preserve">Ctrl+F “cancer” </w:t>
            </w:r>
          </w:p>
        </w:tc>
        <w:tc>
          <w:tcPr>
            <w:tcW w:w="721" w:type="pct"/>
            <w:shd w:val="clear" w:color="auto" w:fill="auto"/>
          </w:tcPr>
          <w:p w14:paraId="145752D6" w14:textId="77777777" w:rsidR="00D616BB" w:rsidRDefault="00D616BB" w:rsidP="00917A0A">
            <w:pPr>
              <w:pStyle w:val="table-text"/>
            </w:pPr>
            <w:r>
              <w:t>0</w:t>
            </w:r>
          </w:p>
        </w:tc>
      </w:tr>
    </w:tbl>
    <w:p w14:paraId="3FACF220" w14:textId="77777777" w:rsidR="00D616BB" w:rsidRDefault="00D616BB" w:rsidP="00D616BB">
      <w:pPr>
        <w:pStyle w:val="tablenote"/>
      </w:pPr>
    </w:p>
    <w:p w14:paraId="68D18E90" w14:textId="77777777" w:rsidR="00D616BB" w:rsidRDefault="00D616BB" w:rsidP="00D616BB">
      <w:pPr>
        <w:pStyle w:val="apptabletitle"/>
      </w:pPr>
      <w:r>
        <w:t>Table 5. National Guidelines Search String and Yield (1/7/2019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17"/>
        <w:gridCol w:w="7193"/>
        <w:gridCol w:w="1350"/>
      </w:tblGrid>
      <w:tr w:rsidR="00D616BB" w:rsidRPr="00F426A9" w14:paraId="06F9376D" w14:textId="77777777" w:rsidTr="00917A0A">
        <w:trPr>
          <w:trHeight w:val="278"/>
        </w:trPr>
        <w:tc>
          <w:tcPr>
            <w:tcW w:w="43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571B74" w14:textId="77777777" w:rsidR="00D616BB" w:rsidRPr="00F426A9" w:rsidRDefault="00D616BB" w:rsidP="00917A0A">
            <w:pPr>
              <w:pStyle w:val="table-headers"/>
            </w:pPr>
            <w:r w:rsidRPr="00F426A9">
              <w:t>Search</w:t>
            </w:r>
          </w:p>
        </w:tc>
        <w:tc>
          <w:tcPr>
            <w:tcW w:w="38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C5159F" w14:textId="77777777" w:rsidR="00D616BB" w:rsidRPr="00F426A9" w:rsidRDefault="00D616BB" w:rsidP="00917A0A">
            <w:pPr>
              <w:pStyle w:val="table-headers"/>
            </w:pPr>
            <w:r w:rsidRPr="00F426A9">
              <w:t>Query</w:t>
            </w:r>
          </w:p>
        </w:tc>
        <w:tc>
          <w:tcPr>
            <w:tcW w:w="7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DB3E7E" w14:textId="77777777" w:rsidR="00D616BB" w:rsidRPr="00F426A9" w:rsidRDefault="00D616BB" w:rsidP="00917A0A">
            <w:pPr>
              <w:pStyle w:val="table-headers"/>
            </w:pPr>
            <w:r w:rsidRPr="00F426A9">
              <w:t xml:space="preserve">Items </w:t>
            </w:r>
            <w:r>
              <w:t>F</w:t>
            </w:r>
            <w:r w:rsidRPr="00F426A9">
              <w:t>ound</w:t>
            </w:r>
          </w:p>
        </w:tc>
      </w:tr>
      <w:tr w:rsidR="00D616BB" w:rsidRPr="00F426A9" w14:paraId="4FE6A0B1" w14:textId="77777777" w:rsidTr="00917A0A"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1D0074C" w14:textId="77777777" w:rsidR="00D616BB" w:rsidRPr="00F426A9" w:rsidRDefault="00D616BB" w:rsidP="00917A0A">
            <w:pPr>
              <w:pStyle w:val="table-text"/>
            </w:pPr>
            <w:r w:rsidRPr="00F426A9">
              <w:t>#1</w:t>
            </w:r>
          </w:p>
        </w:tc>
        <w:tc>
          <w:tcPr>
            <w:tcW w:w="384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4B4B903" w14:textId="77777777" w:rsidR="00D616BB" w:rsidRPr="00F426A9" w:rsidRDefault="00D616BB" w:rsidP="00917A0A">
            <w:pPr>
              <w:pStyle w:val="table-text"/>
            </w:pPr>
            <w:r>
              <w:t xml:space="preserve">“Prostate Cancer”; </w:t>
            </w:r>
            <w:r w:rsidRPr="00F426A9">
              <w:t>Filters: Publication date from 2014/01/01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42A9017" w14:textId="77777777" w:rsidR="00D616BB" w:rsidRPr="00F426A9" w:rsidRDefault="00D616BB" w:rsidP="00917A0A">
            <w:pPr>
              <w:pStyle w:val="table-text"/>
            </w:pPr>
            <w:r>
              <w:t>12</w:t>
            </w:r>
          </w:p>
        </w:tc>
      </w:tr>
    </w:tbl>
    <w:p w14:paraId="5DAF7413" w14:textId="77777777" w:rsidR="00D616BB" w:rsidRPr="00A40FEB" w:rsidRDefault="00D616BB" w:rsidP="00D616BB">
      <w:pPr>
        <w:pStyle w:val="tablenote"/>
      </w:pPr>
    </w:p>
    <w:p w14:paraId="2F04EB93" w14:textId="77777777" w:rsidR="00D616BB" w:rsidRDefault="00D616BB" w:rsidP="00D616BB">
      <w:pPr>
        <w:pStyle w:val="apptabletitle"/>
      </w:pPr>
      <w:r>
        <w:t>Table 6. ClinicalTrials.gov Search String and Yield (1/10/2019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17"/>
        <w:gridCol w:w="7193"/>
        <w:gridCol w:w="1350"/>
      </w:tblGrid>
      <w:tr w:rsidR="00D616BB" w:rsidRPr="00F426A9" w14:paraId="2F1AD245" w14:textId="77777777" w:rsidTr="00917A0A">
        <w:tc>
          <w:tcPr>
            <w:tcW w:w="43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CE24BE" w14:textId="77777777" w:rsidR="00D616BB" w:rsidRPr="00F426A9" w:rsidRDefault="00D616BB" w:rsidP="00917A0A">
            <w:pPr>
              <w:pStyle w:val="table-headers"/>
            </w:pPr>
            <w:r w:rsidRPr="00F426A9">
              <w:t>Search</w:t>
            </w:r>
          </w:p>
        </w:tc>
        <w:tc>
          <w:tcPr>
            <w:tcW w:w="38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646BA9" w14:textId="77777777" w:rsidR="00D616BB" w:rsidRPr="00F426A9" w:rsidRDefault="00D616BB" w:rsidP="00917A0A">
            <w:pPr>
              <w:pStyle w:val="table-headers"/>
            </w:pPr>
            <w:r w:rsidRPr="00F426A9">
              <w:t>Query</w:t>
            </w:r>
          </w:p>
        </w:tc>
        <w:tc>
          <w:tcPr>
            <w:tcW w:w="7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82F5C2" w14:textId="77777777" w:rsidR="00D616BB" w:rsidRPr="00F426A9" w:rsidRDefault="00D616BB" w:rsidP="00917A0A">
            <w:pPr>
              <w:pStyle w:val="table-headers"/>
            </w:pPr>
            <w:r w:rsidRPr="00F426A9">
              <w:t xml:space="preserve">Items </w:t>
            </w:r>
            <w:r>
              <w:t>F</w:t>
            </w:r>
            <w:r w:rsidRPr="00F426A9">
              <w:t>ound</w:t>
            </w:r>
          </w:p>
        </w:tc>
      </w:tr>
      <w:tr w:rsidR="00D616BB" w:rsidRPr="00F426A9" w14:paraId="39FC0EEA" w14:textId="77777777" w:rsidTr="00917A0A"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3016848" w14:textId="77777777" w:rsidR="00D616BB" w:rsidRPr="00F426A9" w:rsidRDefault="00D616BB" w:rsidP="00917A0A">
            <w:pPr>
              <w:pStyle w:val="table-text"/>
            </w:pPr>
            <w:r w:rsidRPr="00F426A9">
              <w:t>#1</w:t>
            </w:r>
          </w:p>
        </w:tc>
        <w:tc>
          <w:tcPr>
            <w:tcW w:w="384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80A6A15" w14:textId="77777777" w:rsidR="00D616BB" w:rsidRPr="00F426A9" w:rsidRDefault="00D616BB" w:rsidP="00917A0A">
            <w:pPr>
              <w:pStyle w:val="table-text"/>
            </w:pPr>
            <w:r>
              <w:t>“Localized Prostate Cancer” AND “Treatment”; Filters: Primary completion from 2014/01/01; Recruiting, not yet recruiting, active not recruiting, or enrolling by invitation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2949A9C" w14:textId="77777777" w:rsidR="00D616BB" w:rsidRPr="00F426A9" w:rsidRDefault="00D616BB" w:rsidP="00917A0A">
            <w:pPr>
              <w:pStyle w:val="table-text"/>
            </w:pPr>
            <w:r>
              <w:t>29</w:t>
            </w:r>
          </w:p>
        </w:tc>
      </w:tr>
    </w:tbl>
    <w:p w14:paraId="15D50259" w14:textId="77777777" w:rsidR="00D616BB" w:rsidRDefault="00D616BB" w:rsidP="00D616BB">
      <w:pPr>
        <w:pStyle w:val="tablenote"/>
      </w:pPr>
    </w:p>
    <w:p w14:paraId="27C7D3EB" w14:textId="77777777" w:rsidR="00D616BB" w:rsidRDefault="00D616BB" w:rsidP="00D616BB">
      <w:pPr>
        <w:pStyle w:val="apptabletitle"/>
      </w:pPr>
      <w:r>
        <w:t xml:space="preserve">Table 7. </w:t>
      </w:r>
      <w:r w:rsidRPr="00225E75">
        <w:t>HSRPproj</w:t>
      </w:r>
      <w:r>
        <w:t xml:space="preserve"> Search String and Yield (1/10/2019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17"/>
        <w:gridCol w:w="7193"/>
        <w:gridCol w:w="1350"/>
      </w:tblGrid>
      <w:tr w:rsidR="00D616BB" w:rsidRPr="00F426A9" w14:paraId="54A85407" w14:textId="77777777" w:rsidTr="00917A0A">
        <w:tc>
          <w:tcPr>
            <w:tcW w:w="43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19B211" w14:textId="77777777" w:rsidR="00D616BB" w:rsidRPr="00F426A9" w:rsidRDefault="00D616BB" w:rsidP="00917A0A">
            <w:pPr>
              <w:pStyle w:val="table-headers"/>
            </w:pPr>
            <w:r w:rsidRPr="00F426A9">
              <w:t>Search</w:t>
            </w:r>
          </w:p>
        </w:tc>
        <w:tc>
          <w:tcPr>
            <w:tcW w:w="38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D10BE5" w14:textId="77777777" w:rsidR="00D616BB" w:rsidRPr="00F426A9" w:rsidRDefault="00D616BB" w:rsidP="00917A0A">
            <w:pPr>
              <w:pStyle w:val="table-headers"/>
            </w:pPr>
            <w:r w:rsidRPr="00F426A9">
              <w:t>Query</w:t>
            </w:r>
          </w:p>
        </w:tc>
        <w:tc>
          <w:tcPr>
            <w:tcW w:w="7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C2223E" w14:textId="77777777" w:rsidR="00D616BB" w:rsidRPr="00F426A9" w:rsidRDefault="00D616BB" w:rsidP="00917A0A">
            <w:pPr>
              <w:pStyle w:val="table-headers"/>
            </w:pPr>
            <w:r w:rsidRPr="00F426A9">
              <w:t xml:space="preserve">Items </w:t>
            </w:r>
            <w:r>
              <w:t>F</w:t>
            </w:r>
            <w:r w:rsidRPr="00F426A9">
              <w:t>ound</w:t>
            </w:r>
          </w:p>
        </w:tc>
      </w:tr>
      <w:tr w:rsidR="00D616BB" w:rsidRPr="00F426A9" w14:paraId="19DF9025" w14:textId="77777777" w:rsidTr="00917A0A"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8AC7086" w14:textId="77777777" w:rsidR="00D616BB" w:rsidRPr="00F426A9" w:rsidRDefault="00D616BB" w:rsidP="00917A0A">
            <w:pPr>
              <w:pStyle w:val="table-text"/>
            </w:pPr>
            <w:r w:rsidRPr="00F426A9">
              <w:t>#1</w:t>
            </w:r>
          </w:p>
        </w:tc>
        <w:tc>
          <w:tcPr>
            <w:tcW w:w="384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A65B8AB" w14:textId="77777777" w:rsidR="00D616BB" w:rsidRPr="00F426A9" w:rsidRDefault="00D616BB" w:rsidP="00917A0A">
            <w:pPr>
              <w:pStyle w:val="table-text"/>
            </w:pPr>
            <w:r>
              <w:t>“Localized Prostate Cancer” AND “Treatment”; Filters: Ongoing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B6A58DA" w14:textId="77777777" w:rsidR="00D616BB" w:rsidRPr="00F426A9" w:rsidRDefault="00D616BB" w:rsidP="00917A0A">
            <w:pPr>
              <w:pStyle w:val="table-text"/>
            </w:pPr>
            <w:r>
              <w:t>3</w:t>
            </w:r>
          </w:p>
        </w:tc>
      </w:tr>
    </w:tbl>
    <w:p w14:paraId="30A992F7" w14:textId="77777777" w:rsidR="00D616BB" w:rsidRDefault="00D616BB" w:rsidP="00D616BB">
      <w:pPr>
        <w:pStyle w:val="tablenote"/>
      </w:pPr>
    </w:p>
    <w:p w14:paraId="7477D80E" w14:textId="77777777" w:rsidR="00D616BB" w:rsidRDefault="00D616BB" w:rsidP="00D616BB">
      <w:pPr>
        <w:pStyle w:val="apptabletitle"/>
      </w:pPr>
      <w:r>
        <w:lastRenderedPageBreak/>
        <w:t>Table 8. PCORI Portfolio Search String and Yield (1/10/2019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17"/>
        <w:gridCol w:w="7193"/>
        <w:gridCol w:w="1350"/>
      </w:tblGrid>
      <w:tr w:rsidR="00D616BB" w:rsidRPr="00F426A9" w14:paraId="71DC5F66" w14:textId="77777777" w:rsidTr="00917A0A">
        <w:tc>
          <w:tcPr>
            <w:tcW w:w="43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34A8987B" w14:textId="77777777" w:rsidR="00D616BB" w:rsidRPr="00F426A9" w:rsidRDefault="00D616BB" w:rsidP="00917A0A">
            <w:pPr>
              <w:pStyle w:val="table-headers"/>
            </w:pPr>
            <w:r w:rsidRPr="00F426A9">
              <w:t>Search</w:t>
            </w:r>
          </w:p>
        </w:tc>
        <w:tc>
          <w:tcPr>
            <w:tcW w:w="38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42EE8937" w14:textId="77777777" w:rsidR="00D616BB" w:rsidRPr="00F426A9" w:rsidRDefault="00D616BB" w:rsidP="00917A0A">
            <w:pPr>
              <w:pStyle w:val="table-headers"/>
            </w:pPr>
            <w:r w:rsidRPr="00F426A9">
              <w:t>Query</w:t>
            </w:r>
          </w:p>
        </w:tc>
        <w:tc>
          <w:tcPr>
            <w:tcW w:w="7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5412D759" w14:textId="77777777" w:rsidR="00D616BB" w:rsidRPr="00F426A9" w:rsidRDefault="00D616BB" w:rsidP="00917A0A">
            <w:pPr>
              <w:pStyle w:val="table-headers"/>
            </w:pPr>
            <w:r w:rsidRPr="00F426A9">
              <w:t xml:space="preserve">Items </w:t>
            </w:r>
            <w:r>
              <w:t>F</w:t>
            </w:r>
            <w:r w:rsidRPr="00F426A9">
              <w:t>ound</w:t>
            </w:r>
          </w:p>
        </w:tc>
      </w:tr>
      <w:tr w:rsidR="00D616BB" w:rsidRPr="00F426A9" w14:paraId="508F873F" w14:textId="77777777" w:rsidTr="00917A0A"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E44C5BD" w14:textId="77777777" w:rsidR="00D616BB" w:rsidRPr="00F426A9" w:rsidRDefault="00D616BB" w:rsidP="00917A0A">
            <w:pPr>
              <w:pStyle w:val="table-text"/>
            </w:pPr>
            <w:r w:rsidRPr="00F426A9">
              <w:t>#1</w:t>
            </w:r>
          </w:p>
        </w:tc>
        <w:tc>
          <w:tcPr>
            <w:tcW w:w="384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F62BCE7" w14:textId="77777777" w:rsidR="00D616BB" w:rsidRPr="00F426A9" w:rsidRDefault="00D616BB" w:rsidP="00917A0A">
            <w:pPr>
              <w:pStyle w:val="table-text"/>
            </w:pPr>
            <w:r>
              <w:t>Filters: Cancer; Prostate cancer; Ongoing or PCORI peer review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9F5AA35" w14:textId="77777777" w:rsidR="00D616BB" w:rsidRPr="00F426A9" w:rsidRDefault="00D616BB" w:rsidP="00917A0A">
            <w:pPr>
              <w:pStyle w:val="table-text"/>
            </w:pPr>
            <w:r>
              <w:t>9</w:t>
            </w:r>
          </w:p>
        </w:tc>
      </w:tr>
    </w:tbl>
    <w:p w14:paraId="2D446D7B" w14:textId="77777777" w:rsidR="00D616BB" w:rsidRDefault="00D616BB" w:rsidP="00D616BB">
      <w:pPr>
        <w:pStyle w:val="tablenote"/>
      </w:pPr>
      <w:r w:rsidRPr="00690A5B">
        <w:rPr>
          <w:rFonts w:ascii="Arial" w:hAnsi="Arial" w:cs="Arial"/>
          <w:sz w:val="18"/>
          <w:szCs w:val="18"/>
        </w:rPr>
        <w:t>Abbreviation:</w:t>
      </w:r>
      <w:r>
        <w:rPr>
          <w:rFonts w:ascii="Arial" w:hAnsi="Arial" w:cs="Arial"/>
          <w:sz w:val="18"/>
          <w:szCs w:val="18"/>
        </w:rPr>
        <w:t xml:space="preserve"> PCORI, Patient-Centered Outcomes Research Institute</w:t>
      </w:r>
    </w:p>
    <w:p w14:paraId="3528C93F" w14:textId="77777777" w:rsidR="00D616BB" w:rsidRDefault="00D616BB" w:rsidP="00D616BB">
      <w:pPr>
        <w:rPr>
          <w:rFonts w:ascii="Garamond" w:hAnsi="Garamond"/>
        </w:rPr>
      </w:pPr>
      <w:r>
        <w:rPr>
          <w:rFonts w:ascii="Garamond" w:hAnsi="Garamond"/>
        </w:rPr>
        <w:br w:type="page"/>
      </w:r>
    </w:p>
    <w:p w14:paraId="78BD4D40" w14:textId="77777777" w:rsidR="00D616BB" w:rsidRDefault="00D616BB" w:rsidP="00D616BB">
      <w:pPr>
        <w:pStyle w:val="AppHeading1"/>
      </w:pPr>
      <w:bookmarkStart w:id="2" w:name="_Toc964885"/>
      <w:r>
        <w:lastRenderedPageBreak/>
        <w:t xml:space="preserve">Appendix 2: </w:t>
      </w:r>
      <w:r w:rsidRPr="00A50CC9">
        <w:t>Inclusion</w:t>
      </w:r>
      <w:r>
        <w:t xml:space="preserve"> and Exclusion Criteria</w:t>
      </w:r>
      <w:bookmarkEnd w:id="2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1525"/>
        <w:gridCol w:w="3912"/>
        <w:gridCol w:w="3913"/>
      </w:tblGrid>
      <w:tr w:rsidR="00D616BB" w:rsidRPr="001D563D" w14:paraId="35C0E244" w14:textId="77777777" w:rsidTr="00917A0A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11498883" w14:textId="77777777" w:rsidR="00D616BB" w:rsidRPr="001D563D" w:rsidRDefault="00D616BB" w:rsidP="00917A0A">
            <w:pPr>
              <w:pStyle w:val="table-headers"/>
            </w:pPr>
            <w:r w:rsidRPr="001D563D">
              <w:t>Criterion</w:t>
            </w:r>
          </w:p>
        </w:tc>
        <w:tc>
          <w:tcPr>
            <w:tcW w:w="39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06D198" w14:textId="77777777" w:rsidR="00D616BB" w:rsidRPr="001D563D" w:rsidRDefault="00D616BB" w:rsidP="00917A0A">
            <w:pPr>
              <w:pStyle w:val="table-headers"/>
            </w:pPr>
            <w:r w:rsidRPr="001D563D">
              <w:t>Inclusion</w:t>
            </w:r>
          </w:p>
        </w:tc>
        <w:tc>
          <w:tcPr>
            <w:tcW w:w="39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A3A36A" w14:textId="77777777" w:rsidR="00D616BB" w:rsidRPr="001D563D" w:rsidRDefault="00D616BB" w:rsidP="00917A0A">
            <w:pPr>
              <w:pStyle w:val="table-headers"/>
            </w:pPr>
            <w:r w:rsidRPr="001D563D">
              <w:t>Exclusion</w:t>
            </w:r>
          </w:p>
        </w:tc>
      </w:tr>
      <w:tr w:rsidR="00D616BB" w:rsidRPr="001D563D" w14:paraId="3B378DC5" w14:textId="77777777" w:rsidTr="00917A0A">
        <w:tc>
          <w:tcPr>
            <w:tcW w:w="1525" w:type="dxa"/>
            <w:tcBorders>
              <w:top w:val="single" w:sz="4" w:space="0" w:color="auto"/>
            </w:tcBorders>
          </w:tcPr>
          <w:p w14:paraId="43B50C7E" w14:textId="77777777" w:rsidR="00D616BB" w:rsidRPr="001D563D" w:rsidRDefault="00D616BB" w:rsidP="00917A0A">
            <w:pPr>
              <w:pStyle w:val="table-text"/>
            </w:pPr>
            <w:r w:rsidRPr="001D563D">
              <w:t>Population</w:t>
            </w:r>
          </w:p>
        </w:tc>
        <w:tc>
          <w:tcPr>
            <w:tcW w:w="3912" w:type="dxa"/>
            <w:tcBorders>
              <w:top w:val="single" w:sz="4" w:space="0" w:color="auto"/>
            </w:tcBorders>
          </w:tcPr>
          <w:p w14:paraId="13AD03AF" w14:textId="77777777" w:rsidR="00D616BB" w:rsidRPr="001D563D" w:rsidRDefault="00D616BB" w:rsidP="00D616BB">
            <w:pPr>
              <w:pStyle w:val="TableBullet"/>
            </w:pPr>
            <w:r w:rsidRPr="001D563D">
              <w:t>Men with clinically localized prostate cancer (T1 or T2 disease)</w:t>
            </w:r>
          </w:p>
          <w:p w14:paraId="6F73161B" w14:textId="77777777" w:rsidR="00D616BB" w:rsidRPr="001D563D" w:rsidRDefault="00D616BB" w:rsidP="00D616BB">
            <w:pPr>
              <w:pStyle w:val="TableBullet"/>
            </w:pPr>
            <w:r w:rsidRPr="001D563D">
              <w:t>Studies with mixed populations that include ≤10% T3 disease</w:t>
            </w:r>
          </w:p>
          <w:p w14:paraId="2D23F93A" w14:textId="77777777" w:rsidR="00D616BB" w:rsidRPr="001D563D" w:rsidRDefault="00D616BB" w:rsidP="00D616BB">
            <w:pPr>
              <w:pStyle w:val="TableBullet"/>
            </w:pPr>
            <w:r w:rsidRPr="001D563D">
              <w:t xml:space="preserve">Studies that do not report T-stage but describe the population as having clinically localized cancer </w:t>
            </w:r>
          </w:p>
        </w:tc>
        <w:tc>
          <w:tcPr>
            <w:tcW w:w="3913" w:type="dxa"/>
            <w:tcBorders>
              <w:top w:val="single" w:sz="4" w:space="0" w:color="auto"/>
            </w:tcBorders>
            <w:vAlign w:val="center"/>
          </w:tcPr>
          <w:p w14:paraId="581D03CE" w14:textId="77777777" w:rsidR="00D616BB" w:rsidRPr="001D563D" w:rsidRDefault="00D616BB" w:rsidP="00D616BB">
            <w:pPr>
              <w:pStyle w:val="TableBullet"/>
            </w:pPr>
            <w:r w:rsidRPr="001D563D">
              <w:t xml:space="preserve">Men with advanced prostate cancer (T3 disease or higher, positive lymph nodes or distant metastases), refractory or recurrent prostate cancer, or small cell prostate carcinoma </w:t>
            </w:r>
          </w:p>
          <w:p w14:paraId="6C27D897" w14:textId="77777777" w:rsidR="00D616BB" w:rsidRPr="001D563D" w:rsidRDefault="00D616BB" w:rsidP="00D616BB">
            <w:pPr>
              <w:pStyle w:val="TableBullet"/>
            </w:pPr>
            <w:r w:rsidRPr="001D563D">
              <w:t xml:space="preserve">Studies with mixed populations that have &gt;10% with T3 disease and no stratification of results </w:t>
            </w:r>
          </w:p>
          <w:p w14:paraId="4FAD0221" w14:textId="77777777" w:rsidR="00D616BB" w:rsidRPr="001D563D" w:rsidRDefault="00D616BB" w:rsidP="00D616BB">
            <w:pPr>
              <w:pStyle w:val="TableBullet"/>
            </w:pPr>
            <w:r w:rsidRPr="001D563D">
              <w:t>Studies that do not report T-stage and the population is described as having high risk prostate cancer without specifying if clinically localized</w:t>
            </w:r>
          </w:p>
        </w:tc>
      </w:tr>
      <w:tr w:rsidR="00D616BB" w:rsidRPr="001D563D" w14:paraId="001CEF11" w14:textId="77777777" w:rsidTr="00917A0A">
        <w:tc>
          <w:tcPr>
            <w:tcW w:w="1525" w:type="dxa"/>
          </w:tcPr>
          <w:p w14:paraId="5D4699FA" w14:textId="77777777" w:rsidR="00D616BB" w:rsidRPr="001D563D" w:rsidRDefault="00D616BB" w:rsidP="00917A0A">
            <w:pPr>
              <w:pStyle w:val="table-text"/>
            </w:pPr>
            <w:r w:rsidRPr="001D563D">
              <w:t>Interventions</w:t>
            </w:r>
          </w:p>
        </w:tc>
        <w:tc>
          <w:tcPr>
            <w:tcW w:w="3912" w:type="dxa"/>
          </w:tcPr>
          <w:p w14:paraId="788DFCBC" w14:textId="77777777" w:rsidR="00D616BB" w:rsidRPr="001D563D" w:rsidRDefault="00D616BB" w:rsidP="00D616BB">
            <w:pPr>
              <w:pStyle w:val="TableBullet"/>
            </w:pPr>
            <w:r w:rsidRPr="001D563D">
              <w:t>Active surveillance</w:t>
            </w:r>
          </w:p>
          <w:p w14:paraId="7A25AE3B" w14:textId="77777777" w:rsidR="00D616BB" w:rsidRPr="001D563D" w:rsidRDefault="00D616BB" w:rsidP="00D616BB">
            <w:pPr>
              <w:pStyle w:val="TableBullet"/>
            </w:pPr>
            <w:r w:rsidRPr="001D563D">
              <w:t>Surgery</w:t>
            </w:r>
          </w:p>
          <w:p w14:paraId="129A0A0B" w14:textId="77777777" w:rsidR="00D616BB" w:rsidRPr="001D563D" w:rsidRDefault="00D616BB" w:rsidP="00D616BB">
            <w:pPr>
              <w:pStyle w:val="TableBullet2"/>
            </w:pPr>
            <w:r w:rsidRPr="001D563D">
              <w:t>Radical prostatectomy (RP) (robotic, lap</w:t>
            </w:r>
            <w:r>
              <w:t>a</w:t>
            </w:r>
            <w:r w:rsidRPr="001D563D">
              <w:t>roscopic, open)</w:t>
            </w:r>
          </w:p>
          <w:p w14:paraId="3A7FFE2B" w14:textId="77777777" w:rsidR="00D616BB" w:rsidRPr="001D563D" w:rsidRDefault="00D616BB" w:rsidP="00D616BB">
            <w:pPr>
              <w:pStyle w:val="TableBullet"/>
            </w:pPr>
            <w:r w:rsidRPr="001D563D">
              <w:t>Radiation therapy (RT)</w:t>
            </w:r>
          </w:p>
          <w:p w14:paraId="5B469DF9" w14:textId="77777777" w:rsidR="00D616BB" w:rsidRPr="001D563D" w:rsidRDefault="00D616BB" w:rsidP="00D616BB">
            <w:pPr>
              <w:pStyle w:val="TableBullet2"/>
            </w:pPr>
            <w:r w:rsidRPr="001D563D">
              <w:t>External-beam radiation therapy (EBRT)</w:t>
            </w:r>
          </w:p>
          <w:p w14:paraId="3F2737F1" w14:textId="77777777" w:rsidR="00D616BB" w:rsidRPr="001D563D" w:rsidRDefault="00D616BB" w:rsidP="00D616BB">
            <w:pPr>
              <w:pStyle w:val="TableBullet2"/>
            </w:pPr>
            <w:r w:rsidRPr="001D563D">
              <w:t>Low-dose rate brachytherapy (BT)</w:t>
            </w:r>
          </w:p>
          <w:p w14:paraId="5E99F443" w14:textId="77777777" w:rsidR="00D616BB" w:rsidRPr="001D563D" w:rsidRDefault="00D616BB" w:rsidP="00D616BB">
            <w:pPr>
              <w:pStyle w:val="TableBullet2"/>
            </w:pPr>
            <w:r w:rsidRPr="001D563D">
              <w:t xml:space="preserve">High-dose rate BT </w:t>
            </w:r>
          </w:p>
          <w:p w14:paraId="533C94C4" w14:textId="77777777" w:rsidR="00D616BB" w:rsidRPr="001D563D" w:rsidRDefault="00D616BB" w:rsidP="00D616BB">
            <w:pPr>
              <w:pStyle w:val="TableBullet2"/>
            </w:pPr>
            <w:r w:rsidRPr="001D563D">
              <w:t>Stereotactic body radiation therapy (SBRT)</w:t>
            </w:r>
          </w:p>
          <w:p w14:paraId="562408A8" w14:textId="77777777" w:rsidR="00D616BB" w:rsidRPr="001D563D" w:rsidRDefault="00D616BB" w:rsidP="00D616BB">
            <w:pPr>
              <w:pStyle w:val="TableBullet2"/>
            </w:pPr>
            <w:r w:rsidRPr="001D563D">
              <w:t>Photon therapy</w:t>
            </w:r>
          </w:p>
          <w:p w14:paraId="3F6CEC9F" w14:textId="77777777" w:rsidR="00D616BB" w:rsidRPr="001D563D" w:rsidRDefault="00D616BB" w:rsidP="00D616BB">
            <w:pPr>
              <w:pStyle w:val="TableBullet2"/>
            </w:pPr>
            <w:r w:rsidRPr="001D563D">
              <w:t>Proton Therapy</w:t>
            </w:r>
          </w:p>
          <w:p w14:paraId="50BE7690" w14:textId="77777777" w:rsidR="00D616BB" w:rsidRPr="001D563D" w:rsidRDefault="00D616BB" w:rsidP="00D616BB">
            <w:pPr>
              <w:pStyle w:val="TableBullet"/>
            </w:pPr>
            <w:r>
              <w:t>Ablative/f</w:t>
            </w:r>
            <w:r w:rsidRPr="001D563D">
              <w:t xml:space="preserve">ocal </w:t>
            </w:r>
            <w:r>
              <w:t>therapy</w:t>
            </w:r>
          </w:p>
          <w:p w14:paraId="35D7543F" w14:textId="77777777" w:rsidR="00D616BB" w:rsidRPr="001D563D" w:rsidRDefault="00D616BB" w:rsidP="00D616BB">
            <w:pPr>
              <w:pStyle w:val="TableBullet2"/>
            </w:pPr>
            <w:r w:rsidRPr="001D563D">
              <w:t>Cryosurgery</w:t>
            </w:r>
          </w:p>
          <w:p w14:paraId="20C7B7E0" w14:textId="77777777" w:rsidR="00D616BB" w:rsidRPr="001D563D" w:rsidRDefault="00D616BB" w:rsidP="00D616BB">
            <w:pPr>
              <w:pStyle w:val="TableBullet2"/>
            </w:pPr>
            <w:r w:rsidRPr="001D563D">
              <w:t>High-intensity focused ultrasonography (HIFU)</w:t>
            </w:r>
          </w:p>
          <w:p w14:paraId="28E5CEB0" w14:textId="77777777" w:rsidR="00D616BB" w:rsidRPr="001D563D" w:rsidRDefault="00D616BB" w:rsidP="00D616BB">
            <w:pPr>
              <w:pStyle w:val="TableBullet2"/>
            </w:pPr>
            <w:r w:rsidRPr="001D563D">
              <w:t>Focal ablative therapies (photodynamic therapy, MRI-TULSA, focal irreversible electroporation)</w:t>
            </w:r>
          </w:p>
          <w:p w14:paraId="13370644" w14:textId="77777777" w:rsidR="00D616BB" w:rsidRPr="001D563D" w:rsidRDefault="00D616BB" w:rsidP="00D616BB">
            <w:pPr>
              <w:pStyle w:val="TableBullet"/>
            </w:pPr>
            <w:r w:rsidRPr="001D563D">
              <w:t>Combination therapy</w:t>
            </w:r>
          </w:p>
          <w:p w14:paraId="40F80764" w14:textId="77777777" w:rsidR="00D616BB" w:rsidRPr="001D563D" w:rsidRDefault="00D616BB" w:rsidP="00D616BB">
            <w:pPr>
              <w:pStyle w:val="TableBullet2"/>
            </w:pPr>
            <w:r w:rsidRPr="001D563D">
              <w:t>RT + hormonal therapy (ADT)</w:t>
            </w:r>
          </w:p>
          <w:p w14:paraId="06405302" w14:textId="77777777" w:rsidR="00D616BB" w:rsidRPr="001D563D" w:rsidRDefault="00D616BB" w:rsidP="00D616BB">
            <w:pPr>
              <w:pStyle w:val="TableBullet2"/>
            </w:pPr>
            <w:r w:rsidRPr="001D563D">
              <w:t>EBRT + BT</w:t>
            </w:r>
          </w:p>
        </w:tc>
        <w:tc>
          <w:tcPr>
            <w:tcW w:w="3913" w:type="dxa"/>
          </w:tcPr>
          <w:p w14:paraId="6CBD38BC" w14:textId="77777777" w:rsidR="00D616BB" w:rsidRPr="001D563D" w:rsidRDefault="00D616BB" w:rsidP="00D616BB">
            <w:pPr>
              <w:pStyle w:val="TableBullet"/>
            </w:pPr>
            <w:r w:rsidRPr="001D563D">
              <w:t>Treatments for advanced prostate cancer (bilateral orchiectomy, chemotherapy, cancer vaccines)</w:t>
            </w:r>
          </w:p>
          <w:p w14:paraId="3236694D" w14:textId="77777777" w:rsidR="00D616BB" w:rsidRPr="001D563D" w:rsidRDefault="00D616BB" w:rsidP="00D616BB">
            <w:pPr>
              <w:pStyle w:val="TableBullet"/>
            </w:pPr>
            <w:r w:rsidRPr="001D563D">
              <w:t>Primary androgen deprivation therapy (ADT)</w:t>
            </w:r>
          </w:p>
          <w:p w14:paraId="6C72831D" w14:textId="77777777" w:rsidR="00D616BB" w:rsidRPr="001D563D" w:rsidRDefault="00D616BB" w:rsidP="00D616BB">
            <w:pPr>
              <w:pStyle w:val="TableBullet"/>
            </w:pPr>
            <w:r w:rsidRPr="001D563D">
              <w:t>RP combined with neo-ADT</w:t>
            </w:r>
          </w:p>
        </w:tc>
      </w:tr>
      <w:tr w:rsidR="00D616BB" w:rsidRPr="001D563D" w14:paraId="20725795" w14:textId="77777777" w:rsidTr="00917A0A">
        <w:tc>
          <w:tcPr>
            <w:tcW w:w="1525" w:type="dxa"/>
          </w:tcPr>
          <w:p w14:paraId="710C18A5" w14:textId="77777777" w:rsidR="00D616BB" w:rsidRPr="001D563D" w:rsidRDefault="00D616BB" w:rsidP="00917A0A">
            <w:pPr>
              <w:pStyle w:val="table-text"/>
            </w:pPr>
            <w:r w:rsidRPr="001D563D">
              <w:t>Comparator</w:t>
            </w:r>
          </w:p>
        </w:tc>
        <w:tc>
          <w:tcPr>
            <w:tcW w:w="3912" w:type="dxa"/>
          </w:tcPr>
          <w:p w14:paraId="781A57FE" w14:textId="77777777" w:rsidR="00D616BB" w:rsidRPr="001D563D" w:rsidRDefault="00D616BB" w:rsidP="00D616BB">
            <w:pPr>
              <w:pStyle w:val="TableBullet"/>
            </w:pPr>
            <w:r w:rsidRPr="001D563D">
              <w:t>Watchful waiting or no treatment</w:t>
            </w:r>
          </w:p>
          <w:p w14:paraId="25AEA2A3" w14:textId="77777777" w:rsidR="00D616BB" w:rsidRPr="001D563D" w:rsidRDefault="00D616BB" w:rsidP="00D616BB">
            <w:pPr>
              <w:pStyle w:val="TableBullet"/>
            </w:pPr>
            <w:r w:rsidRPr="001D563D">
              <w:t>Active comparators listed above for active surveillance, surgery, RT, or combination therapies</w:t>
            </w:r>
          </w:p>
          <w:p w14:paraId="37A20854" w14:textId="77777777" w:rsidR="00D616BB" w:rsidRPr="001D563D" w:rsidRDefault="00D616BB" w:rsidP="00D616BB">
            <w:pPr>
              <w:pStyle w:val="TableBullet"/>
            </w:pPr>
            <w:r w:rsidRPr="001D563D">
              <w:t xml:space="preserve">No comparison for harms of focal </w:t>
            </w:r>
            <w:r>
              <w:t>therapy</w:t>
            </w:r>
          </w:p>
        </w:tc>
        <w:tc>
          <w:tcPr>
            <w:tcW w:w="3913" w:type="dxa"/>
          </w:tcPr>
          <w:p w14:paraId="5E26526F" w14:textId="77777777" w:rsidR="00D616BB" w:rsidRPr="001D563D" w:rsidRDefault="00D616BB" w:rsidP="00D616BB">
            <w:pPr>
              <w:pStyle w:val="TableBullet"/>
            </w:pPr>
            <w:r w:rsidRPr="001D563D">
              <w:t xml:space="preserve">No comparison for benefits </w:t>
            </w:r>
          </w:p>
          <w:p w14:paraId="7F3556F2" w14:textId="77777777" w:rsidR="00D616BB" w:rsidRPr="001D563D" w:rsidRDefault="00D616BB" w:rsidP="00D616BB">
            <w:pPr>
              <w:pStyle w:val="TableBullet"/>
            </w:pPr>
            <w:r w:rsidRPr="001D563D">
              <w:t>No comparison for harms of active surveillance, surgery, RT, or combination therapies</w:t>
            </w:r>
            <w:r w:rsidRPr="001D563D" w:rsidDel="0024697F">
              <w:t xml:space="preserve"> </w:t>
            </w:r>
          </w:p>
          <w:p w14:paraId="3C556DF6" w14:textId="77777777" w:rsidR="00D616BB" w:rsidRPr="001D563D" w:rsidRDefault="00D616BB" w:rsidP="00D616BB">
            <w:pPr>
              <w:pStyle w:val="TableBullet"/>
            </w:pPr>
            <w:r w:rsidRPr="001D563D">
              <w:t>Head-to-head comparisons of different types of RT (including RT vs RT+ADT)</w:t>
            </w:r>
          </w:p>
          <w:p w14:paraId="34684D83" w14:textId="77777777" w:rsidR="00D616BB" w:rsidRPr="001D563D" w:rsidRDefault="00D616BB" w:rsidP="00D616BB">
            <w:pPr>
              <w:pStyle w:val="TableBullet"/>
            </w:pPr>
            <w:r w:rsidRPr="001D563D">
              <w:t>Head-to-head comparisons of different types of surgery</w:t>
            </w:r>
          </w:p>
        </w:tc>
      </w:tr>
      <w:tr w:rsidR="00D616BB" w:rsidRPr="001D563D" w14:paraId="6D5F771F" w14:textId="77777777" w:rsidTr="00917A0A">
        <w:tc>
          <w:tcPr>
            <w:tcW w:w="1525" w:type="dxa"/>
          </w:tcPr>
          <w:p w14:paraId="5D96C36C" w14:textId="77777777" w:rsidR="00D616BB" w:rsidRPr="001D563D" w:rsidRDefault="00D616BB" w:rsidP="00917A0A">
            <w:pPr>
              <w:pStyle w:val="table-text"/>
            </w:pPr>
            <w:r w:rsidRPr="001D563D">
              <w:t>Outcomes</w:t>
            </w:r>
          </w:p>
        </w:tc>
        <w:tc>
          <w:tcPr>
            <w:tcW w:w="3912" w:type="dxa"/>
          </w:tcPr>
          <w:p w14:paraId="7BD3ED55" w14:textId="77777777" w:rsidR="00D616BB" w:rsidRPr="001D563D" w:rsidRDefault="00D616BB" w:rsidP="00D616BB">
            <w:pPr>
              <w:pStyle w:val="TableBullet"/>
            </w:pPr>
            <w:r w:rsidRPr="001D563D">
              <w:t xml:space="preserve">Benefits: </w:t>
            </w:r>
          </w:p>
          <w:p w14:paraId="0C44D3B0" w14:textId="77777777" w:rsidR="00D616BB" w:rsidRPr="001D563D" w:rsidRDefault="00D616BB" w:rsidP="00D616BB">
            <w:pPr>
              <w:pStyle w:val="TableBullet"/>
            </w:pPr>
            <w:r w:rsidRPr="001D563D">
              <w:t>All-cause mortality</w:t>
            </w:r>
          </w:p>
          <w:p w14:paraId="4779B984" w14:textId="77777777" w:rsidR="00D616BB" w:rsidRPr="001D563D" w:rsidRDefault="00D616BB" w:rsidP="00D616BB">
            <w:pPr>
              <w:pStyle w:val="TableBullet"/>
            </w:pPr>
            <w:r w:rsidRPr="001D563D">
              <w:t>Prostate cancer-specific mortality</w:t>
            </w:r>
          </w:p>
          <w:p w14:paraId="23CEC7BC" w14:textId="77777777" w:rsidR="00D616BB" w:rsidRPr="001D563D" w:rsidRDefault="00D616BB" w:rsidP="00D616BB">
            <w:pPr>
              <w:pStyle w:val="TableBullet"/>
            </w:pPr>
            <w:r w:rsidRPr="001D563D">
              <w:t>Metastatic disease (defined as M1)</w:t>
            </w:r>
          </w:p>
          <w:p w14:paraId="4ED13569" w14:textId="77777777" w:rsidR="00D616BB" w:rsidRPr="001D563D" w:rsidRDefault="00D616BB" w:rsidP="00D616BB">
            <w:pPr>
              <w:pStyle w:val="TableBullet"/>
            </w:pPr>
            <w:r w:rsidRPr="001D563D">
              <w:t xml:space="preserve">Harms: </w:t>
            </w:r>
          </w:p>
          <w:p w14:paraId="4AFAED3D" w14:textId="77777777" w:rsidR="00D616BB" w:rsidRPr="001D563D" w:rsidRDefault="00D616BB" w:rsidP="00D616BB">
            <w:pPr>
              <w:pStyle w:val="TableBullet"/>
            </w:pPr>
            <w:r w:rsidRPr="001D563D">
              <w:t>Physical harms of treatment, as measured by validated tools (EPIC, UCLA-PCI)</w:t>
            </w:r>
          </w:p>
          <w:p w14:paraId="176C0CD0" w14:textId="77777777" w:rsidR="00D616BB" w:rsidRPr="001D563D" w:rsidRDefault="00D616BB" w:rsidP="00D616BB">
            <w:pPr>
              <w:pStyle w:val="TableBullet2"/>
            </w:pPr>
            <w:r w:rsidRPr="001D563D">
              <w:t>Erectile dysfunction</w:t>
            </w:r>
          </w:p>
          <w:p w14:paraId="27343E43" w14:textId="77777777" w:rsidR="00D616BB" w:rsidRPr="001D563D" w:rsidRDefault="00D616BB" w:rsidP="00D616BB">
            <w:pPr>
              <w:pStyle w:val="TableBullet2"/>
            </w:pPr>
            <w:r w:rsidRPr="001D563D">
              <w:t>Urinary incontinence</w:t>
            </w:r>
          </w:p>
          <w:p w14:paraId="1A455ABF" w14:textId="77777777" w:rsidR="00D616BB" w:rsidRPr="001D563D" w:rsidRDefault="00D616BB" w:rsidP="00D616BB">
            <w:pPr>
              <w:pStyle w:val="TableBullet2"/>
            </w:pPr>
            <w:r w:rsidRPr="001D563D">
              <w:t>Bowel dysfunction</w:t>
            </w:r>
          </w:p>
        </w:tc>
        <w:tc>
          <w:tcPr>
            <w:tcW w:w="3913" w:type="dxa"/>
          </w:tcPr>
          <w:p w14:paraId="71B71305" w14:textId="77777777" w:rsidR="00D616BB" w:rsidRPr="001D563D" w:rsidRDefault="00D616BB" w:rsidP="00D616BB">
            <w:pPr>
              <w:pStyle w:val="TableBullet"/>
            </w:pPr>
            <w:r w:rsidRPr="001D563D">
              <w:t xml:space="preserve">Outcomes other than those specified </w:t>
            </w:r>
          </w:p>
          <w:p w14:paraId="1761AB84" w14:textId="77777777" w:rsidR="00D616BB" w:rsidRPr="001D563D" w:rsidRDefault="00D616BB" w:rsidP="00D616BB">
            <w:pPr>
              <w:pStyle w:val="TableBullet"/>
            </w:pPr>
            <w:r w:rsidRPr="001D563D">
              <w:t>Regional disease progression (N1)</w:t>
            </w:r>
          </w:p>
          <w:p w14:paraId="18FDB4CE" w14:textId="77777777" w:rsidR="00D616BB" w:rsidRPr="001D563D" w:rsidRDefault="00D616BB" w:rsidP="00D616BB">
            <w:pPr>
              <w:pStyle w:val="TableBullet"/>
            </w:pPr>
            <w:r w:rsidRPr="001D563D">
              <w:t>Biochemical progression</w:t>
            </w:r>
          </w:p>
          <w:p w14:paraId="580E121C" w14:textId="77777777" w:rsidR="00D616BB" w:rsidRPr="001D563D" w:rsidRDefault="00D616BB" w:rsidP="00D616BB">
            <w:pPr>
              <w:pStyle w:val="TableBullet"/>
            </w:pPr>
            <w:r w:rsidRPr="001D563D">
              <w:t xml:space="preserve">Hormone levels </w:t>
            </w:r>
          </w:p>
          <w:p w14:paraId="2ED99CC1" w14:textId="77777777" w:rsidR="00D616BB" w:rsidRPr="001D563D" w:rsidRDefault="00D616BB" w:rsidP="00D616BB">
            <w:pPr>
              <w:pStyle w:val="TableBullet"/>
            </w:pPr>
            <w:r w:rsidRPr="001D563D">
              <w:t>Health care costs</w:t>
            </w:r>
          </w:p>
        </w:tc>
      </w:tr>
    </w:tbl>
    <w:p w14:paraId="0269C665" w14:textId="77777777" w:rsidR="00D616BB" w:rsidRDefault="00D616BB" w:rsidP="00D616BB">
      <w:pPr>
        <w:pStyle w:val="tablecont"/>
      </w:pPr>
      <w:r>
        <w:t>(continued)</w:t>
      </w:r>
    </w:p>
    <w:p w14:paraId="2EECB3FC" w14:textId="77777777" w:rsidR="00D616BB" w:rsidRDefault="00D616BB" w:rsidP="00D616BB">
      <w:pPr>
        <w:pStyle w:val="AppHeading1cont"/>
      </w:pPr>
      <w:r>
        <w:lastRenderedPageBreak/>
        <w:t xml:space="preserve">Appendix 2: </w:t>
      </w:r>
      <w:r w:rsidRPr="00A50CC9">
        <w:t>Inclusion</w:t>
      </w:r>
      <w:r>
        <w:t xml:space="preserve"> and Exclusion Criteria (continu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1525"/>
        <w:gridCol w:w="3912"/>
        <w:gridCol w:w="3913"/>
      </w:tblGrid>
      <w:tr w:rsidR="00D616BB" w:rsidRPr="001D563D" w14:paraId="7C290788" w14:textId="77777777" w:rsidTr="00917A0A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49C1933B" w14:textId="77777777" w:rsidR="00D616BB" w:rsidRPr="001D563D" w:rsidRDefault="00D616BB" w:rsidP="00917A0A">
            <w:pPr>
              <w:pStyle w:val="table-headers"/>
            </w:pPr>
            <w:r w:rsidRPr="001D563D">
              <w:t>Criterion</w:t>
            </w:r>
          </w:p>
        </w:tc>
        <w:tc>
          <w:tcPr>
            <w:tcW w:w="39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3A1042" w14:textId="77777777" w:rsidR="00D616BB" w:rsidRPr="001D563D" w:rsidRDefault="00D616BB" w:rsidP="00917A0A">
            <w:pPr>
              <w:pStyle w:val="table-headers"/>
            </w:pPr>
            <w:r w:rsidRPr="001D563D">
              <w:t>Inclusion</w:t>
            </w:r>
          </w:p>
        </w:tc>
        <w:tc>
          <w:tcPr>
            <w:tcW w:w="39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8E74F1" w14:textId="77777777" w:rsidR="00D616BB" w:rsidRPr="001D563D" w:rsidRDefault="00D616BB" w:rsidP="00917A0A">
            <w:pPr>
              <w:pStyle w:val="table-headers"/>
            </w:pPr>
            <w:r w:rsidRPr="001D563D">
              <w:t>Exclusion</w:t>
            </w:r>
          </w:p>
        </w:tc>
      </w:tr>
      <w:tr w:rsidR="00D616BB" w:rsidRPr="001D563D" w14:paraId="71F00E14" w14:textId="77777777" w:rsidTr="00917A0A">
        <w:tc>
          <w:tcPr>
            <w:tcW w:w="1525" w:type="dxa"/>
          </w:tcPr>
          <w:p w14:paraId="4D12DF45" w14:textId="77777777" w:rsidR="00D616BB" w:rsidRPr="001D563D" w:rsidRDefault="00D616BB" w:rsidP="00917A0A">
            <w:pPr>
              <w:pStyle w:val="table-text"/>
            </w:pPr>
            <w:r>
              <w:t>Outcomes (continued)</w:t>
            </w:r>
          </w:p>
        </w:tc>
        <w:tc>
          <w:tcPr>
            <w:tcW w:w="3912" w:type="dxa"/>
          </w:tcPr>
          <w:p w14:paraId="680C4570" w14:textId="77777777" w:rsidR="00D616BB" w:rsidRPr="001D563D" w:rsidRDefault="00D616BB" w:rsidP="00D616BB">
            <w:pPr>
              <w:pStyle w:val="TableBullet"/>
            </w:pPr>
            <w:r w:rsidRPr="001D563D">
              <w:t xml:space="preserve">Procedure complications </w:t>
            </w:r>
          </w:p>
          <w:p w14:paraId="39D0BEB1" w14:textId="77777777" w:rsidR="00D616BB" w:rsidRPr="001D563D" w:rsidRDefault="00D616BB" w:rsidP="00D616BB">
            <w:pPr>
              <w:pStyle w:val="TableBullet2"/>
            </w:pPr>
            <w:r w:rsidRPr="001D563D">
              <w:t>Biopsy complications (infection, hematuria, pain)</w:t>
            </w:r>
          </w:p>
          <w:p w14:paraId="18306073" w14:textId="77777777" w:rsidR="00D616BB" w:rsidRPr="001D563D" w:rsidRDefault="00D616BB" w:rsidP="00D616BB">
            <w:pPr>
              <w:pStyle w:val="TableBullet2"/>
            </w:pPr>
            <w:r w:rsidRPr="001D563D">
              <w:t>Surgical complications (perioperative mortality, bleeding, thromboembolic disease, rectal lesions, urinary fistulae)</w:t>
            </w:r>
          </w:p>
          <w:p w14:paraId="12F0CE95" w14:textId="77777777" w:rsidR="00D616BB" w:rsidRPr="001D563D" w:rsidRDefault="00D616BB" w:rsidP="00D616BB">
            <w:pPr>
              <w:pStyle w:val="TableBullet2"/>
            </w:pPr>
            <w:r w:rsidRPr="001D563D">
              <w:t>Post-procedure hospitalization</w:t>
            </w:r>
          </w:p>
          <w:p w14:paraId="3B31E373" w14:textId="77777777" w:rsidR="00D616BB" w:rsidRPr="001D563D" w:rsidRDefault="00D616BB" w:rsidP="00D616BB">
            <w:pPr>
              <w:pStyle w:val="TableBullet"/>
            </w:pPr>
            <w:r w:rsidRPr="001D563D">
              <w:t>Medication adverse effects</w:t>
            </w:r>
          </w:p>
          <w:p w14:paraId="03EF8AE6" w14:textId="77777777" w:rsidR="00D616BB" w:rsidRPr="001D563D" w:rsidRDefault="00D616BB" w:rsidP="00D616BB">
            <w:pPr>
              <w:pStyle w:val="TableBullet2"/>
            </w:pPr>
            <w:r w:rsidRPr="001D563D">
              <w:t>Hot flashes</w:t>
            </w:r>
          </w:p>
          <w:p w14:paraId="17B03E0C" w14:textId="77777777" w:rsidR="00D616BB" w:rsidRPr="001D563D" w:rsidRDefault="00D616BB" w:rsidP="00D616BB">
            <w:pPr>
              <w:pStyle w:val="TableBullet2"/>
            </w:pPr>
            <w:r w:rsidRPr="001D563D">
              <w:t>Gynecomastia</w:t>
            </w:r>
          </w:p>
          <w:p w14:paraId="5F491771" w14:textId="77777777" w:rsidR="00D616BB" w:rsidRPr="001D563D" w:rsidRDefault="00D616BB" w:rsidP="00D616BB">
            <w:pPr>
              <w:pStyle w:val="TableBullet2"/>
            </w:pPr>
            <w:r w:rsidRPr="001D563D">
              <w:t>Hepatitis</w:t>
            </w:r>
          </w:p>
          <w:p w14:paraId="12153607" w14:textId="77777777" w:rsidR="00D616BB" w:rsidRPr="001D563D" w:rsidRDefault="00D616BB" w:rsidP="00D616BB">
            <w:pPr>
              <w:pStyle w:val="TableBullet2"/>
            </w:pPr>
            <w:r w:rsidRPr="001D563D">
              <w:t>Osteoporosis</w:t>
            </w:r>
          </w:p>
          <w:p w14:paraId="52C65434" w14:textId="77777777" w:rsidR="00D616BB" w:rsidRPr="001D563D" w:rsidRDefault="00D616BB" w:rsidP="00D616BB">
            <w:pPr>
              <w:pStyle w:val="TableBullet2"/>
            </w:pPr>
            <w:r w:rsidRPr="001D563D">
              <w:t>Cardiac risk</w:t>
            </w:r>
          </w:p>
          <w:p w14:paraId="1D99286F" w14:textId="77777777" w:rsidR="00D616BB" w:rsidRPr="001D563D" w:rsidRDefault="00D616BB" w:rsidP="00D616BB">
            <w:pPr>
              <w:pStyle w:val="TableBullet2"/>
            </w:pPr>
            <w:r w:rsidRPr="001D563D">
              <w:t>Cognitive function</w:t>
            </w:r>
          </w:p>
          <w:p w14:paraId="17B0E020" w14:textId="77777777" w:rsidR="00D616BB" w:rsidRPr="001D563D" w:rsidRDefault="00D616BB" w:rsidP="00D616BB">
            <w:pPr>
              <w:pStyle w:val="TableBullet"/>
            </w:pPr>
            <w:r w:rsidRPr="001D563D">
              <w:t xml:space="preserve">Quality of life </w:t>
            </w:r>
          </w:p>
          <w:p w14:paraId="7792EF22" w14:textId="77777777" w:rsidR="00D616BB" w:rsidRPr="001D563D" w:rsidRDefault="00D616BB" w:rsidP="00D616BB">
            <w:pPr>
              <w:pStyle w:val="TableBullet2"/>
            </w:pPr>
            <w:r w:rsidRPr="001D563D">
              <w:t>Disease specific (Expanded Prostate Cancer Index Composite)</w:t>
            </w:r>
          </w:p>
          <w:p w14:paraId="5AECDE71" w14:textId="77777777" w:rsidR="00D616BB" w:rsidRPr="001D563D" w:rsidRDefault="00D616BB" w:rsidP="00D616BB">
            <w:pPr>
              <w:pStyle w:val="TableBullet"/>
            </w:pPr>
            <w:r w:rsidRPr="001D563D">
              <w:t xml:space="preserve">Psychological harms, as measured by validated tools </w:t>
            </w:r>
          </w:p>
          <w:p w14:paraId="4C1E6EE4" w14:textId="77777777" w:rsidR="00D616BB" w:rsidRPr="00706A88" w:rsidRDefault="00D616BB" w:rsidP="00D616BB">
            <w:pPr>
              <w:pStyle w:val="TableBullet2"/>
            </w:pPr>
            <w:r w:rsidRPr="00706A88">
              <w:t>Depression</w:t>
            </w:r>
          </w:p>
          <w:p w14:paraId="4690F280" w14:textId="77777777" w:rsidR="00D616BB" w:rsidRPr="00706A88" w:rsidRDefault="00D616BB" w:rsidP="00D616BB">
            <w:pPr>
              <w:pStyle w:val="TableBullet2"/>
            </w:pPr>
            <w:r w:rsidRPr="00706A88">
              <w:t>Anxiety</w:t>
            </w:r>
          </w:p>
          <w:p w14:paraId="41B3F1E4" w14:textId="77777777" w:rsidR="00D616BB" w:rsidRPr="00706A88" w:rsidRDefault="00D616BB" w:rsidP="00D616BB">
            <w:pPr>
              <w:pStyle w:val="TableBullet2"/>
            </w:pPr>
            <w:r w:rsidRPr="00706A88">
              <w:t>Procedure burden</w:t>
            </w:r>
          </w:p>
          <w:p w14:paraId="2F53860E" w14:textId="77777777" w:rsidR="00D616BB" w:rsidRPr="001D563D" w:rsidRDefault="00D616BB" w:rsidP="00917A0A">
            <w:pPr>
              <w:pStyle w:val="table-text"/>
            </w:pPr>
            <w:r w:rsidRPr="00706A88">
              <w:t>Decision</w:t>
            </w:r>
            <w:r w:rsidRPr="001D563D">
              <w:t xml:space="preserve"> regret</w:t>
            </w:r>
          </w:p>
        </w:tc>
        <w:tc>
          <w:tcPr>
            <w:tcW w:w="3913" w:type="dxa"/>
          </w:tcPr>
          <w:p w14:paraId="324A92D7" w14:textId="77777777" w:rsidR="00D616BB" w:rsidRPr="001D563D" w:rsidRDefault="00D616BB" w:rsidP="00917A0A">
            <w:pPr>
              <w:pStyle w:val="table-text"/>
            </w:pPr>
          </w:p>
        </w:tc>
      </w:tr>
      <w:tr w:rsidR="00D616BB" w:rsidRPr="001D563D" w14:paraId="0BE443E6" w14:textId="77777777" w:rsidTr="00917A0A">
        <w:tc>
          <w:tcPr>
            <w:tcW w:w="1525" w:type="dxa"/>
          </w:tcPr>
          <w:p w14:paraId="21591C83" w14:textId="77777777" w:rsidR="00D616BB" w:rsidRPr="001D563D" w:rsidRDefault="00D616BB" w:rsidP="00917A0A">
            <w:pPr>
              <w:pStyle w:val="table-text"/>
            </w:pPr>
            <w:r w:rsidRPr="001D563D">
              <w:t>Timing</w:t>
            </w:r>
          </w:p>
        </w:tc>
        <w:tc>
          <w:tcPr>
            <w:tcW w:w="3912" w:type="dxa"/>
          </w:tcPr>
          <w:p w14:paraId="72A7A22E" w14:textId="77777777" w:rsidR="00D616BB" w:rsidRPr="001D563D" w:rsidRDefault="00D616BB" w:rsidP="00917A0A">
            <w:pPr>
              <w:pStyle w:val="table-text"/>
            </w:pPr>
            <w:r w:rsidRPr="001D563D">
              <w:t>Published in 2014 or later</w:t>
            </w:r>
          </w:p>
        </w:tc>
        <w:tc>
          <w:tcPr>
            <w:tcW w:w="3913" w:type="dxa"/>
          </w:tcPr>
          <w:p w14:paraId="2405C1B0" w14:textId="77777777" w:rsidR="00D616BB" w:rsidRPr="001D563D" w:rsidRDefault="00D616BB" w:rsidP="00917A0A">
            <w:pPr>
              <w:pStyle w:val="table-text"/>
            </w:pPr>
            <w:r w:rsidRPr="001D563D">
              <w:t>Published before 2014</w:t>
            </w:r>
          </w:p>
        </w:tc>
      </w:tr>
      <w:tr w:rsidR="00D616BB" w:rsidRPr="001D563D" w14:paraId="2C4629E9" w14:textId="77777777" w:rsidTr="00917A0A">
        <w:tc>
          <w:tcPr>
            <w:tcW w:w="1525" w:type="dxa"/>
          </w:tcPr>
          <w:p w14:paraId="4F0D828E" w14:textId="77777777" w:rsidR="00D616BB" w:rsidRPr="001D563D" w:rsidRDefault="00D616BB" w:rsidP="00917A0A">
            <w:pPr>
              <w:pStyle w:val="table-text"/>
            </w:pPr>
            <w:r w:rsidRPr="001D563D">
              <w:t>Study design</w:t>
            </w:r>
          </w:p>
        </w:tc>
        <w:tc>
          <w:tcPr>
            <w:tcW w:w="3912" w:type="dxa"/>
          </w:tcPr>
          <w:p w14:paraId="54565DAC" w14:textId="77777777" w:rsidR="00D616BB" w:rsidRPr="001D563D" w:rsidRDefault="00D616BB" w:rsidP="00D616BB">
            <w:pPr>
              <w:pStyle w:val="TableBullet"/>
            </w:pPr>
            <w:r w:rsidRPr="001D563D">
              <w:t>Systematic reviews (SRs) individual studies to identify randomized and nonrandomized controlled trials for benefits</w:t>
            </w:r>
            <w:r>
              <w:t>*</w:t>
            </w:r>
          </w:p>
          <w:p w14:paraId="10547265" w14:textId="77777777" w:rsidR="00D616BB" w:rsidRPr="001D563D" w:rsidRDefault="00D616BB" w:rsidP="00D616BB">
            <w:pPr>
              <w:pStyle w:val="TableBullet"/>
            </w:pPr>
            <w:r w:rsidRPr="001D563D">
              <w:t>SRs with quality ratings of individual studies to identify randomized and nonrandomized controlled trials and observational studies for harms</w:t>
            </w:r>
          </w:p>
          <w:p w14:paraId="12B5372E" w14:textId="77777777" w:rsidR="00D616BB" w:rsidRPr="001D563D" w:rsidRDefault="00D616BB" w:rsidP="00D616BB">
            <w:pPr>
              <w:pStyle w:val="TableBullet"/>
            </w:pPr>
            <w:r w:rsidRPr="001D563D">
              <w:t>Randomized and nonrandomized controlled trials and observational cohorts for benefits and harms</w:t>
            </w:r>
          </w:p>
          <w:p w14:paraId="4D1292D0" w14:textId="77777777" w:rsidR="00D616BB" w:rsidRPr="001D563D" w:rsidRDefault="00D616BB" w:rsidP="00D616BB">
            <w:pPr>
              <w:pStyle w:val="TableBullet"/>
            </w:pPr>
            <w:r w:rsidRPr="001D563D">
              <w:t>Case-control studies for harms</w:t>
            </w:r>
          </w:p>
          <w:p w14:paraId="5C970AC1" w14:textId="77777777" w:rsidR="00D616BB" w:rsidRPr="001D563D" w:rsidRDefault="00D616BB" w:rsidP="00D616BB">
            <w:pPr>
              <w:pStyle w:val="TableBullet"/>
            </w:pPr>
            <w:r w:rsidRPr="001D563D">
              <w:t xml:space="preserve">Case-series/single-arm studies for benefits and harms of focal </w:t>
            </w:r>
            <w:r>
              <w:t>therapy</w:t>
            </w:r>
            <w:r w:rsidRPr="001D563D">
              <w:t xml:space="preserve"> </w:t>
            </w:r>
          </w:p>
        </w:tc>
        <w:tc>
          <w:tcPr>
            <w:tcW w:w="3913" w:type="dxa"/>
          </w:tcPr>
          <w:p w14:paraId="29847C1C" w14:textId="77777777" w:rsidR="00D616BB" w:rsidRPr="001D563D" w:rsidRDefault="00D616BB" w:rsidP="00D616BB">
            <w:pPr>
              <w:pStyle w:val="TableBullet"/>
            </w:pPr>
            <w:r w:rsidRPr="001D563D">
              <w:t xml:space="preserve">Case studies </w:t>
            </w:r>
          </w:p>
          <w:p w14:paraId="5A9A0A86" w14:textId="77777777" w:rsidR="00D616BB" w:rsidRPr="001D563D" w:rsidRDefault="00D616BB" w:rsidP="00D616BB">
            <w:pPr>
              <w:pStyle w:val="TableBullet"/>
            </w:pPr>
            <w:r w:rsidRPr="001D563D">
              <w:t>Case-control studies for benefits</w:t>
            </w:r>
          </w:p>
          <w:p w14:paraId="6292940A" w14:textId="77777777" w:rsidR="00D616BB" w:rsidRPr="001D563D" w:rsidRDefault="00D616BB" w:rsidP="00D616BB">
            <w:pPr>
              <w:pStyle w:val="TableBullet"/>
            </w:pPr>
            <w:r w:rsidRPr="001D563D">
              <w:t>Case series/single-arm studies for benefits or harms of active surveillance, surgery, RT, or combination therapies</w:t>
            </w:r>
          </w:p>
        </w:tc>
      </w:tr>
      <w:tr w:rsidR="00D616BB" w:rsidRPr="001D563D" w14:paraId="0B59B4BD" w14:textId="77777777" w:rsidTr="00917A0A">
        <w:tc>
          <w:tcPr>
            <w:tcW w:w="1525" w:type="dxa"/>
          </w:tcPr>
          <w:p w14:paraId="1AC2A72A" w14:textId="77777777" w:rsidR="00D616BB" w:rsidRPr="001D563D" w:rsidRDefault="00D616BB" w:rsidP="00917A0A">
            <w:pPr>
              <w:pStyle w:val="table-text"/>
            </w:pPr>
            <w:r w:rsidRPr="001D563D">
              <w:t>Other</w:t>
            </w:r>
          </w:p>
        </w:tc>
        <w:tc>
          <w:tcPr>
            <w:tcW w:w="3912" w:type="dxa"/>
          </w:tcPr>
          <w:p w14:paraId="3893AFBB" w14:textId="77777777" w:rsidR="00D616BB" w:rsidRPr="001D563D" w:rsidRDefault="00D616BB" w:rsidP="00917A0A">
            <w:pPr>
              <w:pStyle w:val="table-text"/>
            </w:pPr>
            <w:r w:rsidRPr="001D563D">
              <w:t>English language</w:t>
            </w:r>
          </w:p>
        </w:tc>
        <w:tc>
          <w:tcPr>
            <w:tcW w:w="3913" w:type="dxa"/>
          </w:tcPr>
          <w:p w14:paraId="14C958A0" w14:textId="77777777" w:rsidR="00D616BB" w:rsidRPr="001D563D" w:rsidRDefault="00D616BB" w:rsidP="00917A0A">
            <w:pPr>
              <w:pStyle w:val="table-text"/>
            </w:pPr>
            <w:r w:rsidRPr="001D563D">
              <w:t>Non-English</w:t>
            </w:r>
          </w:p>
        </w:tc>
      </w:tr>
    </w:tbl>
    <w:p w14:paraId="3F473392" w14:textId="0B777C7F" w:rsidR="00E65B8B" w:rsidRPr="000D7782" w:rsidRDefault="00D616BB" w:rsidP="0045669B">
      <w:pPr>
        <w:pStyle w:val="table-title"/>
        <w:spacing w:before="0"/>
        <w:rPr>
          <w:b w:val="0"/>
          <w:bCs/>
        </w:rPr>
        <w:sectPr w:rsidR="00E65B8B" w:rsidRPr="000D7782" w:rsidSect="00D03088">
          <w:footerReference w:type="default" r:id="rId1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0D7782">
        <w:rPr>
          <w:b w:val="0"/>
          <w:bCs/>
        </w:rPr>
        <w:t>*: We expanded this criterion from SRs with quality ratings to all SRs on further review</w:t>
      </w:r>
    </w:p>
    <w:p w14:paraId="43367FBB" w14:textId="1321B65D" w:rsidR="0045669B" w:rsidRDefault="0045669B" w:rsidP="00E24226">
      <w:pPr>
        <w:rPr>
          <w:b/>
          <w:bCs/>
        </w:rPr>
      </w:pPr>
      <w:r>
        <w:rPr>
          <w:b/>
          <w:bCs/>
        </w:rPr>
        <w:lastRenderedPageBreak/>
        <w:t xml:space="preserve">Appendix </w:t>
      </w:r>
      <w:r w:rsidR="00174A1C">
        <w:rPr>
          <w:b/>
          <w:bCs/>
        </w:rPr>
        <w:t>3</w:t>
      </w:r>
      <w:r>
        <w:rPr>
          <w:b/>
          <w:bCs/>
        </w:rPr>
        <w:t>. Outcomes for M</w:t>
      </w:r>
      <w:r w:rsidR="00B04D99">
        <w:rPr>
          <w:b/>
          <w:bCs/>
        </w:rPr>
        <w:t>achine Learning</w:t>
      </w:r>
      <w:r>
        <w:rPr>
          <w:b/>
          <w:bCs/>
        </w:rPr>
        <w:t xml:space="preserve"> Algorithm Only</w:t>
      </w:r>
    </w:p>
    <w:p w14:paraId="1CCEF656" w14:textId="70D8C267" w:rsidR="0045669B" w:rsidRDefault="00F95613" w:rsidP="0045669B">
      <w:pPr>
        <w:spacing w:after="0"/>
      </w:pPr>
      <w:r>
        <w:t xml:space="preserve">In this appendix, we present outcomes in Box 1 calculated </w:t>
      </w:r>
      <w:r w:rsidR="005222DB">
        <w:t>using predictions</w:t>
      </w:r>
      <w:r>
        <w:t xml:space="preserve"> </w:t>
      </w:r>
      <w:r w:rsidR="005222DB">
        <w:t>from</w:t>
      </w:r>
      <w:r>
        <w:t xml:space="preserve"> the machine </w:t>
      </w:r>
      <w:r w:rsidR="005222DB">
        <w:t xml:space="preserve">learning </w:t>
      </w:r>
      <w:r>
        <w:t xml:space="preserve">algorithm alone, not including </w:t>
      </w:r>
      <w:r w:rsidR="00174A1C">
        <w:t xml:space="preserve">training set </w:t>
      </w:r>
      <w:r w:rsidR="005222DB">
        <w:t>decisions</w:t>
      </w:r>
      <w:r>
        <w:t xml:space="preserve"> assigned by human reviewers</w:t>
      </w:r>
      <w:r w:rsidR="005222DB">
        <w:t xml:space="preserve">. </w:t>
      </w:r>
    </w:p>
    <w:p w14:paraId="7223A482" w14:textId="77777777" w:rsidR="00174A1C" w:rsidRPr="00B04D99" w:rsidRDefault="00174A1C" w:rsidP="0045669B">
      <w:pPr>
        <w:spacing w:after="0"/>
      </w:pPr>
    </w:p>
    <w:p w14:paraId="4ACD0D12" w14:textId="77777777" w:rsidR="0045669B" w:rsidRPr="00174F36" w:rsidRDefault="0045669B" w:rsidP="0045669B">
      <w:pPr>
        <w:rPr>
          <w:i/>
        </w:rPr>
      </w:pPr>
      <w:r>
        <w:rPr>
          <w:i/>
        </w:rPr>
        <w:t>Figure. 2X2 Matrix to calculate outcomes for machine learning algorithm only</w:t>
      </w:r>
      <w:r>
        <w:tab/>
      </w:r>
      <w: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918"/>
        <w:gridCol w:w="1728"/>
        <w:gridCol w:w="1530"/>
        <w:gridCol w:w="1440"/>
      </w:tblGrid>
      <w:tr w:rsidR="0045669B" w14:paraId="17B493F2" w14:textId="77777777" w:rsidTr="00917A0A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377B3E7C" w14:textId="77777777" w:rsidR="0045669B" w:rsidRDefault="0045669B" w:rsidP="00917A0A"/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E18F7D0" w14:textId="77777777" w:rsidR="0045669B" w:rsidRDefault="0045669B" w:rsidP="00917A0A"/>
        </w:tc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9517" w14:textId="77777777" w:rsidR="0045669B" w:rsidRPr="00EE505B" w:rsidRDefault="0045669B" w:rsidP="00917A0A">
            <w:pPr>
              <w:jc w:val="center"/>
              <w:rPr>
                <w:b/>
              </w:rPr>
            </w:pPr>
            <w:r w:rsidRPr="00EE505B">
              <w:rPr>
                <w:b/>
              </w:rPr>
              <w:t>Human consensus decision</w:t>
            </w:r>
          </w:p>
        </w:tc>
        <w:tc>
          <w:tcPr>
            <w:tcW w:w="1440" w:type="dxa"/>
            <w:vMerge w:val="restart"/>
            <w:tcBorders>
              <w:left w:val="nil"/>
            </w:tcBorders>
            <w:vAlign w:val="bottom"/>
          </w:tcPr>
          <w:p w14:paraId="454F8BD7" w14:textId="77777777" w:rsidR="0045669B" w:rsidRPr="00EE505B" w:rsidRDefault="0045669B" w:rsidP="00917A0A">
            <w:pPr>
              <w:jc w:val="center"/>
              <w:rPr>
                <w:b/>
              </w:rPr>
            </w:pPr>
            <w:r w:rsidRPr="00EE505B">
              <w:rPr>
                <w:b/>
              </w:rPr>
              <w:t>Total</w:t>
            </w:r>
          </w:p>
        </w:tc>
      </w:tr>
      <w:tr w:rsidR="0045669B" w14:paraId="1331D636" w14:textId="77777777" w:rsidTr="00917A0A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059C606B" w14:textId="77777777" w:rsidR="0045669B" w:rsidRDefault="0045669B" w:rsidP="00917A0A"/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</w:tcBorders>
          </w:tcPr>
          <w:p w14:paraId="5B2B9082" w14:textId="77777777" w:rsidR="0045669B" w:rsidRDefault="0045669B" w:rsidP="00917A0A"/>
        </w:tc>
        <w:tc>
          <w:tcPr>
            <w:tcW w:w="1728" w:type="dxa"/>
            <w:tcBorders>
              <w:top w:val="nil"/>
            </w:tcBorders>
            <w:vAlign w:val="center"/>
          </w:tcPr>
          <w:p w14:paraId="3153A870" w14:textId="77777777" w:rsidR="0045669B" w:rsidRPr="00EE505B" w:rsidRDefault="0045669B" w:rsidP="00917A0A">
            <w:pPr>
              <w:jc w:val="center"/>
              <w:rPr>
                <w:b/>
              </w:rPr>
            </w:pPr>
            <w:r>
              <w:rPr>
                <w:b/>
              </w:rPr>
              <w:t>In</w:t>
            </w:r>
            <w:r w:rsidRPr="00EE505B">
              <w:rPr>
                <w:b/>
              </w:rPr>
              <w:t>clude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7171A906" w14:textId="77777777" w:rsidR="0045669B" w:rsidRPr="00EE505B" w:rsidRDefault="0045669B" w:rsidP="00917A0A">
            <w:pPr>
              <w:jc w:val="center"/>
              <w:rPr>
                <w:b/>
              </w:rPr>
            </w:pPr>
            <w:r>
              <w:rPr>
                <w:b/>
              </w:rPr>
              <w:t>Ex</w:t>
            </w:r>
            <w:r w:rsidRPr="00EE505B">
              <w:rPr>
                <w:b/>
              </w:rPr>
              <w:t>clude</w:t>
            </w:r>
          </w:p>
        </w:tc>
        <w:tc>
          <w:tcPr>
            <w:tcW w:w="1440" w:type="dxa"/>
            <w:vMerge/>
          </w:tcPr>
          <w:p w14:paraId="306E514D" w14:textId="77777777" w:rsidR="0045669B" w:rsidRDefault="0045669B" w:rsidP="00917A0A"/>
        </w:tc>
      </w:tr>
      <w:tr w:rsidR="0045669B" w14:paraId="628BC7E1" w14:textId="77777777" w:rsidTr="00917A0A">
        <w:tc>
          <w:tcPr>
            <w:tcW w:w="1710" w:type="dxa"/>
            <w:vMerge w:val="restart"/>
            <w:tcBorders>
              <w:top w:val="nil"/>
              <w:bottom w:val="nil"/>
              <w:right w:val="nil"/>
            </w:tcBorders>
          </w:tcPr>
          <w:p w14:paraId="79F383EB" w14:textId="77777777" w:rsidR="0045669B" w:rsidRPr="00EE505B" w:rsidRDefault="0045669B" w:rsidP="00917A0A">
            <w:pPr>
              <w:rPr>
                <w:b/>
              </w:rPr>
            </w:pPr>
            <w:r>
              <w:rPr>
                <w:b/>
              </w:rPr>
              <w:t>ML</w:t>
            </w:r>
            <w:r w:rsidRPr="00EE505B">
              <w:rPr>
                <w:b/>
              </w:rPr>
              <w:t xml:space="preserve"> </w:t>
            </w:r>
            <w:r>
              <w:rPr>
                <w:b/>
              </w:rPr>
              <w:t xml:space="preserve">algorithm only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</w:tcBorders>
            <w:vAlign w:val="center"/>
          </w:tcPr>
          <w:p w14:paraId="0E18D851" w14:textId="77777777" w:rsidR="0045669B" w:rsidRPr="00EE505B" w:rsidRDefault="0045669B" w:rsidP="00917A0A">
            <w:pPr>
              <w:jc w:val="right"/>
              <w:rPr>
                <w:b/>
              </w:rPr>
            </w:pPr>
            <w:r>
              <w:rPr>
                <w:b/>
              </w:rPr>
              <w:t>Include</w:t>
            </w:r>
          </w:p>
        </w:tc>
        <w:tc>
          <w:tcPr>
            <w:tcW w:w="1728" w:type="dxa"/>
            <w:vAlign w:val="center"/>
          </w:tcPr>
          <w:p w14:paraId="6A2F5E56" w14:textId="77777777" w:rsidR="0045669B" w:rsidRDefault="0045669B" w:rsidP="00917A0A">
            <w:pPr>
              <w:jc w:val="center"/>
            </w:pPr>
            <w:r>
              <w:t>a (TP)</w:t>
            </w:r>
          </w:p>
        </w:tc>
        <w:tc>
          <w:tcPr>
            <w:tcW w:w="1530" w:type="dxa"/>
            <w:vAlign w:val="center"/>
          </w:tcPr>
          <w:p w14:paraId="3642EAF3" w14:textId="77777777" w:rsidR="0045669B" w:rsidRDefault="0045669B" w:rsidP="00917A0A">
            <w:pPr>
              <w:jc w:val="center"/>
            </w:pPr>
            <w:r>
              <w:t>b (FP)</w:t>
            </w:r>
          </w:p>
        </w:tc>
        <w:tc>
          <w:tcPr>
            <w:tcW w:w="1440" w:type="dxa"/>
          </w:tcPr>
          <w:p w14:paraId="403C40B9" w14:textId="77777777" w:rsidR="0045669B" w:rsidRDefault="0045669B" w:rsidP="00917A0A">
            <w:pPr>
              <w:jc w:val="center"/>
            </w:pPr>
            <w:r>
              <w:t>a + b</w:t>
            </w:r>
          </w:p>
        </w:tc>
      </w:tr>
      <w:tr w:rsidR="0045669B" w14:paraId="6762F74B" w14:textId="77777777" w:rsidTr="00917A0A">
        <w:tc>
          <w:tcPr>
            <w:tcW w:w="1710" w:type="dxa"/>
            <w:vMerge/>
            <w:tcBorders>
              <w:top w:val="single" w:sz="4" w:space="0" w:color="auto"/>
              <w:bottom w:val="nil"/>
              <w:right w:val="nil"/>
            </w:tcBorders>
          </w:tcPr>
          <w:p w14:paraId="277FF84D" w14:textId="77777777" w:rsidR="0045669B" w:rsidRPr="00EE505B" w:rsidRDefault="0045669B" w:rsidP="00917A0A">
            <w:pPr>
              <w:rPr>
                <w:b/>
              </w:rPr>
            </w:pPr>
          </w:p>
        </w:tc>
        <w:tc>
          <w:tcPr>
            <w:tcW w:w="918" w:type="dxa"/>
            <w:tcBorders>
              <w:left w:val="nil"/>
            </w:tcBorders>
            <w:vAlign w:val="center"/>
          </w:tcPr>
          <w:p w14:paraId="73657B96" w14:textId="77777777" w:rsidR="0045669B" w:rsidRPr="00EE505B" w:rsidRDefault="0045669B" w:rsidP="00917A0A">
            <w:pPr>
              <w:jc w:val="right"/>
              <w:rPr>
                <w:b/>
              </w:rPr>
            </w:pPr>
            <w:r>
              <w:rPr>
                <w:b/>
              </w:rPr>
              <w:t>Ex</w:t>
            </w:r>
            <w:r w:rsidRPr="00EE505B">
              <w:rPr>
                <w:b/>
              </w:rPr>
              <w:t>clude</w:t>
            </w:r>
          </w:p>
        </w:tc>
        <w:tc>
          <w:tcPr>
            <w:tcW w:w="1728" w:type="dxa"/>
            <w:vAlign w:val="center"/>
          </w:tcPr>
          <w:p w14:paraId="17430CA0" w14:textId="77777777" w:rsidR="0045669B" w:rsidRDefault="0045669B" w:rsidP="00917A0A">
            <w:pPr>
              <w:jc w:val="center"/>
            </w:pPr>
            <w:r>
              <w:t>c (FN)</w:t>
            </w:r>
          </w:p>
        </w:tc>
        <w:tc>
          <w:tcPr>
            <w:tcW w:w="1530" w:type="dxa"/>
            <w:vAlign w:val="center"/>
          </w:tcPr>
          <w:p w14:paraId="02481598" w14:textId="77777777" w:rsidR="0045669B" w:rsidRDefault="0045669B" w:rsidP="00917A0A">
            <w:pPr>
              <w:jc w:val="center"/>
            </w:pPr>
            <w:r>
              <w:t>d (TN)</w:t>
            </w:r>
          </w:p>
        </w:tc>
        <w:tc>
          <w:tcPr>
            <w:tcW w:w="1440" w:type="dxa"/>
          </w:tcPr>
          <w:p w14:paraId="227115ED" w14:textId="77777777" w:rsidR="0045669B" w:rsidRDefault="0045669B" w:rsidP="00917A0A">
            <w:pPr>
              <w:jc w:val="center"/>
            </w:pPr>
            <w:r>
              <w:t>c + d</w:t>
            </w:r>
          </w:p>
        </w:tc>
      </w:tr>
      <w:tr w:rsidR="0045669B" w14:paraId="187DD705" w14:textId="77777777" w:rsidTr="00917A0A">
        <w:tc>
          <w:tcPr>
            <w:tcW w:w="2628" w:type="dxa"/>
            <w:gridSpan w:val="2"/>
            <w:vAlign w:val="center"/>
          </w:tcPr>
          <w:p w14:paraId="5AB5F30D" w14:textId="77777777" w:rsidR="0045669B" w:rsidRPr="00EE505B" w:rsidRDefault="0045669B" w:rsidP="00917A0A">
            <w:pPr>
              <w:jc w:val="right"/>
              <w:rPr>
                <w:b/>
              </w:rPr>
            </w:pPr>
            <w:r w:rsidRPr="00EE505B">
              <w:rPr>
                <w:b/>
              </w:rPr>
              <w:t>Total</w:t>
            </w:r>
          </w:p>
        </w:tc>
        <w:tc>
          <w:tcPr>
            <w:tcW w:w="1728" w:type="dxa"/>
            <w:vAlign w:val="center"/>
          </w:tcPr>
          <w:p w14:paraId="113A2EC4" w14:textId="77777777" w:rsidR="0045669B" w:rsidRDefault="0045669B" w:rsidP="00917A0A">
            <w:pPr>
              <w:jc w:val="center"/>
            </w:pPr>
            <w:r>
              <w:t>a + c</w:t>
            </w:r>
          </w:p>
        </w:tc>
        <w:tc>
          <w:tcPr>
            <w:tcW w:w="1530" w:type="dxa"/>
            <w:vAlign w:val="center"/>
          </w:tcPr>
          <w:p w14:paraId="0020BE0B" w14:textId="77777777" w:rsidR="0045669B" w:rsidRDefault="0045669B" w:rsidP="00917A0A">
            <w:pPr>
              <w:jc w:val="center"/>
            </w:pPr>
            <w:r>
              <w:t>b + d</w:t>
            </w:r>
          </w:p>
        </w:tc>
        <w:tc>
          <w:tcPr>
            <w:tcW w:w="1440" w:type="dxa"/>
          </w:tcPr>
          <w:p w14:paraId="03275F40" w14:textId="77777777" w:rsidR="0045669B" w:rsidRDefault="0045669B" w:rsidP="00917A0A">
            <w:pPr>
              <w:jc w:val="center"/>
            </w:pPr>
            <w:r>
              <w:t>a + b + c + d</w:t>
            </w:r>
          </w:p>
        </w:tc>
      </w:tr>
    </w:tbl>
    <w:p w14:paraId="7D86248B" w14:textId="6D7071B8" w:rsidR="0045669B" w:rsidRPr="0045669B" w:rsidRDefault="0045669B" w:rsidP="0045669B">
      <w:pPr>
        <w:spacing w:after="0"/>
      </w:pPr>
      <w:r>
        <w:t>Superscript T= training set, superscript U= unlabeled, FP= false positive, ML=machine learning, TP= true positive, TN= true positive</w:t>
      </w:r>
    </w:p>
    <w:p w14:paraId="1E34EAD6" w14:textId="77777777" w:rsidR="0045669B" w:rsidRDefault="0045669B" w:rsidP="0045669B">
      <w:pPr>
        <w:spacing w:after="0"/>
      </w:pPr>
    </w:p>
    <w:p w14:paraId="6F21D90C" w14:textId="370E3594" w:rsidR="0045669B" w:rsidRPr="009A15C9" w:rsidRDefault="0045669B" w:rsidP="0045669B">
      <w:pPr>
        <w:spacing w:after="0"/>
        <w:rPr>
          <w:b/>
          <w:bCs/>
        </w:rPr>
      </w:pPr>
      <w:r w:rsidRPr="009A15C9">
        <w:rPr>
          <w:b/>
          <w:bCs/>
        </w:rPr>
        <w:t xml:space="preserve">Table </w:t>
      </w:r>
      <w:r w:rsidR="005A388D">
        <w:rPr>
          <w:b/>
          <w:bCs/>
        </w:rPr>
        <w:t>3</w:t>
      </w:r>
      <w:r w:rsidRPr="009A15C9">
        <w:rPr>
          <w:b/>
          <w:bCs/>
        </w:rPr>
        <w:t xml:space="preserve">A. </w:t>
      </w:r>
      <w:r w:rsidR="009A15C9" w:rsidRPr="009A15C9">
        <w:rPr>
          <w:b/>
          <w:bCs/>
        </w:rPr>
        <w:t>Semi-automation test with RobotAnalyst using a Training Set of Randomly-Selected Dually-Reviewed Citations with Labels from Title and Abstract Screening</w:t>
      </w:r>
      <w:r w:rsidRPr="009A15C9">
        <w:rPr>
          <w:b/>
          <w:bCs/>
        </w:rPr>
        <w:t>: Outcome Metrics for Machine Learning Algorithm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45669B" w14:paraId="6D74EABE" w14:textId="77777777" w:rsidTr="005A388D">
        <w:trPr>
          <w:trHeight w:val="1088"/>
        </w:trPr>
        <w:tc>
          <w:tcPr>
            <w:tcW w:w="3237" w:type="dxa"/>
            <w:tcBorders>
              <w:bottom w:val="nil"/>
            </w:tcBorders>
          </w:tcPr>
          <w:p w14:paraId="0090A23D" w14:textId="77777777" w:rsidR="0045669B" w:rsidRDefault="0045669B" w:rsidP="00917A0A"/>
        </w:tc>
        <w:tc>
          <w:tcPr>
            <w:tcW w:w="9713" w:type="dxa"/>
            <w:gridSpan w:val="3"/>
          </w:tcPr>
          <w:p w14:paraId="47ACC1D2" w14:textId="77777777" w:rsidR="0045669B" w:rsidRPr="00A81A97" w:rsidRDefault="0045669B" w:rsidP="00917A0A">
            <w:pPr>
              <w:jc w:val="center"/>
              <w:rPr>
                <w:b/>
              </w:rPr>
            </w:pPr>
            <w:r w:rsidRPr="00A81A97">
              <w:rPr>
                <w:b/>
              </w:rPr>
              <w:t>Traditional Database Search</w:t>
            </w:r>
          </w:p>
          <w:p w14:paraId="49946FF4" w14:textId="77777777" w:rsidR="0045669B" w:rsidRDefault="0045669B" w:rsidP="00917A0A">
            <w:pPr>
              <w:jc w:val="center"/>
            </w:pPr>
            <w:r>
              <w:t>Total Citations: 3128</w:t>
            </w:r>
          </w:p>
          <w:p w14:paraId="5E97C0B3" w14:textId="77777777" w:rsidR="0045669B" w:rsidRDefault="0045669B" w:rsidP="00917A0A">
            <w:pPr>
              <w:jc w:val="center"/>
            </w:pPr>
            <w:r>
              <w:t>Title-Abstract Screening: 148 includes / 2980 excludes</w:t>
            </w:r>
          </w:p>
          <w:p w14:paraId="7EC883CA" w14:textId="77777777" w:rsidR="0045669B" w:rsidRDefault="0045669B" w:rsidP="00917A0A">
            <w:pPr>
              <w:jc w:val="center"/>
            </w:pPr>
            <w:r>
              <w:t>Full Text Screening: 46 includes/ 3082 excludes</w:t>
            </w:r>
          </w:p>
        </w:tc>
      </w:tr>
      <w:tr w:rsidR="0045669B" w14:paraId="32E3FB3D" w14:textId="77777777" w:rsidTr="00917A0A">
        <w:tc>
          <w:tcPr>
            <w:tcW w:w="3237" w:type="dxa"/>
            <w:tcBorders>
              <w:top w:val="nil"/>
              <w:bottom w:val="nil"/>
            </w:tcBorders>
          </w:tcPr>
          <w:p w14:paraId="395E7FB9" w14:textId="77777777" w:rsidR="0045669B" w:rsidRDefault="0045669B" w:rsidP="00917A0A"/>
        </w:tc>
        <w:tc>
          <w:tcPr>
            <w:tcW w:w="9713" w:type="dxa"/>
            <w:gridSpan w:val="3"/>
          </w:tcPr>
          <w:p w14:paraId="7956AA0E" w14:textId="4A7010BB" w:rsidR="0045669B" w:rsidRDefault="0045669B" w:rsidP="00917A0A">
            <w:pPr>
              <w:jc w:val="center"/>
            </w:pPr>
            <w:r w:rsidRPr="00BA76F0">
              <w:rPr>
                <w:b/>
              </w:rPr>
              <w:t>Training Set</w:t>
            </w:r>
          </w:p>
          <w:p w14:paraId="0CC6D0BA" w14:textId="77777777" w:rsidR="0045669B" w:rsidRDefault="0045669B" w:rsidP="00917A0A">
            <w:pPr>
              <w:jc w:val="center"/>
            </w:pPr>
            <w:r>
              <w:t>Labelled citations: 938 (30%)</w:t>
            </w:r>
          </w:p>
          <w:p w14:paraId="424229F1" w14:textId="48B29A46" w:rsidR="0045669B" w:rsidRDefault="009A15C9" w:rsidP="00917A0A">
            <w:pPr>
              <w:jc w:val="center"/>
            </w:pPr>
            <w:r>
              <w:t>Training Set Labels</w:t>
            </w:r>
            <w:r w:rsidR="0045669B">
              <w:t>: TP (15), FP (32), TN (891)</w:t>
            </w:r>
          </w:p>
          <w:p w14:paraId="7F4FC921" w14:textId="77777777" w:rsidR="0045669B" w:rsidRDefault="0045669B" w:rsidP="00917A0A">
            <w:pPr>
              <w:jc w:val="center"/>
            </w:pPr>
            <w:r>
              <w:t>Unlabelled citations assigned inclusion prediction by ML algorithm: 2190</w:t>
            </w:r>
          </w:p>
        </w:tc>
      </w:tr>
      <w:tr w:rsidR="0045669B" w14:paraId="2470BDB0" w14:textId="77777777" w:rsidTr="00917A0A">
        <w:tc>
          <w:tcPr>
            <w:tcW w:w="3237" w:type="dxa"/>
            <w:tcBorders>
              <w:top w:val="nil"/>
            </w:tcBorders>
          </w:tcPr>
          <w:p w14:paraId="6F2A1D90" w14:textId="77777777" w:rsidR="0045669B" w:rsidRDefault="0045669B" w:rsidP="00917A0A"/>
        </w:tc>
        <w:tc>
          <w:tcPr>
            <w:tcW w:w="3237" w:type="dxa"/>
            <w:shd w:val="clear" w:color="auto" w:fill="D9D9D9" w:themeFill="background1" w:themeFillShade="D9"/>
          </w:tcPr>
          <w:p w14:paraId="3DBD0550" w14:textId="77777777" w:rsidR="0045669B" w:rsidRDefault="0045669B" w:rsidP="00917A0A">
            <w:r>
              <w:t>Inclusion Prediction: 0.3</w:t>
            </w:r>
          </w:p>
        </w:tc>
        <w:tc>
          <w:tcPr>
            <w:tcW w:w="3238" w:type="dxa"/>
            <w:shd w:val="clear" w:color="auto" w:fill="D9D9D9" w:themeFill="background1" w:themeFillShade="D9"/>
          </w:tcPr>
          <w:p w14:paraId="1781AC66" w14:textId="77777777" w:rsidR="0045669B" w:rsidRDefault="0045669B" w:rsidP="00917A0A">
            <w:r>
              <w:t>Inclusion Prediction: 0.4</w:t>
            </w:r>
          </w:p>
        </w:tc>
        <w:tc>
          <w:tcPr>
            <w:tcW w:w="3238" w:type="dxa"/>
            <w:shd w:val="clear" w:color="auto" w:fill="D9D9D9" w:themeFill="background1" w:themeFillShade="D9"/>
          </w:tcPr>
          <w:p w14:paraId="64BF92D4" w14:textId="77777777" w:rsidR="0045669B" w:rsidRDefault="0045669B" w:rsidP="00917A0A">
            <w:r>
              <w:t>Inclusion Prediction: 0.5</w:t>
            </w:r>
          </w:p>
        </w:tc>
      </w:tr>
      <w:tr w:rsidR="0045669B" w14:paraId="548FC3BE" w14:textId="77777777" w:rsidTr="00917A0A">
        <w:tc>
          <w:tcPr>
            <w:tcW w:w="3237" w:type="dxa"/>
          </w:tcPr>
          <w:p w14:paraId="1429C748" w14:textId="77777777" w:rsidR="0045669B" w:rsidRDefault="0045669B" w:rsidP="00917A0A">
            <w:r>
              <w:t>Predicted Includes</w:t>
            </w:r>
          </w:p>
        </w:tc>
        <w:tc>
          <w:tcPr>
            <w:tcW w:w="3237" w:type="dxa"/>
          </w:tcPr>
          <w:p w14:paraId="21CECD6E" w14:textId="77777777" w:rsidR="0045669B" w:rsidRDefault="0045669B" w:rsidP="00917A0A">
            <w:pPr>
              <w:jc w:val="right"/>
            </w:pPr>
            <w:r w:rsidRPr="000C31D3">
              <w:t>2168</w:t>
            </w:r>
          </w:p>
        </w:tc>
        <w:tc>
          <w:tcPr>
            <w:tcW w:w="3238" w:type="dxa"/>
          </w:tcPr>
          <w:p w14:paraId="15ABB840" w14:textId="77777777" w:rsidR="0045669B" w:rsidRDefault="0045669B" w:rsidP="00917A0A">
            <w:pPr>
              <w:jc w:val="right"/>
            </w:pPr>
            <w:r w:rsidRPr="000C31D3">
              <w:t>1970</w:t>
            </w:r>
          </w:p>
        </w:tc>
        <w:tc>
          <w:tcPr>
            <w:tcW w:w="3238" w:type="dxa"/>
          </w:tcPr>
          <w:p w14:paraId="77C82712" w14:textId="77777777" w:rsidR="0045669B" w:rsidRDefault="0045669B" w:rsidP="00917A0A">
            <w:pPr>
              <w:jc w:val="right"/>
            </w:pPr>
            <w:r w:rsidRPr="000C31D3">
              <w:t>1363</w:t>
            </w:r>
          </w:p>
        </w:tc>
      </w:tr>
      <w:tr w:rsidR="0045669B" w14:paraId="1FEB155F" w14:textId="77777777" w:rsidTr="00917A0A">
        <w:tc>
          <w:tcPr>
            <w:tcW w:w="3237" w:type="dxa"/>
          </w:tcPr>
          <w:p w14:paraId="2A552093" w14:textId="77777777" w:rsidR="0045669B" w:rsidRDefault="0045669B" w:rsidP="00917A0A">
            <w:r>
              <w:t>Predicted Excludes</w:t>
            </w:r>
          </w:p>
        </w:tc>
        <w:tc>
          <w:tcPr>
            <w:tcW w:w="3237" w:type="dxa"/>
          </w:tcPr>
          <w:p w14:paraId="1ECF64FF" w14:textId="77777777" w:rsidR="0045669B" w:rsidRDefault="0045669B" w:rsidP="00917A0A">
            <w:pPr>
              <w:jc w:val="right"/>
            </w:pPr>
            <w:r w:rsidRPr="000C31D3">
              <w:t>22</w:t>
            </w:r>
          </w:p>
        </w:tc>
        <w:tc>
          <w:tcPr>
            <w:tcW w:w="3238" w:type="dxa"/>
          </w:tcPr>
          <w:p w14:paraId="156249F4" w14:textId="77777777" w:rsidR="0045669B" w:rsidRDefault="0045669B" w:rsidP="00917A0A">
            <w:pPr>
              <w:jc w:val="right"/>
            </w:pPr>
            <w:r w:rsidRPr="000C31D3">
              <w:t>220</w:t>
            </w:r>
          </w:p>
        </w:tc>
        <w:tc>
          <w:tcPr>
            <w:tcW w:w="3238" w:type="dxa"/>
          </w:tcPr>
          <w:p w14:paraId="76BBDBC5" w14:textId="77777777" w:rsidR="0045669B" w:rsidRDefault="0045669B" w:rsidP="00917A0A">
            <w:pPr>
              <w:jc w:val="right"/>
            </w:pPr>
            <w:r w:rsidRPr="000C31D3">
              <w:t>827</w:t>
            </w:r>
          </w:p>
        </w:tc>
      </w:tr>
      <w:tr w:rsidR="0045669B" w14:paraId="79F7CA01" w14:textId="77777777" w:rsidTr="00917A0A">
        <w:tc>
          <w:tcPr>
            <w:tcW w:w="3237" w:type="dxa"/>
            <w:tcBorders>
              <w:right w:val="nil"/>
            </w:tcBorders>
          </w:tcPr>
          <w:p w14:paraId="189F9A48" w14:textId="77777777" w:rsidR="0045669B" w:rsidRDefault="0045669B" w:rsidP="00917A0A"/>
        </w:tc>
        <w:tc>
          <w:tcPr>
            <w:tcW w:w="3237" w:type="dxa"/>
            <w:tcBorders>
              <w:left w:val="nil"/>
              <w:right w:val="nil"/>
            </w:tcBorders>
          </w:tcPr>
          <w:p w14:paraId="3DEE7B8C" w14:textId="77777777" w:rsidR="0045669B" w:rsidRDefault="0045669B" w:rsidP="00917A0A">
            <w:pPr>
              <w:jc w:val="right"/>
            </w:pPr>
          </w:p>
        </w:tc>
        <w:tc>
          <w:tcPr>
            <w:tcW w:w="3238" w:type="dxa"/>
            <w:tcBorders>
              <w:left w:val="nil"/>
              <w:right w:val="nil"/>
            </w:tcBorders>
          </w:tcPr>
          <w:p w14:paraId="010676F7" w14:textId="77777777" w:rsidR="0045669B" w:rsidRDefault="0045669B" w:rsidP="00917A0A">
            <w:pPr>
              <w:jc w:val="right"/>
            </w:pPr>
          </w:p>
        </w:tc>
        <w:tc>
          <w:tcPr>
            <w:tcW w:w="3238" w:type="dxa"/>
            <w:tcBorders>
              <w:left w:val="nil"/>
            </w:tcBorders>
          </w:tcPr>
          <w:p w14:paraId="700E91AF" w14:textId="77777777" w:rsidR="0045669B" w:rsidRDefault="0045669B" w:rsidP="00917A0A">
            <w:pPr>
              <w:jc w:val="right"/>
            </w:pPr>
          </w:p>
        </w:tc>
      </w:tr>
      <w:tr w:rsidR="0045669B" w14:paraId="24E31990" w14:textId="77777777" w:rsidTr="00917A0A">
        <w:tc>
          <w:tcPr>
            <w:tcW w:w="3237" w:type="dxa"/>
          </w:tcPr>
          <w:p w14:paraId="320D6F3E" w14:textId="77777777" w:rsidR="0045669B" w:rsidRDefault="0045669B" w:rsidP="00917A0A">
            <w:r>
              <w:t>Sensitivity</w:t>
            </w:r>
          </w:p>
        </w:tc>
        <w:tc>
          <w:tcPr>
            <w:tcW w:w="3237" w:type="dxa"/>
          </w:tcPr>
          <w:p w14:paraId="48716022" w14:textId="77777777" w:rsidR="0045669B" w:rsidRDefault="0045669B" w:rsidP="00917A0A">
            <w:pPr>
              <w:jc w:val="right"/>
            </w:pPr>
            <w:r w:rsidRPr="008D6737">
              <w:t>100%</w:t>
            </w:r>
          </w:p>
        </w:tc>
        <w:tc>
          <w:tcPr>
            <w:tcW w:w="3238" w:type="dxa"/>
          </w:tcPr>
          <w:p w14:paraId="4081E48C" w14:textId="77777777" w:rsidR="0045669B" w:rsidRDefault="0045669B" w:rsidP="00917A0A">
            <w:pPr>
              <w:jc w:val="right"/>
            </w:pPr>
            <w:r w:rsidRPr="008D6737">
              <w:t>90%</w:t>
            </w:r>
          </w:p>
        </w:tc>
        <w:tc>
          <w:tcPr>
            <w:tcW w:w="3238" w:type="dxa"/>
          </w:tcPr>
          <w:p w14:paraId="5229B3C9" w14:textId="77777777" w:rsidR="0045669B" w:rsidRDefault="0045669B" w:rsidP="00917A0A">
            <w:pPr>
              <w:jc w:val="right"/>
            </w:pPr>
            <w:r w:rsidRPr="008D6737">
              <w:t>61%</w:t>
            </w:r>
          </w:p>
        </w:tc>
      </w:tr>
      <w:tr w:rsidR="0045669B" w14:paraId="7BF40895" w14:textId="77777777" w:rsidTr="00917A0A">
        <w:tc>
          <w:tcPr>
            <w:tcW w:w="3237" w:type="dxa"/>
          </w:tcPr>
          <w:p w14:paraId="3758603C" w14:textId="77777777" w:rsidR="0045669B" w:rsidRDefault="0045669B" w:rsidP="00917A0A">
            <w:r>
              <w:t xml:space="preserve">Specificity </w:t>
            </w:r>
          </w:p>
        </w:tc>
        <w:tc>
          <w:tcPr>
            <w:tcW w:w="3237" w:type="dxa"/>
          </w:tcPr>
          <w:p w14:paraId="5470BD1B" w14:textId="77777777" w:rsidR="0045669B" w:rsidRDefault="0045669B" w:rsidP="00917A0A">
            <w:pPr>
              <w:jc w:val="right"/>
            </w:pPr>
            <w:r w:rsidRPr="008D6737">
              <w:t>1%</w:t>
            </w:r>
          </w:p>
        </w:tc>
        <w:tc>
          <w:tcPr>
            <w:tcW w:w="3238" w:type="dxa"/>
          </w:tcPr>
          <w:p w14:paraId="04139073" w14:textId="77777777" w:rsidR="0045669B" w:rsidRDefault="0045669B" w:rsidP="00917A0A">
            <w:pPr>
              <w:jc w:val="right"/>
            </w:pPr>
            <w:r w:rsidRPr="008D6737">
              <w:t>10%</w:t>
            </w:r>
          </w:p>
        </w:tc>
        <w:tc>
          <w:tcPr>
            <w:tcW w:w="3238" w:type="dxa"/>
          </w:tcPr>
          <w:p w14:paraId="7D9944DF" w14:textId="77777777" w:rsidR="0045669B" w:rsidRDefault="0045669B" w:rsidP="00917A0A">
            <w:pPr>
              <w:jc w:val="right"/>
            </w:pPr>
            <w:r w:rsidRPr="008D6737">
              <w:t>38%</w:t>
            </w:r>
          </w:p>
        </w:tc>
      </w:tr>
      <w:tr w:rsidR="0045669B" w14:paraId="34F578C0" w14:textId="77777777" w:rsidTr="00917A0A">
        <w:tc>
          <w:tcPr>
            <w:tcW w:w="3237" w:type="dxa"/>
          </w:tcPr>
          <w:p w14:paraId="5BFA39C8" w14:textId="77777777" w:rsidR="0045669B" w:rsidRDefault="0045669B" w:rsidP="00917A0A">
            <w:r>
              <w:t xml:space="preserve">Missed Citations </w:t>
            </w:r>
          </w:p>
        </w:tc>
        <w:tc>
          <w:tcPr>
            <w:tcW w:w="3237" w:type="dxa"/>
          </w:tcPr>
          <w:p w14:paraId="29879F06" w14:textId="77777777" w:rsidR="0045669B" w:rsidRDefault="0045669B" w:rsidP="00917A0A">
            <w:pPr>
              <w:jc w:val="right"/>
            </w:pPr>
            <w:r w:rsidRPr="008D6737">
              <w:t>0</w:t>
            </w:r>
          </w:p>
        </w:tc>
        <w:tc>
          <w:tcPr>
            <w:tcW w:w="3238" w:type="dxa"/>
          </w:tcPr>
          <w:p w14:paraId="52EC7C33" w14:textId="77777777" w:rsidR="0045669B" w:rsidRDefault="0045669B" w:rsidP="00917A0A">
            <w:pPr>
              <w:jc w:val="right"/>
            </w:pPr>
            <w:r w:rsidRPr="008D6737">
              <w:t>3</w:t>
            </w:r>
          </w:p>
        </w:tc>
        <w:tc>
          <w:tcPr>
            <w:tcW w:w="3238" w:type="dxa"/>
          </w:tcPr>
          <w:p w14:paraId="55659442" w14:textId="77777777" w:rsidR="0045669B" w:rsidRDefault="0045669B" w:rsidP="00917A0A">
            <w:pPr>
              <w:jc w:val="right"/>
            </w:pPr>
            <w:r w:rsidRPr="008D6737">
              <w:t>12</w:t>
            </w:r>
          </w:p>
        </w:tc>
      </w:tr>
      <w:tr w:rsidR="0045669B" w14:paraId="44B5DFAF" w14:textId="77777777" w:rsidTr="00917A0A">
        <w:tc>
          <w:tcPr>
            <w:tcW w:w="3237" w:type="dxa"/>
          </w:tcPr>
          <w:p w14:paraId="4826303F" w14:textId="77777777" w:rsidR="0045669B" w:rsidRDefault="0045669B" w:rsidP="00917A0A">
            <w:r>
              <w:t xml:space="preserve">Burden </w:t>
            </w:r>
          </w:p>
        </w:tc>
        <w:tc>
          <w:tcPr>
            <w:tcW w:w="3237" w:type="dxa"/>
          </w:tcPr>
          <w:p w14:paraId="7C15BA33" w14:textId="77777777" w:rsidR="0045669B" w:rsidRDefault="0045669B" w:rsidP="00917A0A">
            <w:pPr>
              <w:jc w:val="right"/>
            </w:pPr>
            <w:r w:rsidRPr="009C399D">
              <w:t>69%</w:t>
            </w:r>
          </w:p>
        </w:tc>
        <w:tc>
          <w:tcPr>
            <w:tcW w:w="3238" w:type="dxa"/>
          </w:tcPr>
          <w:p w14:paraId="68952425" w14:textId="77777777" w:rsidR="0045669B" w:rsidRDefault="0045669B" w:rsidP="00917A0A">
            <w:pPr>
              <w:jc w:val="right"/>
            </w:pPr>
            <w:r w:rsidRPr="009C399D">
              <w:t>63%</w:t>
            </w:r>
          </w:p>
        </w:tc>
        <w:tc>
          <w:tcPr>
            <w:tcW w:w="3238" w:type="dxa"/>
          </w:tcPr>
          <w:p w14:paraId="3C9895C1" w14:textId="77777777" w:rsidR="0045669B" w:rsidRDefault="0045669B" w:rsidP="00917A0A">
            <w:pPr>
              <w:jc w:val="right"/>
            </w:pPr>
            <w:r w:rsidRPr="009C399D">
              <w:t>44%</w:t>
            </w:r>
          </w:p>
        </w:tc>
      </w:tr>
      <w:tr w:rsidR="0045669B" w14:paraId="0E769AF9" w14:textId="77777777" w:rsidTr="00917A0A">
        <w:tc>
          <w:tcPr>
            <w:tcW w:w="3237" w:type="dxa"/>
          </w:tcPr>
          <w:p w14:paraId="10531CDC" w14:textId="77777777" w:rsidR="0045669B" w:rsidRDefault="0045669B" w:rsidP="00917A0A">
            <w:r>
              <w:t>Time Savings (minutes)</w:t>
            </w:r>
          </w:p>
        </w:tc>
        <w:tc>
          <w:tcPr>
            <w:tcW w:w="3237" w:type="dxa"/>
          </w:tcPr>
          <w:p w14:paraId="5F86E70E" w14:textId="77777777" w:rsidR="0045669B" w:rsidRDefault="0045669B" w:rsidP="00917A0A">
            <w:pPr>
              <w:jc w:val="right"/>
            </w:pPr>
            <w:r w:rsidRPr="009C399D">
              <w:t>11</w:t>
            </w:r>
          </w:p>
        </w:tc>
        <w:tc>
          <w:tcPr>
            <w:tcW w:w="3238" w:type="dxa"/>
          </w:tcPr>
          <w:p w14:paraId="555AFAB2" w14:textId="77777777" w:rsidR="0045669B" w:rsidRDefault="0045669B" w:rsidP="00917A0A">
            <w:pPr>
              <w:jc w:val="right"/>
            </w:pPr>
            <w:r w:rsidRPr="009C399D">
              <w:t>110</w:t>
            </w:r>
          </w:p>
        </w:tc>
        <w:tc>
          <w:tcPr>
            <w:tcW w:w="3238" w:type="dxa"/>
          </w:tcPr>
          <w:p w14:paraId="1E506D1C" w14:textId="77777777" w:rsidR="0045669B" w:rsidRDefault="0045669B" w:rsidP="00917A0A">
            <w:pPr>
              <w:jc w:val="right"/>
            </w:pPr>
            <w:r w:rsidRPr="009C399D">
              <w:t>413.5</w:t>
            </w:r>
          </w:p>
        </w:tc>
      </w:tr>
    </w:tbl>
    <w:p w14:paraId="3AEFD190" w14:textId="6C52BDE4" w:rsidR="0045669B" w:rsidRPr="009A15C9" w:rsidRDefault="0045669B" w:rsidP="0045669B">
      <w:pPr>
        <w:spacing w:after="0"/>
        <w:rPr>
          <w:b/>
          <w:bCs/>
        </w:rPr>
      </w:pPr>
      <w:r w:rsidRPr="009A15C9">
        <w:rPr>
          <w:b/>
          <w:bCs/>
        </w:rPr>
        <w:lastRenderedPageBreak/>
        <w:t xml:space="preserve">Table </w:t>
      </w:r>
      <w:r w:rsidR="005A388D">
        <w:rPr>
          <w:b/>
          <w:bCs/>
        </w:rPr>
        <w:t>3</w:t>
      </w:r>
      <w:r w:rsidRPr="009A15C9">
        <w:rPr>
          <w:b/>
          <w:bCs/>
        </w:rPr>
        <w:t xml:space="preserve">B. </w:t>
      </w:r>
      <w:r w:rsidR="009A15C9" w:rsidRPr="009A15C9">
        <w:rPr>
          <w:b/>
          <w:bCs/>
        </w:rPr>
        <w:t>Semi-automation test with RobotAnalyst using a Training Set of Dually-Reviewed Citations from a Review-of-Review with Labels from Full Text Screening</w:t>
      </w:r>
      <w:r w:rsidRPr="009A15C9">
        <w:rPr>
          <w:b/>
          <w:bCs/>
        </w:rPr>
        <w:t>: Outcome Metrics for Machine Learning Algorithm Only</w:t>
      </w:r>
    </w:p>
    <w:tbl>
      <w:tblPr>
        <w:tblStyle w:val="TableGrid"/>
        <w:tblW w:w="13481" w:type="dxa"/>
        <w:tblLook w:val="04A0" w:firstRow="1" w:lastRow="0" w:firstColumn="1" w:lastColumn="0" w:noHBand="0" w:noVBand="1"/>
      </w:tblPr>
      <w:tblGrid>
        <w:gridCol w:w="2785"/>
        <w:gridCol w:w="3780"/>
        <w:gridCol w:w="3330"/>
        <w:gridCol w:w="3586"/>
      </w:tblGrid>
      <w:tr w:rsidR="0045669B" w14:paraId="6A6F6796" w14:textId="77777777" w:rsidTr="00917A0A">
        <w:trPr>
          <w:trHeight w:val="1214"/>
        </w:trPr>
        <w:tc>
          <w:tcPr>
            <w:tcW w:w="2785" w:type="dxa"/>
            <w:tcBorders>
              <w:bottom w:val="nil"/>
            </w:tcBorders>
          </w:tcPr>
          <w:p w14:paraId="1D475F93" w14:textId="77777777" w:rsidR="0045669B" w:rsidRDefault="0045669B" w:rsidP="00917A0A">
            <w:r>
              <w:t>Traditional Review Approach</w:t>
            </w:r>
          </w:p>
        </w:tc>
        <w:tc>
          <w:tcPr>
            <w:tcW w:w="10696" w:type="dxa"/>
            <w:gridSpan w:val="3"/>
          </w:tcPr>
          <w:p w14:paraId="562A5135" w14:textId="77777777" w:rsidR="0045669B" w:rsidRPr="00A81A97" w:rsidRDefault="0045669B" w:rsidP="00917A0A">
            <w:pPr>
              <w:jc w:val="center"/>
              <w:rPr>
                <w:b/>
              </w:rPr>
            </w:pPr>
            <w:r w:rsidRPr="00A81A97">
              <w:rPr>
                <w:b/>
              </w:rPr>
              <w:t>Traditional Search</w:t>
            </w:r>
          </w:p>
          <w:p w14:paraId="307A510C" w14:textId="77777777" w:rsidR="0045669B" w:rsidRDefault="0045669B" w:rsidP="00917A0A">
            <w:pPr>
              <w:jc w:val="center"/>
            </w:pPr>
            <w:r>
              <w:t>Total Citations: 3181</w:t>
            </w:r>
          </w:p>
          <w:p w14:paraId="5F83F753" w14:textId="77777777" w:rsidR="0045669B" w:rsidRDefault="0045669B" w:rsidP="00917A0A">
            <w:pPr>
              <w:jc w:val="center"/>
            </w:pPr>
            <w:r>
              <w:t>Title-Abstract Screening: 201 includes / 2980 excludes</w:t>
            </w:r>
          </w:p>
          <w:p w14:paraId="64B40D4E" w14:textId="77777777" w:rsidR="0045669B" w:rsidRDefault="0045669B" w:rsidP="00917A0A">
            <w:pPr>
              <w:jc w:val="center"/>
            </w:pPr>
            <w:r>
              <w:t>Full Text Screening: 59 includes/ 3122 excludes</w:t>
            </w:r>
          </w:p>
        </w:tc>
      </w:tr>
      <w:tr w:rsidR="0045669B" w14:paraId="630AF2B4" w14:textId="77777777" w:rsidTr="0045669B">
        <w:trPr>
          <w:trHeight w:val="1151"/>
        </w:trPr>
        <w:tc>
          <w:tcPr>
            <w:tcW w:w="2785" w:type="dxa"/>
            <w:tcBorders>
              <w:top w:val="nil"/>
              <w:bottom w:val="nil"/>
            </w:tcBorders>
          </w:tcPr>
          <w:p w14:paraId="4EE5E82B" w14:textId="77777777" w:rsidR="0045669B" w:rsidRDefault="0045669B" w:rsidP="00917A0A">
            <w:r>
              <w:t>Expedited Review Approach</w:t>
            </w:r>
          </w:p>
        </w:tc>
        <w:tc>
          <w:tcPr>
            <w:tcW w:w="10696" w:type="dxa"/>
            <w:gridSpan w:val="3"/>
          </w:tcPr>
          <w:p w14:paraId="65088B11" w14:textId="77777777" w:rsidR="0045669B" w:rsidRDefault="0045669B" w:rsidP="00917A0A">
            <w:pPr>
              <w:jc w:val="center"/>
            </w:pPr>
            <w:r w:rsidRPr="00BA76F0">
              <w:rPr>
                <w:b/>
              </w:rPr>
              <w:t>Training Set</w:t>
            </w:r>
            <w:r>
              <w:rPr>
                <w:b/>
              </w:rPr>
              <w:t>: ROR citations</w:t>
            </w:r>
          </w:p>
          <w:p w14:paraId="13CBF607" w14:textId="77777777" w:rsidR="0045669B" w:rsidRDefault="0045669B" w:rsidP="00917A0A">
            <w:pPr>
              <w:jc w:val="center"/>
            </w:pPr>
            <w:r>
              <w:t>Labelled citations: 125 (4%)</w:t>
            </w:r>
          </w:p>
          <w:p w14:paraId="12AA1EC5" w14:textId="31E71FF7" w:rsidR="0045669B" w:rsidRDefault="009A15C9" w:rsidP="00917A0A">
            <w:pPr>
              <w:jc w:val="center"/>
            </w:pPr>
            <w:r>
              <w:t>Training Set Labels</w:t>
            </w:r>
            <w:r w:rsidR="0045669B">
              <w:t>: TP (33), FP (0), TN (92)</w:t>
            </w:r>
          </w:p>
          <w:p w14:paraId="236B3632" w14:textId="77777777" w:rsidR="0045669B" w:rsidRDefault="0045669B" w:rsidP="00917A0A">
            <w:pPr>
              <w:jc w:val="center"/>
            </w:pPr>
            <w:r>
              <w:t>Unlabelled citations assigned inclusion prediction by ML algorithm: 3056</w:t>
            </w:r>
          </w:p>
        </w:tc>
      </w:tr>
      <w:tr w:rsidR="0045669B" w14:paraId="1F44F00D" w14:textId="77777777" w:rsidTr="00917A0A">
        <w:trPr>
          <w:trHeight w:val="323"/>
        </w:trPr>
        <w:tc>
          <w:tcPr>
            <w:tcW w:w="2785" w:type="dxa"/>
            <w:tcBorders>
              <w:top w:val="nil"/>
            </w:tcBorders>
          </w:tcPr>
          <w:p w14:paraId="360DDBBA" w14:textId="77777777" w:rsidR="0045669B" w:rsidRDefault="0045669B" w:rsidP="00917A0A"/>
        </w:tc>
        <w:tc>
          <w:tcPr>
            <w:tcW w:w="3780" w:type="dxa"/>
            <w:shd w:val="clear" w:color="auto" w:fill="D9D9D9" w:themeFill="background1" w:themeFillShade="D9"/>
          </w:tcPr>
          <w:p w14:paraId="4CB33D78" w14:textId="77777777" w:rsidR="0045669B" w:rsidRDefault="0045669B" w:rsidP="00917A0A">
            <w:r>
              <w:t>Inclusion Prediction: 0.3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14:paraId="134A08B3" w14:textId="77777777" w:rsidR="0045669B" w:rsidRDefault="0045669B" w:rsidP="00917A0A">
            <w:r>
              <w:t>Inclusion Prediction: 0.4</w:t>
            </w:r>
          </w:p>
        </w:tc>
        <w:tc>
          <w:tcPr>
            <w:tcW w:w="3586" w:type="dxa"/>
            <w:shd w:val="clear" w:color="auto" w:fill="D9D9D9" w:themeFill="background1" w:themeFillShade="D9"/>
          </w:tcPr>
          <w:p w14:paraId="1A3C8848" w14:textId="77777777" w:rsidR="0045669B" w:rsidRDefault="0045669B" w:rsidP="00917A0A">
            <w:r>
              <w:t>Inclusion Prediction: 0.5</w:t>
            </w:r>
          </w:p>
        </w:tc>
      </w:tr>
      <w:tr w:rsidR="0045669B" w14:paraId="6E69D820" w14:textId="77777777" w:rsidTr="00917A0A">
        <w:trPr>
          <w:trHeight w:val="254"/>
        </w:trPr>
        <w:tc>
          <w:tcPr>
            <w:tcW w:w="2785" w:type="dxa"/>
          </w:tcPr>
          <w:p w14:paraId="32B9D78C" w14:textId="77777777" w:rsidR="0045669B" w:rsidRDefault="0045669B" w:rsidP="00917A0A">
            <w:r>
              <w:t>Predicted Includes</w:t>
            </w:r>
          </w:p>
        </w:tc>
        <w:tc>
          <w:tcPr>
            <w:tcW w:w="3780" w:type="dxa"/>
          </w:tcPr>
          <w:p w14:paraId="1E8EF1E0" w14:textId="77777777" w:rsidR="0045669B" w:rsidRDefault="0045669B" w:rsidP="00917A0A">
            <w:pPr>
              <w:jc w:val="right"/>
            </w:pPr>
            <w:r w:rsidRPr="00D42BFD">
              <w:t>3040</w:t>
            </w:r>
          </w:p>
        </w:tc>
        <w:tc>
          <w:tcPr>
            <w:tcW w:w="3330" w:type="dxa"/>
          </w:tcPr>
          <w:p w14:paraId="6CE1D3F2" w14:textId="77777777" w:rsidR="0045669B" w:rsidRDefault="0045669B" w:rsidP="00917A0A">
            <w:pPr>
              <w:jc w:val="right"/>
            </w:pPr>
            <w:r w:rsidRPr="00D42BFD">
              <w:t>2819</w:t>
            </w:r>
          </w:p>
        </w:tc>
        <w:tc>
          <w:tcPr>
            <w:tcW w:w="3586" w:type="dxa"/>
          </w:tcPr>
          <w:p w14:paraId="2E8CE63F" w14:textId="77777777" w:rsidR="0045669B" w:rsidRDefault="0045669B" w:rsidP="00917A0A">
            <w:pPr>
              <w:jc w:val="right"/>
            </w:pPr>
            <w:r w:rsidRPr="00D42BFD">
              <w:t>1166</w:t>
            </w:r>
          </w:p>
        </w:tc>
      </w:tr>
      <w:tr w:rsidR="0045669B" w14:paraId="0A9B2466" w14:textId="77777777" w:rsidTr="00917A0A">
        <w:trPr>
          <w:trHeight w:val="235"/>
        </w:trPr>
        <w:tc>
          <w:tcPr>
            <w:tcW w:w="2785" w:type="dxa"/>
          </w:tcPr>
          <w:p w14:paraId="6D952A46" w14:textId="77777777" w:rsidR="0045669B" w:rsidRDefault="0045669B" w:rsidP="00917A0A">
            <w:r>
              <w:t>Predicted Excludes</w:t>
            </w:r>
          </w:p>
        </w:tc>
        <w:tc>
          <w:tcPr>
            <w:tcW w:w="3780" w:type="dxa"/>
          </w:tcPr>
          <w:p w14:paraId="0E83B9F1" w14:textId="77777777" w:rsidR="0045669B" w:rsidRDefault="0045669B" w:rsidP="00917A0A">
            <w:pPr>
              <w:jc w:val="right"/>
            </w:pPr>
            <w:r w:rsidRPr="00D42BFD">
              <w:t>16</w:t>
            </w:r>
          </w:p>
        </w:tc>
        <w:tc>
          <w:tcPr>
            <w:tcW w:w="3330" w:type="dxa"/>
          </w:tcPr>
          <w:p w14:paraId="6E81056D" w14:textId="77777777" w:rsidR="0045669B" w:rsidRDefault="0045669B" w:rsidP="00917A0A">
            <w:pPr>
              <w:jc w:val="right"/>
            </w:pPr>
            <w:r w:rsidRPr="00D42BFD">
              <w:t>237</w:t>
            </w:r>
          </w:p>
        </w:tc>
        <w:tc>
          <w:tcPr>
            <w:tcW w:w="3586" w:type="dxa"/>
          </w:tcPr>
          <w:p w14:paraId="66BA0D3F" w14:textId="77777777" w:rsidR="0045669B" w:rsidRDefault="0045669B" w:rsidP="00917A0A">
            <w:pPr>
              <w:jc w:val="right"/>
            </w:pPr>
            <w:r w:rsidRPr="00D42BFD">
              <w:t>1890</w:t>
            </w:r>
          </w:p>
        </w:tc>
      </w:tr>
      <w:tr w:rsidR="0045669B" w14:paraId="04775D4D" w14:textId="77777777" w:rsidTr="00917A0A">
        <w:trPr>
          <w:trHeight w:val="254"/>
        </w:trPr>
        <w:tc>
          <w:tcPr>
            <w:tcW w:w="2785" w:type="dxa"/>
            <w:tcBorders>
              <w:right w:val="nil"/>
            </w:tcBorders>
          </w:tcPr>
          <w:p w14:paraId="7CD00FDA" w14:textId="77777777" w:rsidR="0045669B" w:rsidRDefault="0045669B" w:rsidP="00917A0A"/>
        </w:tc>
        <w:tc>
          <w:tcPr>
            <w:tcW w:w="3780" w:type="dxa"/>
            <w:tcBorders>
              <w:left w:val="nil"/>
              <w:right w:val="nil"/>
            </w:tcBorders>
          </w:tcPr>
          <w:p w14:paraId="54FD243E" w14:textId="77777777" w:rsidR="0045669B" w:rsidRDefault="0045669B" w:rsidP="00917A0A">
            <w:pPr>
              <w:jc w:val="right"/>
            </w:pPr>
          </w:p>
        </w:tc>
        <w:tc>
          <w:tcPr>
            <w:tcW w:w="3330" w:type="dxa"/>
            <w:tcBorders>
              <w:left w:val="nil"/>
              <w:right w:val="nil"/>
            </w:tcBorders>
          </w:tcPr>
          <w:p w14:paraId="0E6436B8" w14:textId="77777777" w:rsidR="0045669B" w:rsidRDefault="0045669B" w:rsidP="00917A0A">
            <w:pPr>
              <w:jc w:val="right"/>
            </w:pPr>
          </w:p>
        </w:tc>
        <w:tc>
          <w:tcPr>
            <w:tcW w:w="3586" w:type="dxa"/>
            <w:tcBorders>
              <w:left w:val="nil"/>
            </w:tcBorders>
          </w:tcPr>
          <w:p w14:paraId="3593DC4E" w14:textId="77777777" w:rsidR="0045669B" w:rsidRDefault="0045669B" w:rsidP="00917A0A">
            <w:pPr>
              <w:jc w:val="right"/>
            </w:pPr>
          </w:p>
        </w:tc>
      </w:tr>
      <w:tr w:rsidR="0045669B" w14:paraId="03FB0D9F" w14:textId="77777777" w:rsidTr="00917A0A">
        <w:trPr>
          <w:trHeight w:val="254"/>
        </w:trPr>
        <w:tc>
          <w:tcPr>
            <w:tcW w:w="2785" w:type="dxa"/>
          </w:tcPr>
          <w:p w14:paraId="724318F4" w14:textId="77777777" w:rsidR="0045669B" w:rsidRDefault="0045669B" w:rsidP="00917A0A">
            <w:r>
              <w:t xml:space="preserve">Sensitivity </w:t>
            </w:r>
          </w:p>
        </w:tc>
        <w:tc>
          <w:tcPr>
            <w:tcW w:w="3780" w:type="dxa"/>
          </w:tcPr>
          <w:p w14:paraId="13213B82" w14:textId="77777777" w:rsidR="0045669B" w:rsidRDefault="0045669B" w:rsidP="00917A0A">
            <w:pPr>
              <w:jc w:val="right"/>
            </w:pPr>
            <w:r w:rsidRPr="00790761">
              <w:t>100%</w:t>
            </w:r>
          </w:p>
        </w:tc>
        <w:tc>
          <w:tcPr>
            <w:tcW w:w="3330" w:type="dxa"/>
          </w:tcPr>
          <w:p w14:paraId="7CF4AF3B" w14:textId="77777777" w:rsidR="0045669B" w:rsidRDefault="0045669B" w:rsidP="00917A0A">
            <w:pPr>
              <w:jc w:val="right"/>
            </w:pPr>
            <w:r w:rsidRPr="00790761">
              <w:t>92%</w:t>
            </w:r>
          </w:p>
        </w:tc>
        <w:tc>
          <w:tcPr>
            <w:tcW w:w="3586" w:type="dxa"/>
          </w:tcPr>
          <w:p w14:paraId="51F375CD" w14:textId="77777777" w:rsidR="0045669B" w:rsidRDefault="0045669B" w:rsidP="00917A0A">
            <w:pPr>
              <w:jc w:val="right"/>
            </w:pPr>
            <w:r w:rsidRPr="00790761">
              <w:t>31%</w:t>
            </w:r>
          </w:p>
        </w:tc>
      </w:tr>
      <w:tr w:rsidR="0045669B" w14:paraId="60FFB92D" w14:textId="77777777" w:rsidTr="00917A0A">
        <w:trPr>
          <w:trHeight w:val="254"/>
        </w:trPr>
        <w:tc>
          <w:tcPr>
            <w:tcW w:w="2785" w:type="dxa"/>
          </w:tcPr>
          <w:p w14:paraId="51463F90" w14:textId="77777777" w:rsidR="0045669B" w:rsidRDefault="0045669B" w:rsidP="00917A0A">
            <w:r>
              <w:t xml:space="preserve">Specificity </w:t>
            </w:r>
          </w:p>
        </w:tc>
        <w:tc>
          <w:tcPr>
            <w:tcW w:w="3780" w:type="dxa"/>
          </w:tcPr>
          <w:p w14:paraId="0F015700" w14:textId="77777777" w:rsidR="0045669B" w:rsidRDefault="0045669B" w:rsidP="00917A0A">
            <w:pPr>
              <w:jc w:val="right"/>
            </w:pPr>
            <w:r w:rsidRPr="00790761">
              <w:t>1%</w:t>
            </w:r>
          </w:p>
        </w:tc>
        <w:tc>
          <w:tcPr>
            <w:tcW w:w="3330" w:type="dxa"/>
          </w:tcPr>
          <w:p w14:paraId="41734CC1" w14:textId="77777777" w:rsidR="0045669B" w:rsidRDefault="0045669B" w:rsidP="00917A0A">
            <w:pPr>
              <w:jc w:val="right"/>
            </w:pPr>
            <w:r w:rsidRPr="00790761">
              <w:t>8%</w:t>
            </w:r>
          </w:p>
        </w:tc>
        <w:tc>
          <w:tcPr>
            <w:tcW w:w="3586" w:type="dxa"/>
          </w:tcPr>
          <w:p w14:paraId="7F5452F7" w14:textId="77777777" w:rsidR="0045669B" w:rsidRDefault="0045669B" w:rsidP="00917A0A">
            <w:pPr>
              <w:jc w:val="right"/>
            </w:pPr>
            <w:r w:rsidRPr="00790761">
              <w:t>62%</w:t>
            </w:r>
          </w:p>
        </w:tc>
      </w:tr>
      <w:tr w:rsidR="0045669B" w14:paraId="637668EB" w14:textId="77777777" w:rsidTr="00917A0A">
        <w:trPr>
          <w:trHeight w:val="254"/>
        </w:trPr>
        <w:tc>
          <w:tcPr>
            <w:tcW w:w="2785" w:type="dxa"/>
          </w:tcPr>
          <w:p w14:paraId="4D6FDF78" w14:textId="77777777" w:rsidR="0045669B" w:rsidRDefault="0045669B" w:rsidP="00917A0A">
            <w:r>
              <w:t xml:space="preserve">Missed Citations </w:t>
            </w:r>
          </w:p>
        </w:tc>
        <w:tc>
          <w:tcPr>
            <w:tcW w:w="3780" w:type="dxa"/>
          </w:tcPr>
          <w:p w14:paraId="57DCDC8D" w14:textId="77777777" w:rsidR="0045669B" w:rsidRDefault="0045669B" w:rsidP="00917A0A">
            <w:pPr>
              <w:jc w:val="right"/>
            </w:pPr>
            <w:r w:rsidRPr="00790761">
              <w:t>0</w:t>
            </w:r>
          </w:p>
        </w:tc>
        <w:tc>
          <w:tcPr>
            <w:tcW w:w="3330" w:type="dxa"/>
          </w:tcPr>
          <w:p w14:paraId="4F0604E2" w14:textId="77777777" w:rsidR="0045669B" w:rsidRDefault="0045669B" w:rsidP="00917A0A">
            <w:pPr>
              <w:jc w:val="right"/>
            </w:pPr>
            <w:r w:rsidRPr="00790761">
              <w:t>2</w:t>
            </w:r>
          </w:p>
        </w:tc>
        <w:tc>
          <w:tcPr>
            <w:tcW w:w="3586" w:type="dxa"/>
          </w:tcPr>
          <w:p w14:paraId="34F62F03" w14:textId="77777777" w:rsidR="0045669B" w:rsidRDefault="0045669B" w:rsidP="00917A0A">
            <w:pPr>
              <w:jc w:val="right"/>
            </w:pPr>
            <w:r w:rsidRPr="00790761">
              <w:t>18</w:t>
            </w:r>
          </w:p>
        </w:tc>
      </w:tr>
      <w:tr w:rsidR="0045669B" w14:paraId="7218E91C" w14:textId="77777777" w:rsidTr="00917A0A">
        <w:trPr>
          <w:trHeight w:val="254"/>
        </w:trPr>
        <w:tc>
          <w:tcPr>
            <w:tcW w:w="2785" w:type="dxa"/>
          </w:tcPr>
          <w:p w14:paraId="50A3EF9D" w14:textId="77777777" w:rsidR="0045669B" w:rsidRDefault="0045669B" w:rsidP="00917A0A">
            <w:r>
              <w:t xml:space="preserve">Burden </w:t>
            </w:r>
          </w:p>
        </w:tc>
        <w:tc>
          <w:tcPr>
            <w:tcW w:w="3780" w:type="dxa"/>
            <w:vAlign w:val="bottom"/>
          </w:tcPr>
          <w:p w14:paraId="3C2C379F" w14:textId="77777777" w:rsidR="0045669B" w:rsidRDefault="0045669B" w:rsidP="00917A0A">
            <w:pPr>
              <w:jc w:val="right"/>
            </w:pPr>
            <w:r>
              <w:rPr>
                <w:rFonts w:ascii="Calibri" w:hAnsi="Calibri"/>
                <w:color w:val="000000"/>
              </w:rPr>
              <w:t>96%</w:t>
            </w:r>
          </w:p>
        </w:tc>
        <w:tc>
          <w:tcPr>
            <w:tcW w:w="3330" w:type="dxa"/>
            <w:vAlign w:val="bottom"/>
          </w:tcPr>
          <w:p w14:paraId="075EA396" w14:textId="77777777" w:rsidR="0045669B" w:rsidRDefault="0045669B" w:rsidP="00917A0A">
            <w:pPr>
              <w:jc w:val="right"/>
            </w:pPr>
            <w:r>
              <w:rPr>
                <w:rFonts w:ascii="Calibri" w:hAnsi="Calibri"/>
                <w:color w:val="000000"/>
              </w:rPr>
              <w:t>89%</w:t>
            </w:r>
          </w:p>
        </w:tc>
        <w:tc>
          <w:tcPr>
            <w:tcW w:w="3586" w:type="dxa"/>
            <w:vAlign w:val="bottom"/>
          </w:tcPr>
          <w:p w14:paraId="54B65648" w14:textId="77777777" w:rsidR="0045669B" w:rsidRDefault="0045669B" w:rsidP="00917A0A">
            <w:pPr>
              <w:jc w:val="right"/>
            </w:pPr>
            <w:r>
              <w:rPr>
                <w:rFonts w:ascii="Calibri" w:hAnsi="Calibri"/>
                <w:color w:val="000000"/>
              </w:rPr>
              <w:t>37%</w:t>
            </w:r>
          </w:p>
        </w:tc>
      </w:tr>
      <w:tr w:rsidR="0045669B" w14:paraId="7FED9677" w14:textId="77777777" w:rsidTr="00917A0A">
        <w:trPr>
          <w:trHeight w:val="235"/>
        </w:trPr>
        <w:tc>
          <w:tcPr>
            <w:tcW w:w="2785" w:type="dxa"/>
          </w:tcPr>
          <w:p w14:paraId="40B3D906" w14:textId="77777777" w:rsidR="0045669B" w:rsidRDefault="0045669B" w:rsidP="00917A0A">
            <w:r>
              <w:t>Time Savings (minutes)</w:t>
            </w:r>
          </w:p>
        </w:tc>
        <w:tc>
          <w:tcPr>
            <w:tcW w:w="3780" w:type="dxa"/>
            <w:vAlign w:val="bottom"/>
          </w:tcPr>
          <w:p w14:paraId="4E998CC7" w14:textId="77777777" w:rsidR="0045669B" w:rsidRDefault="0045669B" w:rsidP="00917A0A">
            <w:pPr>
              <w:jc w:val="right"/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330" w:type="dxa"/>
            <w:vAlign w:val="bottom"/>
          </w:tcPr>
          <w:p w14:paraId="73BA80B6" w14:textId="77777777" w:rsidR="0045669B" w:rsidRDefault="0045669B" w:rsidP="00917A0A">
            <w:pPr>
              <w:jc w:val="right"/>
            </w:pPr>
            <w:r>
              <w:rPr>
                <w:rFonts w:ascii="Calibri" w:hAnsi="Calibri"/>
                <w:color w:val="000000"/>
              </w:rPr>
              <w:t>118.5</w:t>
            </w:r>
          </w:p>
        </w:tc>
        <w:tc>
          <w:tcPr>
            <w:tcW w:w="3586" w:type="dxa"/>
            <w:vAlign w:val="bottom"/>
          </w:tcPr>
          <w:p w14:paraId="54E8BED3" w14:textId="77777777" w:rsidR="0045669B" w:rsidRDefault="0045669B" w:rsidP="00917A0A">
            <w:pPr>
              <w:jc w:val="right"/>
            </w:pPr>
            <w:r>
              <w:rPr>
                <w:rFonts w:ascii="Calibri" w:hAnsi="Calibri"/>
                <w:color w:val="000000"/>
              </w:rPr>
              <w:t>945</w:t>
            </w:r>
          </w:p>
        </w:tc>
      </w:tr>
    </w:tbl>
    <w:p w14:paraId="4BB640F7" w14:textId="0DC77FAE" w:rsidR="0045669B" w:rsidRDefault="0045669B" w:rsidP="0045669B">
      <w:pPr>
        <w:spacing w:after="0"/>
      </w:pPr>
      <w:r>
        <w:t>FP= false positive, ML=machine learning, TP= true positive, TN= true positive</w:t>
      </w:r>
    </w:p>
    <w:p w14:paraId="3979F5FA" w14:textId="16DE4167" w:rsidR="0045669B" w:rsidRDefault="0045669B" w:rsidP="0045669B">
      <w:pPr>
        <w:spacing w:after="0"/>
      </w:pPr>
    </w:p>
    <w:p w14:paraId="4F185CAC" w14:textId="77777777" w:rsidR="0045669B" w:rsidRDefault="0045669B">
      <w:r>
        <w:br w:type="page"/>
      </w:r>
    </w:p>
    <w:p w14:paraId="5EE06AC3" w14:textId="1E23CA7C" w:rsidR="0045669B" w:rsidRPr="005704EB" w:rsidRDefault="0045669B" w:rsidP="0045669B">
      <w:pPr>
        <w:spacing w:after="0"/>
        <w:rPr>
          <w:b/>
          <w:bCs/>
        </w:rPr>
      </w:pPr>
      <w:r w:rsidRPr="005704EB">
        <w:rPr>
          <w:b/>
          <w:bCs/>
        </w:rPr>
        <w:lastRenderedPageBreak/>
        <w:t xml:space="preserve">Table </w:t>
      </w:r>
      <w:r w:rsidR="005A388D">
        <w:rPr>
          <w:b/>
          <w:bCs/>
        </w:rPr>
        <w:t>3</w:t>
      </w:r>
      <w:r w:rsidRPr="005704EB">
        <w:rPr>
          <w:b/>
          <w:bCs/>
        </w:rPr>
        <w:t>C.</w:t>
      </w:r>
      <w:r w:rsidR="005704EB" w:rsidRPr="005704EB">
        <w:rPr>
          <w:b/>
          <w:bCs/>
        </w:rPr>
        <w:t xml:space="preserve"> Semi-automation test with RobotAnalyst using a Training Set of Dually-Reviewed Citations from a Review-of-Review and Randomly-Selected Citations with Labels from Full Text Screening</w:t>
      </w:r>
      <w:r w:rsidRPr="005704EB">
        <w:rPr>
          <w:b/>
          <w:bCs/>
        </w:rPr>
        <w:t>: Outcome Metrics for Machine Learning Algorithm Only</w:t>
      </w:r>
    </w:p>
    <w:tbl>
      <w:tblPr>
        <w:tblStyle w:val="TableGrid"/>
        <w:tblW w:w="13481" w:type="dxa"/>
        <w:tblLook w:val="04A0" w:firstRow="1" w:lastRow="0" w:firstColumn="1" w:lastColumn="0" w:noHBand="0" w:noVBand="1"/>
      </w:tblPr>
      <w:tblGrid>
        <w:gridCol w:w="2785"/>
        <w:gridCol w:w="3780"/>
        <w:gridCol w:w="3330"/>
        <w:gridCol w:w="3586"/>
      </w:tblGrid>
      <w:tr w:rsidR="0045669B" w14:paraId="0B99061D" w14:textId="77777777" w:rsidTr="00917A0A">
        <w:trPr>
          <w:trHeight w:val="1214"/>
        </w:trPr>
        <w:tc>
          <w:tcPr>
            <w:tcW w:w="2785" w:type="dxa"/>
            <w:tcBorders>
              <w:bottom w:val="nil"/>
            </w:tcBorders>
          </w:tcPr>
          <w:p w14:paraId="626C962D" w14:textId="77777777" w:rsidR="0045669B" w:rsidRDefault="0045669B" w:rsidP="00917A0A">
            <w:r>
              <w:t>Traditional Review Approach</w:t>
            </w:r>
          </w:p>
        </w:tc>
        <w:tc>
          <w:tcPr>
            <w:tcW w:w="10696" w:type="dxa"/>
            <w:gridSpan w:val="3"/>
          </w:tcPr>
          <w:p w14:paraId="7ACA264B" w14:textId="77777777" w:rsidR="0045669B" w:rsidRPr="00A81A97" w:rsidRDefault="0045669B" w:rsidP="00917A0A">
            <w:pPr>
              <w:jc w:val="center"/>
              <w:rPr>
                <w:b/>
              </w:rPr>
            </w:pPr>
            <w:r w:rsidRPr="00A81A97">
              <w:rPr>
                <w:b/>
              </w:rPr>
              <w:t>Traditional Search</w:t>
            </w:r>
          </w:p>
          <w:p w14:paraId="382C054E" w14:textId="77777777" w:rsidR="0045669B" w:rsidRDefault="0045669B" w:rsidP="00917A0A">
            <w:pPr>
              <w:jc w:val="center"/>
            </w:pPr>
            <w:r>
              <w:t>Total Citations: 3181</w:t>
            </w:r>
          </w:p>
          <w:p w14:paraId="0BD45722" w14:textId="77777777" w:rsidR="0045669B" w:rsidRDefault="0045669B" w:rsidP="00917A0A">
            <w:pPr>
              <w:jc w:val="center"/>
            </w:pPr>
            <w:r>
              <w:t>Title-Abstract Screening: 201 includes / 2980 excludes</w:t>
            </w:r>
          </w:p>
          <w:p w14:paraId="6C1F6600" w14:textId="77777777" w:rsidR="0045669B" w:rsidRDefault="0045669B" w:rsidP="00917A0A">
            <w:pPr>
              <w:jc w:val="center"/>
            </w:pPr>
            <w:r>
              <w:t>Full Text Screening: 59 includes/ 3122 excludes</w:t>
            </w:r>
          </w:p>
        </w:tc>
      </w:tr>
      <w:tr w:rsidR="0045669B" w14:paraId="55F8DD8C" w14:textId="77777777" w:rsidTr="00917A0A">
        <w:trPr>
          <w:trHeight w:val="1322"/>
        </w:trPr>
        <w:tc>
          <w:tcPr>
            <w:tcW w:w="2785" w:type="dxa"/>
            <w:tcBorders>
              <w:top w:val="nil"/>
              <w:bottom w:val="nil"/>
            </w:tcBorders>
          </w:tcPr>
          <w:p w14:paraId="088C409C" w14:textId="77777777" w:rsidR="0045669B" w:rsidRDefault="0045669B" w:rsidP="00917A0A">
            <w:r>
              <w:t>Expedited Review Approach</w:t>
            </w:r>
          </w:p>
        </w:tc>
        <w:tc>
          <w:tcPr>
            <w:tcW w:w="10696" w:type="dxa"/>
            <w:gridSpan w:val="3"/>
          </w:tcPr>
          <w:p w14:paraId="07974B63" w14:textId="4FD31C15" w:rsidR="0045669B" w:rsidRDefault="0045669B" w:rsidP="00917A0A">
            <w:pPr>
              <w:jc w:val="center"/>
            </w:pPr>
            <w:r w:rsidRPr="00BA76F0">
              <w:rPr>
                <w:b/>
              </w:rPr>
              <w:t>Training Set</w:t>
            </w:r>
            <w:r>
              <w:rPr>
                <w:b/>
              </w:rPr>
              <w:t>: ROR citations + 30% Random Citations</w:t>
            </w:r>
          </w:p>
          <w:p w14:paraId="5233B69B" w14:textId="05BAEAA2" w:rsidR="0045669B" w:rsidRDefault="0045669B" w:rsidP="00917A0A">
            <w:pPr>
              <w:jc w:val="center"/>
            </w:pPr>
            <w:r>
              <w:t xml:space="preserve">Labelled citations: </w:t>
            </w:r>
            <w:r w:rsidR="00B111BB">
              <w:t xml:space="preserve">1063 </w:t>
            </w:r>
            <w:r>
              <w:t>(</w:t>
            </w:r>
            <w:r w:rsidR="00B111BB">
              <w:t>33</w:t>
            </w:r>
            <w:r>
              <w:t>%)</w:t>
            </w:r>
          </w:p>
          <w:p w14:paraId="24F14781" w14:textId="04C308E5" w:rsidR="0045669B" w:rsidRDefault="005704EB" w:rsidP="00917A0A">
            <w:pPr>
              <w:jc w:val="center"/>
            </w:pPr>
            <w:r>
              <w:t>Training Set Labels</w:t>
            </w:r>
            <w:r w:rsidR="0045669B">
              <w:t>: TP (</w:t>
            </w:r>
            <w:r w:rsidR="00B111BB">
              <w:t>40</w:t>
            </w:r>
            <w:r w:rsidR="0045669B">
              <w:t>), FP (0), TN (</w:t>
            </w:r>
            <w:r w:rsidR="00B111BB">
              <w:t>1023</w:t>
            </w:r>
            <w:r w:rsidR="0045669B">
              <w:t>)</w:t>
            </w:r>
          </w:p>
          <w:p w14:paraId="5750E89E" w14:textId="6079887B" w:rsidR="0045669B" w:rsidRDefault="0045669B" w:rsidP="00917A0A">
            <w:pPr>
              <w:jc w:val="center"/>
            </w:pPr>
            <w:r>
              <w:t xml:space="preserve">Unlabelled citations assigned inclusion prediction by ML algorithm: </w:t>
            </w:r>
            <w:r w:rsidR="00B111BB">
              <w:t>2118</w:t>
            </w:r>
          </w:p>
        </w:tc>
      </w:tr>
      <w:tr w:rsidR="0045669B" w14:paraId="09A6879C" w14:textId="77777777" w:rsidTr="00917A0A">
        <w:trPr>
          <w:trHeight w:val="323"/>
        </w:trPr>
        <w:tc>
          <w:tcPr>
            <w:tcW w:w="2785" w:type="dxa"/>
            <w:tcBorders>
              <w:top w:val="nil"/>
            </w:tcBorders>
          </w:tcPr>
          <w:p w14:paraId="47583021" w14:textId="77777777" w:rsidR="0045669B" w:rsidRDefault="0045669B" w:rsidP="00917A0A"/>
        </w:tc>
        <w:tc>
          <w:tcPr>
            <w:tcW w:w="3780" w:type="dxa"/>
            <w:shd w:val="clear" w:color="auto" w:fill="D9D9D9" w:themeFill="background1" w:themeFillShade="D9"/>
          </w:tcPr>
          <w:p w14:paraId="1D3B4DE3" w14:textId="77777777" w:rsidR="0045669B" w:rsidRDefault="0045669B" w:rsidP="00917A0A">
            <w:r>
              <w:t>Inclusion Prediction: 0.3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14:paraId="0727C686" w14:textId="77777777" w:rsidR="0045669B" w:rsidRDefault="0045669B" w:rsidP="00917A0A">
            <w:r>
              <w:t>Inclusion Prediction: 0.4</w:t>
            </w:r>
          </w:p>
        </w:tc>
        <w:tc>
          <w:tcPr>
            <w:tcW w:w="3586" w:type="dxa"/>
            <w:shd w:val="clear" w:color="auto" w:fill="D9D9D9" w:themeFill="background1" w:themeFillShade="D9"/>
          </w:tcPr>
          <w:p w14:paraId="1BF7B9FB" w14:textId="77777777" w:rsidR="0045669B" w:rsidRDefault="0045669B" w:rsidP="00917A0A">
            <w:r>
              <w:t>Inclusion Prediction: 0.5</w:t>
            </w:r>
          </w:p>
        </w:tc>
      </w:tr>
      <w:tr w:rsidR="003A47A6" w14:paraId="32EE9A08" w14:textId="77777777" w:rsidTr="00917A0A">
        <w:trPr>
          <w:trHeight w:val="254"/>
        </w:trPr>
        <w:tc>
          <w:tcPr>
            <w:tcW w:w="2785" w:type="dxa"/>
          </w:tcPr>
          <w:p w14:paraId="54AD32B4" w14:textId="77777777" w:rsidR="003A47A6" w:rsidRDefault="003A47A6" w:rsidP="003A47A6">
            <w:r>
              <w:t>Predicted Includes</w:t>
            </w:r>
          </w:p>
        </w:tc>
        <w:tc>
          <w:tcPr>
            <w:tcW w:w="3780" w:type="dxa"/>
          </w:tcPr>
          <w:p w14:paraId="137F04BA" w14:textId="63DA95C5" w:rsidR="003A47A6" w:rsidRDefault="003A47A6" w:rsidP="003A47A6">
            <w:pPr>
              <w:jc w:val="right"/>
            </w:pPr>
            <w:r>
              <w:t>2094</w:t>
            </w:r>
          </w:p>
        </w:tc>
        <w:tc>
          <w:tcPr>
            <w:tcW w:w="3330" w:type="dxa"/>
          </w:tcPr>
          <w:p w14:paraId="0AE5052D" w14:textId="53B096BC" w:rsidR="003A47A6" w:rsidRDefault="003A47A6" w:rsidP="003A47A6">
            <w:pPr>
              <w:jc w:val="right"/>
            </w:pPr>
            <w:r>
              <w:t>1764</w:t>
            </w:r>
          </w:p>
        </w:tc>
        <w:tc>
          <w:tcPr>
            <w:tcW w:w="3586" w:type="dxa"/>
          </w:tcPr>
          <w:p w14:paraId="0F044C45" w14:textId="389380EA" w:rsidR="003A47A6" w:rsidRDefault="003A47A6" w:rsidP="003A47A6">
            <w:pPr>
              <w:jc w:val="right"/>
            </w:pPr>
            <w:r>
              <w:t>676</w:t>
            </w:r>
          </w:p>
        </w:tc>
      </w:tr>
      <w:tr w:rsidR="003A47A6" w14:paraId="095E9251" w14:textId="77777777" w:rsidTr="00917A0A">
        <w:trPr>
          <w:trHeight w:val="235"/>
        </w:trPr>
        <w:tc>
          <w:tcPr>
            <w:tcW w:w="2785" w:type="dxa"/>
          </w:tcPr>
          <w:p w14:paraId="0697E9C5" w14:textId="77777777" w:rsidR="003A47A6" w:rsidRDefault="003A47A6" w:rsidP="003A47A6">
            <w:r>
              <w:t>Predicted Excludes</w:t>
            </w:r>
          </w:p>
        </w:tc>
        <w:tc>
          <w:tcPr>
            <w:tcW w:w="3780" w:type="dxa"/>
          </w:tcPr>
          <w:p w14:paraId="0CEFDB46" w14:textId="0DC569F3" w:rsidR="003A47A6" w:rsidRDefault="003A47A6" w:rsidP="003A47A6">
            <w:pPr>
              <w:jc w:val="right"/>
            </w:pPr>
            <w:r>
              <w:t>24</w:t>
            </w:r>
          </w:p>
        </w:tc>
        <w:tc>
          <w:tcPr>
            <w:tcW w:w="3330" w:type="dxa"/>
          </w:tcPr>
          <w:p w14:paraId="68BBC273" w14:textId="697E5A0E" w:rsidR="003A47A6" w:rsidRDefault="003A47A6" w:rsidP="003A47A6">
            <w:pPr>
              <w:jc w:val="right"/>
            </w:pPr>
            <w:r>
              <w:t>353</w:t>
            </w:r>
          </w:p>
        </w:tc>
        <w:tc>
          <w:tcPr>
            <w:tcW w:w="3586" w:type="dxa"/>
          </w:tcPr>
          <w:p w14:paraId="061FB48F" w14:textId="2F51AF91" w:rsidR="003A47A6" w:rsidRDefault="003A47A6" w:rsidP="003A47A6">
            <w:pPr>
              <w:jc w:val="right"/>
            </w:pPr>
            <w:r>
              <w:t>1442</w:t>
            </w:r>
          </w:p>
        </w:tc>
      </w:tr>
      <w:tr w:rsidR="003A47A6" w14:paraId="75A47AD2" w14:textId="77777777" w:rsidTr="00917A0A">
        <w:trPr>
          <w:trHeight w:val="254"/>
        </w:trPr>
        <w:tc>
          <w:tcPr>
            <w:tcW w:w="2785" w:type="dxa"/>
            <w:tcBorders>
              <w:right w:val="nil"/>
            </w:tcBorders>
          </w:tcPr>
          <w:p w14:paraId="0C1FE207" w14:textId="77777777" w:rsidR="003A47A6" w:rsidRDefault="003A47A6" w:rsidP="003A47A6"/>
        </w:tc>
        <w:tc>
          <w:tcPr>
            <w:tcW w:w="3780" w:type="dxa"/>
            <w:tcBorders>
              <w:left w:val="nil"/>
              <w:right w:val="nil"/>
            </w:tcBorders>
          </w:tcPr>
          <w:p w14:paraId="3E2EEDA6" w14:textId="77777777" w:rsidR="003A47A6" w:rsidRDefault="003A47A6" w:rsidP="003A47A6">
            <w:pPr>
              <w:jc w:val="right"/>
            </w:pPr>
          </w:p>
        </w:tc>
        <w:tc>
          <w:tcPr>
            <w:tcW w:w="3330" w:type="dxa"/>
            <w:tcBorders>
              <w:left w:val="nil"/>
              <w:right w:val="nil"/>
            </w:tcBorders>
          </w:tcPr>
          <w:p w14:paraId="295FE19B" w14:textId="77777777" w:rsidR="003A47A6" w:rsidRDefault="003A47A6" w:rsidP="003A47A6">
            <w:pPr>
              <w:jc w:val="right"/>
            </w:pPr>
          </w:p>
        </w:tc>
        <w:tc>
          <w:tcPr>
            <w:tcW w:w="3586" w:type="dxa"/>
            <w:tcBorders>
              <w:left w:val="nil"/>
            </w:tcBorders>
          </w:tcPr>
          <w:p w14:paraId="5E5ECB27" w14:textId="77777777" w:rsidR="003A47A6" w:rsidRDefault="003A47A6" w:rsidP="003A47A6">
            <w:pPr>
              <w:jc w:val="right"/>
            </w:pPr>
          </w:p>
        </w:tc>
      </w:tr>
      <w:tr w:rsidR="003A47A6" w14:paraId="6A9298CD" w14:textId="77777777" w:rsidTr="00917A0A">
        <w:trPr>
          <w:trHeight w:val="254"/>
        </w:trPr>
        <w:tc>
          <w:tcPr>
            <w:tcW w:w="2785" w:type="dxa"/>
          </w:tcPr>
          <w:p w14:paraId="4208BA75" w14:textId="77777777" w:rsidR="003A47A6" w:rsidRDefault="003A47A6" w:rsidP="003A47A6">
            <w:r>
              <w:t xml:space="preserve">Sensitivity </w:t>
            </w:r>
          </w:p>
        </w:tc>
        <w:tc>
          <w:tcPr>
            <w:tcW w:w="3780" w:type="dxa"/>
          </w:tcPr>
          <w:p w14:paraId="63E5F132" w14:textId="0F25F85B" w:rsidR="003A47A6" w:rsidRDefault="003A47A6" w:rsidP="003A47A6">
            <w:pPr>
              <w:jc w:val="right"/>
            </w:pPr>
            <w:r>
              <w:t>95%</w:t>
            </w:r>
          </w:p>
        </w:tc>
        <w:tc>
          <w:tcPr>
            <w:tcW w:w="3330" w:type="dxa"/>
          </w:tcPr>
          <w:p w14:paraId="0762EB13" w14:textId="76B58011" w:rsidR="003A47A6" w:rsidRDefault="003A47A6" w:rsidP="003A47A6">
            <w:pPr>
              <w:jc w:val="right"/>
            </w:pPr>
            <w:r>
              <w:t>84%</w:t>
            </w:r>
          </w:p>
        </w:tc>
        <w:tc>
          <w:tcPr>
            <w:tcW w:w="3586" w:type="dxa"/>
          </w:tcPr>
          <w:p w14:paraId="78E0FE8E" w14:textId="2FD28577" w:rsidR="003A47A6" w:rsidRDefault="003A47A6" w:rsidP="003A47A6">
            <w:pPr>
              <w:jc w:val="right"/>
            </w:pPr>
            <w:r>
              <w:t>37%</w:t>
            </w:r>
          </w:p>
        </w:tc>
      </w:tr>
      <w:tr w:rsidR="003A47A6" w14:paraId="706FAAFF" w14:textId="77777777" w:rsidTr="00917A0A">
        <w:trPr>
          <w:trHeight w:val="254"/>
        </w:trPr>
        <w:tc>
          <w:tcPr>
            <w:tcW w:w="2785" w:type="dxa"/>
          </w:tcPr>
          <w:p w14:paraId="14FCDD32" w14:textId="77777777" w:rsidR="003A47A6" w:rsidRDefault="003A47A6" w:rsidP="003A47A6">
            <w:r>
              <w:t xml:space="preserve">Specificity </w:t>
            </w:r>
          </w:p>
        </w:tc>
        <w:tc>
          <w:tcPr>
            <w:tcW w:w="3780" w:type="dxa"/>
          </w:tcPr>
          <w:p w14:paraId="43BE9025" w14:textId="7BD4EE83" w:rsidR="003A47A6" w:rsidRDefault="00EB5A83" w:rsidP="003A47A6">
            <w:pPr>
              <w:jc w:val="right"/>
            </w:pPr>
            <w:r>
              <w:t>1%</w:t>
            </w:r>
          </w:p>
        </w:tc>
        <w:tc>
          <w:tcPr>
            <w:tcW w:w="3330" w:type="dxa"/>
          </w:tcPr>
          <w:p w14:paraId="00ACB223" w14:textId="767C9569" w:rsidR="003A47A6" w:rsidRDefault="00EB5A83" w:rsidP="003A47A6">
            <w:pPr>
              <w:jc w:val="right"/>
            </w:pPr>
            <w:r>
              <w:t>17%</w:t>
            </w:r>
          </w:p>
        </w:tc>
        <w:tc>
          <w:tcPr>
            <w:tcW w:w="3586" w:type="dxa"/>
          </w:tcPr>
          <w:p w14:paraId="7C3AA242" w14:textId="2D5850B7" w:rsidR="003A47A6" w:rsidRDefault="00EB5A83" w:rsidP="003A47A6">
            <w:pPr>
              <w:jc w:val="right"/>
            </w:pPr>
            <w:r>
              <w:t>68%</w:t>
            </w:r>
          </w:p>
        </w:tc>
      </w:tr>
      <w:tr w:rsidR="003A47A6" w14:paraId="16289BF1" w14:textId="77777777" w:rsidTr="00917A0A">
        <w:trPr>
          <w:trHeight w:val="254"/>
        </w:trPr>
        <w:tc>
          <w:tcPr>
            <w:tcW w:w="2785" w:type="dxa"/>
          </w:tcPr>
          <w:p w14:paraId="06FFE91C" w14:textId="77777777" w:rsidR="003A47A6" w:rsidRDefault="003A47A6" w:rsidP="003A47A6">
            <w:r>
              <w:t xml:space="preserve">Missed Citations </w:t>
            </w:r>
          </w:p>
        </w:tc>
        <w:tc>
          <w:tcPr>
            <w:tcW w:w="3780" w:type="dxa"/>
          </w:tcPr>
          <w:p w14:paraId="229E7D03" w14:textId="301D513A" w:rsidR="003A47A6" w:rsidRDefault="00EB5A83" w:rsidP="003A47A6">
            <w:pPr>
              <w:jc w:val="right"/>
            </w:pPr>
            <w:r>
              <w:t>1</w:t>
            </w:r>
          </w:p>
        </w:tc>
        <w:tc>
          <w:tcPr>
            <w:tcW w:w="3330" w:type="dxa"/>
          </w:tcPr>
          <w:p w14:paraId="352EAB84" w14:textId="6FC1E241" w:rsidR="003A47A6" w:rsidRDefault="00EB5A83" w:rsidP="003A47A6">
            <w:pPr>
              <w:jc w:val="right"/>
            </w:pPr>
            <w:r>
              <w:t>3</w:t>
            </w:r>
          </w:p>
        </w:tc>
        <w:tc>
          <w:tcPr>
            <w:tcW w:w="3586" w:type="dxa"/>
          </w:tcPr>
          <w:p w14:paraId="5A76AF1C" w14:textId="4F80AD7D" w:rsidR="003A47A6" w:rsidRDefault="00EB5A83" w:rsidP="003A47A6">
            <w:pPr>
              <w:jc w:val="right"/>
            </w:pPr>
            <w:r>
              <w:t>12</w:t>
            </w:r>
          </w:p>
        </w:tc>
      </w:tr>
      <w:tr w:rsidR="003A47A6" w14:paraId="7466A79D" w14:textId="77777777" w:rsidTr="00917A0A">
        <w:trPr>
          <w:trHeight w:val="254"/>
        </w:trPr>
        <w:tc>
          <w:tcPr>
            <w:tcW w:w="2785" w:type="dxa"/>
          </w:tcPr>
          <w:p w14:paraId="2EF32D11" w14:textId="77777777" w:rsidR="003A47A6" w:rsidRDefault="003A47A6" w:rsidP="003A47A6">
            <w:r>
              <w:t xml:space="preserve">Burden </w:t>
            </w:r>
          </w:p>
        </w:tc>
        <w:tc>
          <w:tcPr>
            <w:tcW w:w="3780" w:type="dxa"/>
            <w:vAlign w:val="bottom"/>
          </w:tcPr>
          <w:p w14:paraId="4214A7B6" w14:textId="257CC5D8" w:rsidR="003A47A6" w:rsidRDefault="00EB5A83" w:rsidP="003A47A6">
            <w:pPr>
              <w:jc w:val="right"/>
            </w:pPr>
            <w:r>
              <w:t>66%</w:t>
            </w:r>
          </w:p>
        </w:tc>
        <w:tc>
          <w:tcPr>
            <w:tcW w:w="3330" w:type="dxa"/>
            <w:vAlign w:val="bottom"/>
          </w:tcPr>
          <w:p w14:paraId="2D72D659" w14:textId="09D0DD74" w:rsidR="003A47A6" w:rsidRDefault="00EB5A83" w:rsidP="003A47A6">
            <w:pPr>
              <w:jc w:val="right"/>
            </w:pPr>
            <w:r>
              <w:t>55%</w:t>
            </w:r>
          </w:p>
        </w:tc>
        <w:tc>
          <w:tcPr>
            <w:tcW w:w="3586" w:type="dxa"/>
            <w:vAlign w:val="bottom"/>
          </w:tcPr>
          <w:p w14:paraId="2995D705" w14:textId="0885089D" w:rsidR="003A47A6" w:rsidRDefault="00EB5A83" w:rsidP="003A47A6">
            <w:pPr>
              <w:jc w:val="right"/>
            </w:pPr>
            <w:r>
              <w:t>21%</w:t>
            </w:r>
          </w:p>
        </w:tc>
      </w:tr>
    </w:tbl>
    <w:p w14:paraId="4F754E91" w14:textId="77777777" w:rsidR="0045669B" w:rsidRDefault="0045669B" w:rsidP="0045669B">
      <w:pPr>
        <w:spacing w:after="0"/>
      </w:pPr>
      <w:r>
        <w:t>FP= false positive, ML=machine learning, TP= true positive, TN= true positive</w:t>
      </w:r>
    </w:p>
    <w:p w14:paraId="29E724B0" w14:textId="77777777" w:rsidR="0045669B" w:rsidRDefault="0045669B" w:rsidP="0045669B">
      <w:r>
        <w:br w:type="page"/>
      </w:r>
    </w:p>
    <w:p w14:paraId="18F9B246" w14:textId="77777777" w:rsidR="00E24226" w:rsidRDefault="00E24226" w:rsidP="00E24226">
      <w:pPr>
        <w:pStyle w:val="table-title"/>
        <w:spacing w:before="0"/>
      </w:pPr>
      <w:r w:rsidRPr="00EB2F06">
        <w:lastRenderedPageBreak/>
        <w:t xml:space="preserve">Appendix </w:t>
      </w:r>
      <w:r>
        <w:t>4</w:t>
      </w:r>
      <w:r w:rsidRPr="00EB2F06">
        <w:t>.</w:t>
      </w:r>
      <w:r>
        <w:rPr>
          <w:b w:val="0"/>
          <w:bCs/>
        </w:rPr>
        <w:t xml:space="preserve"> </w:t>
      </w:r>
      <w:r>
        <w:t>Cohort Studies Missed by Review of Reviews Approach</w:t>
      </w:r>
    </w:p>
    <w:tbl>
      <w:tblPr>
        <w:tblStyle w:val="TableGrid"/>
        <w:tblW w:w="130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5310"/>
        <w:gridCol w:w="829"/>
        <w:gridCol w:w="720"/>
        <w:gridCol w:w="630"/>
        <w:gridCol w:w="990"/>
        <w:gridCol w:w="627"/>
        <w:gridCol w:w="715"/>
        <w:gridCol w:w="1087"/>
      </w:tblGrid>
      <w:tr w:rsidR="00E24226" w:rsidRPr="00B92888" w14:paraId="0AB4258C" w14:textId="77777777" w:rsidTr="00917A0A"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E38E998" w14:textId="77777777" w:rsidR="00E24226" w:rsidRPr="00B92888" w:rsidRDefault="00E24226" w:rsidP="00917A0A">
            <w:pPr>
              <w:pStyle w:val="table-headers"/>
            </w:pPr>
            <w:r w:rsidRPr="00B92888">
              <w:t>Author, Year</w:t>
            </w:r>
          </w:p>
        </w:tc>
        <w:tc>
          <w:tcPr>
            <w:tcW w:w="531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8662E9B" w14:textId="77777777" w:rsidR="00E24226" w:rsidRPr="00B92888" w:rsidRDefault="00E24226" w:rsidP="00917A0A">
            <w:pPr>
              <w:pStyle w:val="table-headers"/>
            </w:pPr>
            <w:r w:rsidRPr="00B92888">
              <w:t>Title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316C799" w14:textId="77777777" w:rsidR="00E24226" w:rsidRPr="00B92888" w:rsidRDefault="00E24226" w:rsidP="00917A0A">
            <w:pPr>
              <w:pStyle w:val="table-headers"/>
            </w:pPr>
            <w:r w:rsidRPr="00B92888">
              <w:t>N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BF429E0" w14:textId="77777777" w:rsidR="00E24226" w:rsidRPr="00B92888" w:rsidRDefault="00E24226" w:rsidP="00917A0A">
            <w:pPr>
              <w:pStyle w:val="table-headers"/>
            </w:pPr>
            <w:r w:rsidRPr="00B92888">
              <w:t>RT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0F7426D" w14:textId="77777777" w:rsidR="00E24226" w:rsidRPr="00B92888" w:rsidRDefault="00E24226" w:rsidP="00917A0A">
            <w:pPr>
              <w:pStyle w:val="table-headers"/>
            </w:pPr>
            <w:r w:rsidRPr="00B92888">
              <w:t>RT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8BC3772" w14:textId="77777777" w:rsidR="00E24226" w:rsidRPr="00B92888" w:rsidRDefault="00E24226" w:rsidP="00917A0A">
            <w:pPr>
              <w:pStyle w:val="table-headers"/>
            </w:pPr>
            <w:r w:rsidRPr="00B92888">
              <w:t>Ablative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4" w:space="0" w:color="auto"/>
            </w:tcBorders>
          </w:tcPr>
          <w:p w14:paraId="47A80753" w14:textId="77777777" w:rsidR="00E24226" w:rsidRPr="00B92888" w:rsidRDefault="00E24226" w:rsidP="00917A0A">
            <w:pPr>
              <w:pStyle w:val="table-headers"/>
            </w:pPr>
            <w:r w:rsidRPr="00B92888">
              <w:t>AS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42DDF1C" w14:textId="77777777" w:rsidR="00E24226" w:rsidRPr="00B92888" w:rsidRDefault="00E24226" w:rsidP="00917A0A">
            <w:pPr>
              <w:pStyle w:val="table-headers"/>
            </w:pPr>
            <w:r w:rsidRPr="00B92888">
              <w:t>WW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ED4F47D" w14:textId="77777777" w:rsidR="00E24226" w:rsidRPr="00B92888" w:rsidRDefault="00E24226" w:rsidP="00917A0A">
            <w:pPr>
              <w:pStyle w:val="table-headers"/>
            </w:pPr>
            <w:r w:rsidRPr="00B92888">
              <w:t>Outcome</w:t>
            </w:r>
          </w:p>
        </w:tc>
      </w:tr>
      <w:tr w:rsidR="00E24226" w:rsidRPr="00B92888" w14:paraId="463AD5A0" w14:textId="77777777" w:rsidTr="00917A0A"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3C111FEF" w14:textId="77777777" w:rsidR="00E24226" w:rsidRPr="00B92888" w:rsidRDefault="00E24226" w:rsidP="00917A0A">
            <w:pPr>
              <w:pStyle w:val="table-text"/>
            </w:pPr>
            <w:r w:rsidRPr="00B92888">
              <w:t>C. Acar et al., 2014</w:t>
            </w:r>
            <w:r>
              <w:fldChar w:fldCharType="begin">
                <w:fldData xml:space="preserve">PEVuZE5vdGU+PENpdGUgRXhjbHVkZVllYXI9IjEiPjxBdXRob3I+QWNhcjwvQXV0aG9yPjxZZWFy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VllYXI9IjEiPjxBdXRob3I+QWNhcjwvQXV0aG9yPjxZZWFy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170F5">
              <w:rPr>
                <w:noProof/>
                <w:vertAlign w:val="superscript"/>
              </w:rPr>
              <w:t>17</w:t>
            </w:r>
            <w:r>
              <w:fldChar w:fldCharType="end"/>
            </w:r>
          </w:p>
        </w:tc>
        <w:tc>
          <w:tcPr>
            <w:tcW w:w="5310" w:type="dxa"/>
            <w:tcBorders>
              <w:top w:val="single" w:sz="4" w:space="0" w:color="auto"/>
            </w:tcBorders>
            <w:hideMark/>
          </w:tcPr>
          <w:p w14:paraId="7802F6E0" w14:textId="77777777" w:rsidR="00E24226" w:rsidRPr="00B92888" w:rsidRDefault="00E24226" w:rsidP="00917A0A">
            <w:pPr>
              <w:pStyle w:val="table-text"/>
            </w:pPr>
            <w:r w:rsidRPr="00B92888">
              <w:t>Quality of life in patients with low-risk prostate cancer. A comparative retrospective study: brachytherapy versus robot-assisted laparoscopic prostatectomy versus active surveillance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hideMark/>
          </w:tcPr>
          <w:p w14:paraId="24C5F486" w14:textId="77777777" w:rsidR="00E24226" w:rsidRPr="00B92888" w:rsidRDefault="00E24226" w:rsidP="00917A0A">
            <w:pPr>
              <w:pStyle w:val="table-text"/>
            </w:pPr>
            <w:r w:rsidRPr="00B92888">
              <w:t>14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594289FA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8B418BB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6025A0C3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1E954916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14:paraId="60218836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01737ACE" w14:textId="77777777" w:rsidR="00E24226" w:rsidRPr="00B92888" w:rsidRDefault="00E24226" w:rsidP="00917A0A">
            <w:pPr>
              <w:pStyle w:val="table-text"/>
            </w:pPr>
            <w:r w:rsidRPr="00B92888">
              <w:t>QOL</w:t>
            </w:r>
          </w:p>
        </w:tc>
      </w:tr>
      <w:tr w:rsidR="00E24226" w:rsidRPr="00B92888" w14:paraId="584CD1AB" w14:textId="77777777" w:rsidTr="00917A0A">
        <w:tc>
          <w:tcPr>
            <w:tcW w:w="2160" w:type="dxa"/>
            <w:noWrap/>
            <w:hideMark/>
          </w:tcPr>
          <w:p w14:paraId="5A223C15" w14:textId="77777777" w:rsidR="00E24226" w:rsidRPr="00B92888" w:rsidRDefault="00E24226" w:rsidP="00917A0A">
            <w:pPr>
              <w:pStyle w:val="table-text"/>
            </w:pPr>
            <w:r w:rsidRPr="00B92888">
              <w:t>P. Ravi et al., 2014</w:t>
            </w:r>
            <w:r>
              <w:fldChar w:fldCharType="begin">
                <w:fldData xml:space="preserve">PEVuZE5vdGU+PENpdGUgRXhjbHVkZVllYXI9IjEiPjxBdXRob3I+UmF2aTwvQXV0aG9yPjxZZWFy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VllYXI9IjEiPjxBdXRob3I+UmF2aTwvQXV0aG9yPjxZZWFy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170F5">
              <w:rPr>
                <w:noProof/>
                <w:vertAlign w:val="superscript"/>
              </w:rPr>
              <w:t>18</w:t>
            </w:r>
            <w:r>
              <w:fldChar w:fldCharType="end"/>
            </w:r>
          </w:p>
        </w:tc>
        <w:tc>
          <w:tcPr>
            <w:tcW w:w="5310" w:type="dxa"/>
            <w:hideMark/>
          </w:tcPr>
          <w:p w14:paraId="6E67D894" w14:textId="77777777" w:rsidR="00E24226" w:rsidRPr="00B92888" w:rsidRDefault="00E24226" w:rsidP="00917A0A">
            <w:pPr>
              <w:pStyle w:val="table-text"/>
            </w:pPr>
            <w:r w:rsidRPr="00B92888">
              <w:t>Mental health outcomes in elderly men with prostate cancer</w:t>
            </w:r>
          </w:p>
        </w:tc>
        <w:tc>
          <w:tcPr>
            <w:tcW w:w="829" w:type="dxa"/>
            <w:noWrap/>
            <w:hideMark/>
          </w:tcPr>
          <w:p w14:paraId="20EC95A3" w14:textId="77777777" w:rsidR="00E24226" w:rsidRPr="00B92888" w:rsidRDefault="00E24226" w:rsidP="00917A0A">
            <w:pPr>
              <w:pStyle w:val="table-text"/>
            </w:pPr>
            <w:r w:rsidRPr="00B92888">
              <w:t>50,856</w:t>
            </w:r>
          </w:p>
        </w:tc>
        <w:tc>
          <w:tcPr>
            <w:tcW w:w="720" w:type="dxa"/>
            <w:noWrap/>
            <w:hideMark/>
          </w:tcPr>
          <w:p w14:paraId="2F354909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630" w:type="dxa"/>
            <w:noWrap/>
            <w:hideMark/>
          </w:tcPr>
          <w:p w14:paraId="2A3FA84D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990" w:type="dxa"/>
            <w:noWrap/>
            <w:hideMark/>
          </w:tcPr>
          <w:p w14:paraId="67285721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627" w:type="dxa"/>
          </w:tcPr>
          <w:p w14:paraId="11A37FEE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715" w:type="dxa"/>
            <w:noWrap/>
            <w:hideMark/>
          </w:tcPr>
          <w:p w14:paraId="486F995D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1087" w:type="dxa"/>
            <w:noWrap/>
            <w:hideMark/>
          </w:tcPr>
          <w:p w14:paraId="7C5B5EB2" w14:textId="77777777" w:rsidR="00E24226" w:rsidRPr="00B92888" w:rsidRDefault="00E24226" w:rsidP="00917A0A">
            <w:pPr>
              <w:pStyle w:val="table-text"/>
            </w:pPr>
            <w:r w:rsidRPr="00B92888">
              <w:t>PSYCH</w:t>
            </w:r>
          </w:p>
        </w:tc>
      </w:tr>
      <w:tr w:rsidR="00E24226" w:rsidRPr="00B92888" w14:paraId="09A704B4" w14:textId="77777777" w:rsidTr="00917A0A">
        <w:tc>
          <w:tcPr>
            <w:tcW w:w="2160" w:type="dxa"/>
            <w:noWrap/>
            <w:hideMark/>
          </w:tcPr>
          <w:p w14:paraId="16146278" w14:textId="77777777" w:rsidR="00E24226" w:rsidRPr="00B92888" w:rsidRDefault="00E24226" w:rsidP="00917A0A">
            <w:pPr>
              <w:pStyle w:val="table-text"/>
            </w:pPr>
            <w:r w:rsidRPr="00B92888">
              <w:t>M. Hjalm-Eriksson et al., 2015</w:t>
            </w:r>
            <w:r>
              <w:fldChar w:fldCharType="begin">
                <w:fldData xml:space="preserve">PEVuZE5vdGU+PENpdGUgRXhjbHVkZVllYXI9IjEiPjxBdXRob3I+SGphbG0tRXJpa3Nzb248L0F1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VllYXI9IjEiPjxBdXRob3I+SGphbG0tRXJpa3Nzb248L0F1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170F5">
              <w:rPr>
                <w:noProof/>
                <w:vertAlign w:val="superscript"/>
              </w:rPr>
              <w:t>19</w:t>
            </w:r>
            <w:r>
              <w:fldChar w:fldCharType="end"/>
            </w:r>
          </w:p>
        </w:tc>
        <w:tc>
          <w:tcPr>
            <w:tcW w:w="5310" w:type="dxa"/>
            <w:hideMark/>
          </w:tcPr>
          <w:p w14:paraId="271244CD" w14:textId="77777777" w:rsidR="00E24226" w:rsidRPr="00B92888" w:rsidRDefault="00E24226" w:rsidP="00917A0A">
            <w:pPr>
              <w:pStyle w:val="table-text"/>
            </w:pPr>
            <w:r w:rsidRPr="00B92888">
              <w:t>Long-term health-related quality of life after curative treatment for prostate cancer: a regional cross-sectional comparison of two standard treatment modalities</w:t>
            </w:r>
          </w:p>
        </w:tc>
        <w:tc>
          <w:tcPr>
            <w:tcW w:w="829" w:type="dxa"/>
            <w:noWrap/>
            <w:hideMark/>
          </w:tcPr>
          <w:p w14:paraId="02E63096" w14:textId="77777777" w:rsidR="00E24226" w:rsidRPr="00B92888" w:rsidRDefault="00E24226" w:rsidP="00917A0A">
            <w:pPr>
              <w:pStyle w:val="table-text"/>
            </w:pPr>
            <w:r w:rsidRPr="00B92888">
              <w:t>347</w:t>
            </w:r>
          </w:p>
        </w:tc>
        <w:tc>
          <w:tcPr>
            <w:tcW w:w="720" w:type="dxa"/>
            <w:noWrap/>
            <w:hideMark/>
          </w:tcPr>
          <w:p w14:paraId="53E2A23D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630" w:type="dxa"/>
            <w:noWrap/>
            <w:hideMark/>
          </w:tcPr>
          <w:p w14:paraId="3876DD66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990" w:type="dxa"/>
            <w:noWrap/>
            <w:hideMark/>
          </w:tcPr>
          <w:p w14:paraId="4318575D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627" w:type="dxa"/>
          </w:tcPr>
          <w:p w14:paraId="17DC654D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715" w:type="dxa"/>
            <w:noWrap/>
            <w:hideMark/>
          </w:tcPr>
          <w:p w14:paraId="7D26FEA1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1087" w:type="dxa"/>
            <w:noWrap/>
            <w:hideMark/>
          </w:tcPr>
          <w:p w14:paraId="5C036783" w14:textId="77777777" w:rsidR="00E24226" w:rsidRPr="00B92888" w:rsidRDefault="00E24226" w:rsidP="00917A0A">
            <w:pPr>
              <w:pStyle w:val="table-text"/>
            </w:pPr>
            <w:r w:rsidRPr="00B92888">
              <w:t>QOL</w:t>
            </w:r>
          </w:p>
        </w:tc>
      </w:tr>
      <w:tr w:rsidR="00E24226" w:rsidRPr="00B92888" w14:paraId="1C6F3D0C" w14:textId="77777777" w:rsidTr="00917A0A">
        <w:tc>
          <w:tcPr>
            <w:tcW w:w="2160" w:type="dxa"/>
            <w:noWrap/>
            <w:hideMark/>
          </w:tcPr>
          <w:p w14:paraId="676C2762" w14:textId="77777777" w:rsidR="00E24226" w:rsidRPr="00B92888" w:rsidRDefault="00E24226" w:rsidP="00917A0A">
            <w:pPr>
              <w:pStyle w:val="table-text"/>
            </w:pPr>
            <w:r w:rsidRPr="00B92888">
              <w:t>L. A. Hampson, et al., 2015</w:t>
            </w:r>
            <w:r>
              <w:fldChar w:fldCharType="begin">
                <w:fldData xml:space="preserve">PEVuZE5vdGU+PENpdGUgRXhjbHVkZUF1dGg9IjEiIEV4Y2x1ZGVZZWFyPSIxIj48QXV0aG9yPkhh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UF1dGg9IjEiIEV4Y2x1ZGVZZWFyPSIxIj48QXV0aG9yPkhh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170F5">
              <w:rPr>
                <w:noProof/>
                <w:vertAlign w:val="superscript"/>
              </w:rPr>
              <w:t>20</w:t>
            </w:r>
            <w:r>
              <w:fldChar w:fldCharType="end"/>
            </w:r>
          </w:p>
        </w:tc>
        <w:tc>
          <w:tcPr>
            <w:tcW w:w="5310" w:type="dxa"/>
            <w:hideMark/>
          </w:tcPr>
          <w:p w14:paraId="3B2FCB12" w14:textId="77777777" w:rsidR="00E24226" w:rsidRPr="00B92888" w:rsidRDefault="00E24226" w:rsidP="00917A0A">
            <w:pPr>
              <w:pStyle w:val="table-text"/>
            </w:pPr>
            <w:r w:rsidRPr="00B92888">
              <w:t>Impact of age on quality-of-life outcomes after treatment for localized prostate cancer</w:t>
            </w:r>
          </w:p>
        </w:tc>
        <w:tc>
          <w:tcPr>
            <w:tcW w:w="829" w:type="dxa"/>
            <w:noWrap/>
            <w:hideMark/>
          </w:tcPr>
          <w:p w14:paraId="338E3DAB" w14:textId="77777777" w:rsidR="00E24226" w:rsidRPr="00B92888" w:rsidRDefault="00E24226" w:rsidP="00917A0A">
            <w:pPr>
              <w:pStyle w:val="table-text"/>
            </w:pPr>
            <w:r w:rsidRPr="00B92888">
              <w:t>9</w:t>
            </w:r>
            <w:r>
              <w:t>,</w:t>
            </w:r>
            <w:r w:rsidRPr="00B92888">
              <w:t>522</w:t>
            </w:r>
          </w:p>
        </w:tc>
        <w:tc>
          <w:tcPr>
            <w:tcW w:w="720" w:type="dxa"/>
            <w:noWrap/>
            <w:hideMark/>
          </w:tcPr>
          <w:p w14:paraId="72E09193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630" w:type="dxa"/>
            <w:noWrap/>
            <w:hideMark/>
          </w:tcPr>
          <w:p w14:paraId="2C3DA70B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990" w:type="dxa"/>
            <w:noWrap/>
            <w:hideMark/>
          </w:tcPr>
          <w:p w14:paraId="543E278A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627" w:type="dxa"/>
          </w:tcPr>
          <w:p w14:paraId="6F7FAB1A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715" w:type="dxa"/>
            <w:noWrap/>
            <w:hideMark/>
          </w:tcPr>
          <w:p w14:paraId="0FD3F9B6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1087" w:type="dxa"/>
            <w:noWrap/>
            <w:hideMark/>
          </w:tcPr>
          <w:p w14:paraId="521F78EF" w14:textId="77777777" w:rsidR="00E24226" w:rsidRPr="00B92888" w:rsidRDefault="00E24226" w:rsidP="00917A0A">
            <w:pPr>
              <w:pStyle w:val="table-text"/>
            </w:pPr>
            <w:r w:rsidRPr="00B92888">
              <w:t>QOL</w:t>
            </w:r>
          </w:p>
        </w:tc>
      </w:tr>
      <w:tr w:rsidR="00E24226" w:rsidRPr="00B92888" w14:paraId="579146F3" w14:textId="77777777" w:rsidTr="00917A0A">
        <w:tc>
          <w:tcPr>
            <w:tcW w:w="2160" w:type="dxa"/>
            <w:noWrap/>
            <w:hideMark/>
          </w:tcPr>
          <w:p w14:paraId="7285AF20" w14:textId="77777777" w:rsidR="00E24226" w:rsidRPr="00B92888" w:rsidRDefault="00E24226" w:rsidP="00917A0A">
            <w:pPr>
              <w:pStyle w:val="table-text"/>
            </w:pPr>
            <w:r w:rsidRPr="00B92888">
              <w:t>G. L. Lu-Yao, et al., 2015</w:t>
            </w:r>
            <w:r>
              <w:fldChar w:fldCharType="begin">
                <w:fldData xml:space="preserve">PEVuZE5vdGU+PENpdGUgRXhjbHVkZUF1dGg9IjEiIEV4Y2x1ZGVZZWFyPSIxIj48QXV0aG9yPkx1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UF1dGg9IjEiIEV4Y2x1ZGVZZWFyPSIxIj48QXV0aG9yPkx1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170F5">
              <w:rPr>
                <w:noProof/>
                <w:vertAlign w:val="superscript"/>
              </w:rPr>
              <w:t>21</w:t>
            </w:r>
            <w:r>
              <w:fldChar w:fldCharType="end"/>
            </w:r>
          </w:p>
        </w:tc>
        <w:tc>
          <w:tcPr>
            <w:tcW w:w="5310" w:type="dxa"/>
            <w:hideMark/>
          </w:tcPr>
          <w:p w14:paraId="0D9C608E" w14:textId="77777777" w:rsidR="00E24226" w:rsidRPr="00B92888" w:rsidRDefault="00E24226" w:rsidP="00917A0A">
            <w:pPr>
              <w:pStyle w:val="table-text"/>
            </w:pPr>
            <w:r w:rsidRPr="00B92888">
              <w:t>Primary radiotherapy vs</w:t>
            </w:r>
            <w:r>
              <w:t>.</w:t>
            </w:r>
            <w:r w:rsidRPr="00B92888">
              <w:t xml:space="preserve"> conservative management for localized prostate cancer</w:t>
            </w:r>
            <w:r>
              <w:rPr>
                <w:rFonts w:ascii="Calibri" w:hAnsi="Calibri"/>
              </w:rPr>
              <w:t>—</w:t>
            </w:r>
            <w:r w:rsidRPr="00B92888">
              <w:t>a population-based study</w:t>
            </w:r>
          </w:p>
        </w:tc>
        <w:tc>
          <w:tcPr>
            <w:tcW w:w="829" w:type="dxa"/>
            <w:hideMark/>
          </w:tcPr>
          <w:p w14:paraId="4330D9DD" w14:textId="77777777" w:rsidR="00E24226" w:rsidRPr="00B92888" w:rsidRDefault="00E24226" w:rsidP="00917A0A">
            <w:pPr>
              <w:pStyle w:val="table-text"/>
            </w:pPr>
            <w:r w:rsidRPr="00B92888">
              <w:t>57,749</w:t>
            </w:r>
          </w:p>
        </w:tc>
        <w:tc>
          <w:tcPr>
            <w:tcW w:w="720" w:type="dxa"/>
            <w:noWrap/>
            <w:hideMark/>
          </w:tcPr>
          <w:p w14:paraId="4422C88E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630" w:type="dxa"/>
            <w:noWrap/>
            <w:hideMark/>
          </w:tcPr>
          <w:p w14:paraId="0574BE31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990" w:type="dxa"/>
            <w:noWrap/>
            <w:hideMark/>
          </w:tcPr>
          <w:p w14:paraId="6AB0FFAB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627" w:type="dxa"/>
          </w:tcPr>
          <w:p w14:paraId="234D20DC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715" w:type="dxa"/>
            <w:noWrap/>
            <w:hideMark/>
          </w:tcPr>
          <w:p w14:paraId="60F25450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1087" w:type="dxa"/>
            <w:noWrap/>
            <w:hideMark/>
          </w:tcPr>
          <w:p w14:paraId="4B996A56" w14:textId="77777777" w:rsidR="00E24226" w:rsidRPr="00B92888" w:rsidRDefault="00E24226" w:rsidP="00917A0A">
            <w:pPr>
              <w:pStyle w:val="table-text"/>
            </w:pPr>
            <w:r w:rsidRPr="00B92888">
              <w:t>BEN</w:t>
            </w:r>
          </w:p>
        </w:tc>
      </w:tr>
      <w:tr w:rsidR="00E24226" w:rsidRPr="00B92888" w14:paraId="47BDF4F1" w14:textId="77777777" w:rsidTr="00917A0A">
        <w:tc>
          <w:tcPr>
            <w:tcW w:w="2160" w:type="dxa"/>
            <w:noWrap/>
            <w:hideMark/>
          </w:tcPr>
          <w:p w14:paraId="7B5BACB8" w14:textId="77777777" w:rsidR="00E24226" w:rsidRPr="00B92888" w:rsidRDefault="00E24226" w:rsidP="00917A0A">
            <w:pPr>
              <w:pStyle w:val="table-text"/>
            </w:pPr>
            <w:r w:rsidRPr="00B92888">
              <w:t>P. M. Putora, et al., 2016</w:t>
            </w:r>
            <w:r>
              <w:fldChar w:fldCharType="begin">
                <w:fldData xml:space="preserve">PEVuZE5vdGU+PENpdGUgRXhjbHVkZUF1dGg9IjEiIEV4Y2x1ZGVZZWFyPSIxIj48QXV0aG9yPlB1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UF1dGg9IjEiIEV4Y2x1ZGVZZWFyPSIxIj48QXV0aG9yPlB1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170F5">
              <w:rPr>
                <w:noProof/>
                <w:vertAlign w:val="superscript"/>
              </w:rPr>
              <w:t>22</w:t>
            </w:r>
            <w:r>
              <w:fldChar w:fldCharType="end"/>
            </w:r>
          </w:p>
        </w:tc>
        <w:tc>
          <w:tcPr>
            <w:tcW w:w="5310" w:type="dxa"/>
            <w:hideMark/>
          </w:tcPr>
          <w:p w14:paraId="06FE03E3" w14:textId="77777777" w:rsidR="00E24226" w:rsidRPr="00B92888" w:rsidRDefault="00E24226" w:rsidP="00917A0A">
            <w:pPr>
              <w:pStyle w:val="table-text"/>
            </w:pPr>
            <w:r w:rsidRPr="00B92888">
              <w:t>Erectile function following brachytherapy, external beam radiotherapy, or radical prostatectomy in prostate cancer patients</w:t>
            </w:r>
          </w:p>
        </w:tc>
        <w:tc>
          <w:tcPr>
            <w:tcW w:w="829" w:type="dxa"/>
            <w:noWrap/>
            <w:hideMark/>
          </w:tcPr>
          <w:p w14:paraId="59E7C473" w14:textId="77777777" w:rsidR="00E24226" w:rsidRPr="00B92888" w:rsidRDefault="00E24226" w:rsidP="00917A0A">
            <w:pPr>
              <w:pStyle w:val="table-text"/>
            </w:pPr>
            <w:r w:rsidRPr="00B92888">
              <w:t>478</w:t>
            </w:r>
          </w:p>
        </w:tc>
        <w:tc>
          <w:tcPr>
            <w:tcW w:w="720" w:type="dxa"/>
            <w:noWrap/>
            <w:hideMark/>
          </w:tcPr>
          <w:p w14:paraId="2B685754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630" w:type="dxa"/>
            <w:noWrap/>
            <w:hideMark/>
          </w:tcPr>
          <w:p w14:paraId="5CEB0C67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990" w:type="dxa"/>
            <w:noWrap/>
            <w:hideMark/>
          </w:tcPr>
          <w:p w14:paraId="4047B1EC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627" w:type="dxa"/>
          </w:tcPr>
          <w:p w14:paraId="198170CC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715" w:type="dxa"/>
            <w:noWrap/>
            <w:hideMark/>
          </w:tcPr>
          <w:p w14:paraId="15D0EF38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1087" w:type="dxa"/>
            <w:noWrap/>
            <w:hideMark/>
          </w:tcPr>
          <w:p w14:paraId="0B75F829" w14:textId="77777777" w:rsidR="00E24226" w:rsidRPr="00B92888" w:rsidRDefault="00E24226" w:rsidP="00917A0A">
            <w:pPr>
              <w:pStyle w:val="table-text"/>
            </w:pPr>
            <w:r w:rsidRPr="00B92888">
              <w:t>QOL</w:t>
            </w:r>
          </w:p>
        </w:tc>
      </w:tr>
      <w:tr w:rsidR="00E24226" w:rsidRPr="00B92888" w14:paraId="0D59442E" w14:textId="77777777" w:rsidTr="00917A0A">
        <w:tc>
          <w:tcPr>
            <w:tcW w:w="2160" w:type="dxa"/>
            <w:noWrap/>
            <w:hideMark/>
          </w:tcPr>
          <w:p w14:paraId="5D6A964B" w14:textId="77777777" w:rsidR="00E24226" w:rsidRPr="00B92888" w:rsidRDefault="00E24226" w:rsidP="00917A0A">
            <w:pPr>
              <w:pStyle w:val="table-text"/>
            </w:pPr>
            <w:r w:rsidRPr="00B92888">
              <w:t>L. Weissbach, et al., 2016</w:t>
            </w:r>
            <w:r>
              <w:fldChar w:fldCharType="begin">
                <w:fldData xml:space="preserve">PEVuZE5vdGU+PENpdGUgRXhjbHVkZUF1dGg9IjEiIEV4Y2x1ZGVZZWFyPSIxIj48QXV0aG9yPldl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UF1dGg9IjEiIEV4Y2x1ZGVZZWFyPSIxIj48QXV0aG9yPldl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170F5">
              <w:rPr>
                <w:noProof/>
                <w:vertAlign w:val="superscript"/>
              </w:rPr>
              <w:t>23</w:t>
            </w:r>
            <w:r>
              <w:fldChar w:fldCharType="end"/>
            </w:r>
          </w:p>
        </w:tc>
        <w:tc>
          <w:tcPr>
            <w:tcW w:w="5310" w:type="dxa"/>
            <w:hideMark/>
          </w:tcPr>
          <w:p w14:paraId="5D14A5CB" w14:textId="77777777" w:rsidR="00E24226" w:rsidRPr="00B92888" w:rsidRDefault="00E24226" w:rsidP="00917A0A">
            <w:pPr>
              <w:pStyle w:val="table-text"/>
            </w:pPr>
            <w:r w:rsidRPr="00B92888">
              <w:t>HAROW: the first comprehensive prospective observational study comparing treatment options in localized prostate cancer</w:t>
            </w:r>
          </w:p>
        </w:tc>
        <w:tc>
          <w:tcPr>
            <w:tcW w:w="829" w:type="dxa"/>
            <w:noWrap/>
            <w:hideMark/>
          </w:tcPr>
          <w:p w14:paraId="7C2941D2" w14:textId="77777777" w:rsidR="00E24226" w:rsidRPr="00B92888" w:rsidRDefault="00E24226" w:rsidP="00917A0A">
            <w:pPr>
              <w:pStyle w:val="table-text"/>
            </w:pPr>
            <w:r w:rsidRPr="00B92888">
              <w:t>3</w:t>
            </w:r>
            <w:r>
              <w:t>,</w:t>
            </w:r>
            <w:r w:rsidRPr="00B92888">
              <w:t>169</w:t>
            </w:r>
          </w:p>
        </w:tc>
        <w:tc>
          <w:tcPr>
            <w:tcW w:w="720" w:type="dxa"/>
            <w:noWrap/>
            <w:hideMark/>
          </w:tcPr>
          <w:p w14:paraId="55CF16C4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630" w:type="dxa"/>
            <w:noWrap/>
            <w:hideMark/>
          </w:tcPr>
          <w:p w14:paraId="04A93240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990" w:type="dxa"/>
            <w:noWrap/>
            <w:hideMark/>
          </w:tcPr>
          <w:p w14:paraId="69F97AF1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627" w:type="dxa"/>
          </w:tcPr>
          <w:p w14:paraId="22EE6A83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715" w:type="dxa"/>
            <w:noWrap/>
            <w:hideMark/>
          </w:tcPr>
          <w:p w14:paraId="2F78D9D7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1087" w:type="dxa"/>
            <w:noWrap/>
            <w:hideMark/>
          </w:tcPr>
          <w:p w14:paraId="4A49D410" w14:textId="77777777" w:rsidR="00E24226" w:rsidRPr="00B92888" w:rsidRDefault="00E24226" w:rsidP="00917A0A">
            <w:pPr>
              <w:pStyle w:val="table-text"/>
            </w:pPr>
            <w:r w:rsidRPr="00B92888">
              <w:t>BEN</w:t>
            </w:r>
          </w:p>
        </w:tc>
      </w:tr>
      <w:tr w:rsidR="00E24226" w:rsidRPr="00B92888" w14:paraId="2B1BBE88" w14:textId="77777777" w:rsidTr="00917A0A">
        <w:tc>
          <w:tcPr>
            <w:tcW w:w="2160" w:type="dxa"/>
            <w:noWrap/>
            <w:hideMark/>
          </w:tcPr>
          <w:p w14:paraId="34994E70" w14:textId="77777777" w:rsidR="00E24226" w:rsidRPr="00B92888" w:rsidRDefault="00E24226" w:rsidP="00917A0A">
            <w:pPr>
              <w:pStyle w:val="table-text"/>
            </w:pPr>
            <w:r w:rsidRPr="00B92888">
              <w:t>S. Carlsson, L. et al., 2016</w:t>
            </w:r>
            <w:r>
              <w:fldChar w:fldCharType="begin">
                <w:fldData xml:space="preserve">PEVuZE5vdGU+PENpdGUgRXhjbHVkZUF1dGg9IjEiIEV4Y2x1ZGVZZWFyPSIxIj48QXV0aG9yPkNh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UF1dGg9IjEiIEV4Y2x1ZGVZZWFyPSIxIj48QXV0aG9yPkNh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170F5">
              <w:rPr>
                <w:noProof/>
                <w:vertAlign w:val="superscript"/>
              </w:rPr>
              <w:t>24</w:t>
            </w:r>
            <w:r>
              <w:fldChar w:fldCharType="end"/>
            </w:r>
          </w:p>
        </w:tc>
        <w:tc>
          <w:tcPr>
            <w:tcW w:w="5310" w:type="dxa"/>
            <w:hideMark/>
          </w:tcPr>
          <w:p w14:paraId="7862DB3A" w14:textId="77777777" w:rsidR="00E24226" w:rsidRPr="00B92888" w:rsidRDefault="00E24226" w:rsidP="00917A0A">
            <w:pPr>
              <w:pStyle w:val="table-text"/>
            </w:pPr>
            <w:r w:rsidRPr="00B92888">
              <w:t>Population-based study of long-term functional outcomes after prostate cancer treatment</w:t>
            </w:r>
          </w:p>
        </w:tc>
        <w:tc>
          <w:tcPr>
            <w:tcW w:w="829" w:type="dxa"/>
            <w:noWrap/>
            <w:hideMark/>
          </w:tcPr>
          <w:p w14:paraId="03813749" w14:textId="77777777" w:rsidR="00E24226" w:rsidRPr="00B92888" w:rsidRDefault="00E24226" w:rsidP="00917A0A">
            <w:pPr>
              <w:pStyle w:val="table-text"/>
            </w:pPr>
            <w:r w:rsidRPr="00B92888">
              <w:t>5</w:t>
            </w:r>
            <w:r>
              <w:t>,</w:t>
            </w:r>
            <w:r w:rsidRPr="00B92888">
              <w:t>944</w:t>
            </w:r>
          </w:p>
        </w:tc>
        <w:tc>
          <w:tcPr>
            <w:tcW w:w="720" w:type="dxa"/>
            <w:noWrap/>
            <w:hideMark/>
          </w:tcPr>
          <w:p w14:paraId="0F329EB3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630" w:type="dxa"/>
            <w:noWrap/>
            <w:hideMark/>
          </w:tcPr>
          <w:p w14:paraId="23FEEED4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990" w:type="dxa"/>
            <w:noWrap/>
            <w:hideMark/>
          </w:tcPr>
          <w:p w14:paraId="061CFE88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627" w:type="dxa"/>
          </w:tcPr>
          <w:p w14:paraId="215D4DC6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715" w:type="dxa"/>
            <w:noWrap/>
            <w:hideMark/>
          </w:tcPr>
          <w:p w14:paraId="137D5869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1087" w:type="dxa"/>
            <w:noWrap/>
            <w:hideMark/>
          </w:tcPr>
          <w:p w14:paraId="4AB55F74" w14:textId="77777777" w:rsidR="00E24226" w:rsidRPr="00B92888" w:rsidRDefault="00E24226" w:rsidP="00917A0A">
            <w:pPr>
              <w:pStyle w:val="table-text"/>
            </w:pPr>
            <w:r w:rsidRPr="00B92888">
              <w:t>QOL</w:t>
            </w:r>
          </w:p>
        </w:tc>
      </w:tr>
      <w:tr w:rsidR="00E24226" w:rsidRPr="00B92888" w14:paraId="0D492E60" w14:textId="77777777" w:rsidTr="00917A0A">
        <w:tc>
          <w:tcPr>
            <w:tcW w:w="2160" w:type="dxa"/>
            <w:noWrap/>
            <w:hideMark/>
          </w:tcPr>
          <w:p w14:paraId="626935A1" w14:textId="77777777" w:rsidR="00E24226" w:rsidRPr="00B92888" w:rsidRDefault="00E24226" w:rsidP="00917A0A">
            <w:pPr>
              <w:pStyle w:val="table-text"/>
            </w:pPr>
            <w:r w:rsidRPr="00B92888">
              <w:t>P. V. Barbosa, et al., 2016</w:t>
            </w:r>
            <w:r>
              <w:fldChar w:fldCharType="begin">
                <w:fldData xml:space="preserve">PEVuZE5vdGU+PENpdGUgRXhjbHVkZUF1dGg9IjEiIEV4Y2x1ZGVZZWFyPSIxIj48QXV0aG9yPkJh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UF1dGg9IjEiIEV4Y2x1ZGVZZWFyPSIxIj48QXV0aG9yPkJh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170F5">
              <w:rPr>
                <w:noProof/>
                <w:vertAlign w:val="superscript"/>
              </w:rPr>
              <w:t>25</w:t>
            </w:r>
            <w:r>
              <w:fldChar w:fldCharType="end"/>
            </w:r>
          </w:p>
        </w:tc>
        <w:tc>
          <w:tcPr>
            <w:tcW w:w="5310" w:type="dxa"/>
            <w:hideMark/>
          </w:tcPr>
          <w:p w14:paraId="793B539A" w14:textId="77777777" w:rsidR="00E24226" w:rsidRPr="00B92888" w:rsidRDefault="00E24226" w:rsidP="00917A0A">
            <w:pPr>
              <w:pStyle w:val="table-text"/>
            </w:pPr>
            <w:r w:rsidRPr="00B92888">
              <w:t xml:space="preserve">Overall </w:t>
            </w:r>
            <w:r>
              <w:t>s</w:t>
            </w:r>
            <w:r w:rsidRPr="00B92888">
              <w:t xml:space="preserve">urvival in </w:t>
            </w:r>
            <w:r>
              <w:t>p</w:t>
            </w:r>
            <w:r w:rsidRPr="00B92888">
              <w:t xml:space="preserve">atients with </w:t>
            </w:r>
            <w:r>
              <w:t>l</w:t>
            </w:r>
            <w:r w:rsidRPr="00B92888">
              <w:t xml:space="preserve">ocalized </w:t>
            </w:r>
            <w:r>
              <w:t>p</w:t>
            </w:r>
            <w:r w:rsidRPr="00B92888">
              <w:t xml:space="preserve">rostate </w:t>
            </w:r>
            <w:r>
              <w:t>c</w:t>
            </w:r>
            <w:r w:rsidRPr="00B92888">
              <w:t xml:space="preserve">ancer in the US Veterans Health Administration: Is PIVOT </w:t>
            </w:r>
            <w:r>
              <w:t>g</w:t>
            </w:r>
            <w:r w:rsidRPr="00B92888">
              <w:t>eneralizable?</w:t>
            </w:r>
          </w:p>
        </w:tc>
        <w:tc>
          <w:tcPr>
            <w:tcW w:w="829" w:type="dxa"/>
            <w:hideMark/>
          </w:tcPr>
          <w:p w14:paraId="74032D48" w14:textId="77777777" w:rsidR="00E24226" w:rsidRPr="00B92888" w:rsidRDefault="00E24226" w:rsidP="00917A0A">
            <w:pPr>
              <w:pStyle w:val="table-text"/>
            </w:pPr>
            <w:r w:rsidRPr="00B92888">
              <w:t>35</w:t>
            </w:r>
            <w:r>
              <w:t>,</w:t>
            </w:r>
            <w:r w:rsidRPr="00B92888">
              <w:t>954</w:t>
            </w:r>
          </w:p>
        </w:tc>
        <w:tc>
          <w:tcPr>
            <w:tcW w:w="720" w:type="dxa"/>
            <w:noWrap/>
            <w:hideMark/>
          </w:tcPr>
          <w:p w14:paraId="38ED2A8D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630" w:type="dxa"/>
            <w:noWrap/>
            <w:hideMark/>
          </w:tcPr>
          <w:p w14:paraId="7D8645C0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990" w:type="dxa"/>
            <w:noWrap/>
            <w:hideMark/>
          </w:tcPr>
          <w:p w14:paraId="232ED17C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627" w:type="dxa"/>
          </w:tcPr>
          <w:p w14:paraId="562749E7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715" w:type="dxa"/>
            <w:noWrap/>
            <w:hideMark/>
          </w:tcPr>
          <w:p w14:paraId="3C4B042D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1087" w:type="dxa"/>
            <w:noWrap/>
            <w:hideMark/>
          </w:tcPr>
          <w:p w14:paraId="24EC0359" w14:textId="77777777" w:rsidR="00E24226" w:rsidRPr="00B92888" w:rsidRDefault="00E24226" w:rsidP="00917A0A">
            <w:pPr>
              <w:pStyle w:val="table-text"/>
            </w:pPr>
            <w:r w:rsidRPr="00B92888">
              <w:t>BEN</w:t>
            </w:r>
          </w:p>
        </w:tc>
      </w:tr>
      <w:tr w:rsidR="00E24226" w:rsidRPr="00B92888" w14:paraId="6B9D0238" w14:textId="77777777" w:rsidTr="00917A0A">
        <w:tc>
          <w:tcPr>
            <w:tcW w:w="2160" w:type="dxa"/>
            <w:noWrap/>
          </w:tcPr>
          <w:p w14:paraId="4B84BF76" w14:textId="77777777" w:rsidR="00E24226" w:rsidRDefault="00E24226" w:rsidP="00917A0A">
            <w:pPr>
              <w:pStyle w:val="table-text"/>
            </w:pPr>
            <w:r w:rsidRPr="00B92888">
              <w:t>C. J. Wallis, et al., 2016</w:t>
            </w:r>
            <w:r>
              <w:fldChar w:fldCharType="begin">
                <w:fldData xml:space="preserve">PEVuZE5vdGU+PENpdGUgRXhjbHVkZUF1dGg9IjEiIEV4Y2x1ZGVZZWFyPSIxIj48QXV0aG9yPldh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UF1dGg9IjEiIEV4Y2x1ZGVZZWFyPSIxIj48QXV0aG9yPldh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170F5">
              <w:rPr>
                <w:noProof/>
                <w:vertAlign w:val="superscript"/>
              </w:rPr>
              <w:t>16,26</w:t>
            </w:r>
            <w:r>
              <w:fldChar w:fldCharType="end"/>
            </w:r>
          </w:p>
        </w:tc>
        <w:tc>
          <w:tcPr>
            <w:tcW w:w="5310" w:type="dxa"/>
          </w:tcPr>
          <w:p w14:paraId="3EB2009D" w14:textId="77777777" w:rsidR="00E24226" w:rsidRDefault="00E24226" w:rsidP="00917A0A">
            <w:pPr>
              <w:pStyle w:val="table-text"/>
            </w:pPr>
            <w:r w:rsidRPr="00B92888">
              <w:t>Cardiovascular and Skeletal-related Events Following Localized Prostate Cancer Treatment: Role of Surgery, Radiotherapy, and Androgen Deprivation</w:t>
            </w:r>
          </w:p>
        </w:tc>
        <w:tc>
          <w:tcPr>
            <w:tcW w:w="829" w:type="dxa"/>
          </w:tcPr>
          <w:p w14:paraId="4DCE4C58" w14:textId="77777777" w:rsidR="00E24226" w:rsidRPr="00B92888" w:rsidRDefault="00E24226" w:rsidP="00917A0A">
            <w:pPr>
              <w:pStyle w:val="table-text"/>
            </w:pPr>
            <w:r w:rsidRPr="00B92888">
              <w:t>60</w:t>
            </w:r>
            <w:r>
              <w:t>,</w:t>
            </w:r>
            <w:r w:rsidRPr="00B92888">
              <w:t>156</w:t>
            </w:r>
          </w:p>
        </w:tc>
        <w:tc>
          <w:tcPr>
            <w:tcW w:w="720" w:type="dxa"/>
            <w:noWrap/>
          </w:tcPr>
          <w:p w14:paraId="7E53A67B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630" w:type="dxa"/>
            <w:noWrap/>
          </w:tcPr>
          <w:p w14:paraId="6A26A6B4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990" w:type="dxa"/>
            <w:noWrap/>
          </w:tcPr>
          <w:p w14:paraId="67D6487D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627" w:type="dxa"/>
          </w:tcPr>
          <w:p w14:paraId="22A7E257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715" w:type="dxa"/>
            <w:noWrap/>
          </w:tcPr>
          <w:p w14:paraId="1DA2F1E8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1087" w:type="dxa"/>
            <w:noWrap/>
          </w:tcPr>
          <w:p w14:paraId="0F272401" w14:textId="77777777" w:rsidR="00E24226" w:rsidRPr="00B92888" w:rsidRDefault="00E24226" w:rsidP="00917A0A">
            <w:pPr>
              <w:pStyle w:val="table-text"/>
            </w:pPr>
            <w:r w:rsidRPr="00B92888">
              <w:t>MED</w:t>
            </w:r>
          </w:p>
        </w:tc>
      </w:tr>
      <w:tr w:rsidR="00E24226" w:rsidRPr="00B92888" w14:paraId="3D5ECA1B" w14:textId="77777777" w:rsidTr="00917A0A">
        <w:tc>
          <w:tcPr>
            <w:tcW w:w="2160" w:type="dxa"/>
            <w:noWrap/>
            <w:hideMark/>
          </w:tcPr>
          <w:p w14:paraId="016AFF9B" w14:textId="77777777" w:rsidR="00E24226" w:rsidRPr="00B92888" w:rsidRDefault="00E24226" w:rsidP="00917A0A">
            <w:pPr>
              <w:pStyle w:val="table-text"/>
            </w:pPr>
            <w:r w:rsidRPr="00B92888">
              <w:t>S. Albisinni, et al., 2017</w:t>
            </w:r>
            <w:r>
              <w:fldChar w:fldCharType="begin"/>
            </w:r>
            <w:r>
              <w:instrText xml:space="preserve"> ADDIN EN.CITE &lt;EndNote&gt;&lt;Cite ExcludeYear="1"&gt;&lt;Author&gt;Albisinni&lt;/Author&gt;&lt;Year&gt;2017&lt;/Year&gt;&lt;RecNum&gt;3916&lt;/RecNum&gt;&lt;DisplayText&gt;&lt;style face="superscript"&gt;27&lt;/style&gt;&lt;/DisplayText&gt;&lt;record&gt;&lt;rec-number&gt;3916&lt;/rec-number&gt;&lt;foreign-keys&gt;&lt;key app="EN" db-id="xdp2az0ss0tavle9st7vtrtv5fp92s0r0s9r" timestamp="1543359406"&gt;3916&lt;/key&gt;&lt;/foreign-keys&gt;&lt;ref-type name="Journal Article"&gt;17&lt;/ref-type&gt;&lt;contributors&gt;&lt;authors&gt;&lt;author&gt;Albisinni, S.&lt;/author&gt;&lt;author&gt;Aoun, F.&lt;/author&gt;&lt;author&gt;Bellucci, S.&lt;/author&gt;&lt;author&gt;Biaou, I.&lt;/author&gt;&lt;author&gt;Limani, K.&lt;/author&gt;&lt;author&gt;Hawaux, E.&lt;/author&gt;&lt;author&gt;Peltier, A.&lt;/author&gt;&lt;author&gt;van Velthoven, R.&lt;/author&gt;&lt;/authors&gt;&lt;/contributors&gt;&lt;auth-address&gt;Urology Department, Jules Bordet Institute, Universite libre de Bruxelles , Brussels, Belgium .&lt;/auth-address&gt;&lt;titles&gt;&lt;title&gt;Comparing high-intensity focal ultrasound hemiablation to robotic radical prostatectomy in the management of unilateral prostate cancer: a matched-pair analysis&lt;/title&gt;&lt;secondary-title&gt;J Endourol&lt;/secondary-title&gt;&lt;alt-title&gt;Journal of endourology&lt;/alt-title&gt;&lt;/titles&gt;&lt;periodical&gt;&lt;full-title&gt;Journal of Endourology&lt;/full-title&gt;&lt;abbr-1&gt;J. Endourol.&lt;/abbr-1&gt;&lt;abbr-2&gt;J Endourol&lt;/abbr-2&gt;&lt;/periodical&gt;&lt;alt-periodical&gt;&lt;full-title&gt;Journal of Endourology&lt;/full-title&gt;&lt;abbr-1&gt;J. Endourol.&lt;/abbr-1&gt;&lt;abbr-2&gt;J Endourol&lt;/abbr-2&gt;&lt;/alt-periodical&gt;&lt;pages&gt;14-19&lt;/pages&gt;&lt;volume&gt;31&lt;/volume&gt;&lt;number&gt;1&lt;/number&gt;&lt;edition&gt;2016/11/02&lt;/edition&gt;&lt;keywords&gt;&lt;keyword&gt;Aged Biopsy Disease Progression Erectile Dysfunction/etiology/prevention &amp;amp; control Follow-Up Studies Humans Magnetic Resonance Imaging Male Matched-Pair Analysis Middle Aged Neoplasm Grading Prospective Studies Prostate-Specific Antigen/analysis Prostat&lt;/keyword&gt;&lt;/keywords&gt;&lt;dates&gt;&lt;year&gt;2017&lt;/year&gt;&lt;pub-dates&gt;&lt;date&gt;Jan&lt;/date&gt;&lt;/pub-dates&gt;&lt;/dates&gt;&lt;isbn&gt;0892-7790&lt;/isbn&gt;&lt;accession-num&gt;27799004&lt;/accession-num&gt;&lt;urls&gt;&lt;/urls&gt;&lt;electronic-resource-num&gt;10.1089/end.2016.0702&lt;/electronic-resource-num&gt;&lt;remote-database-provider&gt;NLM&lt;/remote-database-provider&gt;&lt;research-notes&gt;1&lt;/research-notes&gt;&lt;language&gt;eng&lt;/language&gt;&lt;/record&gt;&lt;/Cite&gt;&lt;/EndNote&gt;</w:instrText>
            </w:r>
            <w:r>
              <w:fldChar w:fldCharType="separate"/>
            </w:r>
            <w:r w:rsidRPr="005170F5">
              <w:rPr>
                <w:noProof/>
                <w:vertAlign w:val="superscript"/>
              </w:rPr>
              <w:t>27</w:t>
            </w:r>
            <w:r>
              <w:fldChar w:fldCharType="end"/>
            </w:r>
          </w:p>
        </w:tc>
        <w:tc>
          <w:tcPr>
            <w:tcW w:w="5310" w:type="dxa"/>
            <w:hideMark/>
          </w:tcPr>
          <w:p w14:paraId="00DC8819" w14:textId="77777777" w:rsidR="00E24226" w:rsidRPr="00B92888" w:rsidRDefault="00E24226" w:rsidP="00917A0A">
            <w:pPr>
              <w:pStyle w:val="table-text"/>
            </w:pPr>
            <w:r w:rsidRPr="00B92888">
              <w:t>Comparing high-intensity focal ultrasound hemiablation to robotic radical prostatectomy in the management of unilateral prostate cancer: a matched-pair analysis</w:t>
            </w:r>
          </w:p>
        </w:tc>
        <w:tc>
          <w:tcPr>
            <w:tcW w:w="829" w:type="dxa"/>
            <w:noWrap/>
            <w:hideMark/>
          </w:tcPr>
          <w:p w14:paraId="275DCFB2" w14:textId="77777777" w:rsidR="00E24226" w:rsidRPr="00B92888" w:rsidRDefault="00E24226" w:rsidP="00917A0A">
            <w:pPr>
              <w:pStyle w:val="table-text"/>
            </w:pPr>
            <w:r w:rsidRPr="00B92888">
              <w:t>110</w:t>
            </w:r>
          </w:p>
        </w:tc>
        <w:tc>
          <w:tcPr>
            <w:tcW w:w="720" w:type="dxa"/>
            <w:noWrap/>
            <w:hideMark/>
          </w:tcPr>
          <w:p w14:paraId="54F5AFDF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630" w:type="dxa"/>
            <w:noWrap/>
            <w:hideMark/>
          </w:tcPr>
          <w:p w14:paraId="7068E526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990" w:type="dxa"/>
            <w:noWrap/>
            <w:hideMark/>
          </w:tcPr>
          <w:p w14:paraId="032BD0F4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627" w:type="dxa"/>
          </w:tcPr>
          <w:p w14:paraId="42FBD4B7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715" w:type="dxa"/>
            <w:noWrap/>
            <w:hideMark/>
          </w:tcPr>
          <w:p w14:paraId="521C538A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1087" w:type="dxa"/>
            <w:noWrap/>
            <w:hideMark/>
          </w:tcPr>
          <w:p w14:paraId="23BDA48F" w14:textId="77777777" w:rsidR="00E24226" w:rsidRPr="00B92888" w:rsidRDefault="00E24226" w:rsidP="00917A0A">
            <w:pPr>
              <w:pStyle w:val="table-text"/>
            </w:pPr>
            <w:r w:rsidRPr="00B92888">
              <w:t>BEN, QOL</w:t>
            </w:r>
          </w:p>
        </w:tc>
      </w:tr>
      <w:tr w:rsidR="00E24226" w:rsidRPr="00B92888" w14:paraId="0F1C380E" w14:textId="77777777" w:rsidTr="00917A0A">
        <w:tc>
          <w:tcPr>
            <w:tcW w:w="2160" w:type="dxa"/>
            <w:noWrap/>
            <w:hideMark/>
          </w:tcPr>
          <w:p w14:paraId="787C4493" w14:textId="77777777" w:rsidR="00E24226" w:rsidRPr="00B92888" w:rsidRDefault="00E24226" w:rsidP="00917A0A">
            <w:pPr>
              <w:pStyle w:val="table-text"/>
            </w:pPr>
            <w:r w:rsidRPr="00B92888">
              <w:t>J. W. Jang, et al., 2017</w:t>
            </w:r>
            <w:r>
              <w:fldChar w:fldCharType="begin">
                <w:fldData xml:space="preserve">PEVuZE5vdGU+PENpdGUgRXhjbHVkZUF1dGg9IjEiIEV4Y2x1ZGVZZWFyPSIxIj48QXV0aG9yPkph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UF1dGg9IjEiIEV4Y2x1ZGVZZWFyPSIxIj48QXV0aG9yPkph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170F5">
              <w:rPr>
                <w:noProof/>
                <w:vertAlign w:val="superscript"/>
              </w:rPr>
              <w:t>28</w:t>
            </w:r>
            <w:r>
              <w:fldChar w:fldCharType="end"/>
            </w:r>
          </w:p>
        </w:tc>
        <w:tc>
          <w:tcPr>
            <w:tcW w:w="5310" w:type="dxa"/>
            <w:hideMark/>
          </w:tcPr>
          <w:p w14:paraId="525FA247" w14:textId="77777777" w:rsidR="00E24226" w:rsidRPr="00B92888" w:rsidRDefault="00E24226" w:rsidP="00917A0A">
            <w:pPr>
              <w:pStyle w:val="table-text"/>
            </w:pPr>
            <w:r w:rsidRPr="00B92888">
              <w:t>Long-term quality of life after definitive treatment for prostate cancer: patient-reported outcomes in the second posttreatment decade</w:t>
            </w:r>
          </w:p>
        </w:tc>
        <w:tc>
          <w:tcPr>
            <w:tcW w:w="829" w:type="dxa"/>
            <w:hideMark/>
          </w:tcPr>
          <w:p w14:paraId="39E166C5" w14:textId="77777777" w:rsidR="00E24226" w:rsidRPr="00B92888" w:rsidRDefault="00E24226" w:rsidP="00917A0A">
            <w:pPr>
              <w:pStyle w:val="table-text"/>
            </w:pPr>
            <w:r w:rsidRPr="00B92888">
              <w:t>194</w:t>
            </w:r>
          </w:p>
        </w:tc>
        <w:tc>
          <w:tcPr>
            <w:tcW w:w="720" w:type="dxa"/>
            <w:noWrap/>
            <w:hideMark/>
          </w:tcPr>
          <w:p w14:paraId="17305967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630" w:type="dxa"/>
            <w:noWrap/>
            <w:hideMark/>
          </w:tcPr>
          <w:p w14:paraId="34E282FC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990" w:type="dxa"/>
            <w:noWrap/>
            <w:hideMark/>
          </w:tcPr>
          <w:p w14:paraId="70C7CAB8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627" w:type="dxa"/>
          </w:tcPr>
          <w:p w14:paraId="3BB8F87E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715" w:type="dxa"/>
            <w:noWrap/>
            <w:hideMark/>
          </w:tcPr>
          <w:p w14:paraId="4221D928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1087" w:type="dxa"/>
            <w:noWrap/>
            <w:hideMark/>
          </w:tcPr>
          <w:p w14:paraId="2794B624" w14:textId="77777777" w:rsidR="00E24226" w:rsidRPr="00B92888" w:rsidRDefault="00E24226" w:rsidP="00917A0A">
            <w:pPr>
              <w:pStyle w:val="table-text"/>
            </w:pPr>
            <w:r w:rsidRPr="00B92888">
              <w:t>QOL</w:t>
            </w:r>
          </w:p>
        </w:tc>
      </w:tr>
      <w:tr w:rsidR="00E24226" w:rsidRPr="00B92888" w14:paraId="4D516933" w14:textId="77777777" w:rsidTr="00917A0A">
        <w:tc>
          <w:tcPr>
            <w:tcW w:w="2160" w:type="dxa"/>
            <w:noWrap/>
            <w:hideMark/>
          </w:tcPr>
          <w:p w14:paraId="489F34AC" w14:textId="77777777" w:rsidR="00E24226" w:rsidRPr="00B92888" w:rsidRDefault="00E24226" w:rsidP="00917A0A">
            <w:pPr>
              <w:pStyle w:val="table-text"/>
            </w:pPr>
            <w:r w:rsidRPr="00B92888">
              <w:t>R. M. Hoffman, et al., 2017</w:t>
            </w:r>
            <w:r>
              <w:fldChar w:fldCharType="begin">
                <w:fldData xml:space="preserve">PEVuZE5vdGU+PENpdGUgRXhjbHVkZVllYXI9IjEiPjxBdXRob3I+SG9mZm1hbjwvQXV0aG9yPjxZ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VllYXI9IjEiPjxBdXRob3I+SG9mZm1hbjwvQXV0aG9yPjxZ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170F5">
              <w:rPr>
                <w:noProof/>
                <w:vertAlign w:val="superscript"/>
              </w:rPr>
              <w:t>29</w:t>
            </w:r>
            <w:r>
              <w:fldChar w:fldCharType="end"/>
            </w:r>
          </w:p>
        </w:tc>
        <w:tc>
          <w:tcPr>
            <w:tcW w:w="5310" w:type="dxa"/>
            <w:hideMark/>
          </w:tcPr>
          <w:p w14:paraId="1EB47E2E" w14:textId="77777777" w:rsidR="00E24226" w:rsidRPr="00B92888" w:rsidRDefault="00E24226" w:rsidP="00917A0A">
            <w:pPr>
              <w:pStyle w:val="table-text"/>
            </w:pPr>
            <w:r w:rsidRPr="00B92888">
              <w:t xml:space="preserve">Treatment decision regret among long-term survivors of localized prostate cancer: results from the </w:t>
            </w:r>
            <w:r>
              <w:t>P</w:t>
            </w:r>
            <w:r w:rsidRPr="00B92888">
              <w:t xml:space="preserve">rostate </w:t>
            </w:r>
            <w:r>
              <w:t>C</w:t>
            </w:r>
            <w:r w:rsidRPr="00B92888">
              <w:t xml:space="preserve">ancer </w:t>
            </w:r>
            <w:r>
              <w:t>O</w:t>
            </w:r>
            <w:r w:rsidRPr="00B92888">
              <w:t xml:space="preserve">utcomes </w:t>
            </w:r>
            <w:r>
              <w:t>S</w:t>
            </w:r>
            <w:r w:rsidRPr="00B92888">
              <w:t>tudy</w:t>
            </w:r>
          </w:p>
        </w:tc>
        <w:tc>
          <w:tcPr>
            <w:tcW w:w="829" w:type="dxa"/>
            <w:noWrap/>
            <w:hideMark/>
          </w:tcPr>
          <w:p w14:paraId="0D59806F" w14:textId="77777777" w:rsidR="00E24226" w:rsidRPr="00B92888" w:rsidRDefault="00E24226" w:rsidP="00917A0A">
            <w:pPr>
              <w:pStyle w:val="table-text"/>
            </w:pPr>
            <w:r w:rsidRPr="00B92888">
              <w:t>934</w:t>
            </w:r>
          </w:p>
        </w:tc>
        <w:tc>
          <w:tcPr>
            <w:tcW w:w="720" w:type="dxa"/>
            <w:noWrap/>
            <w:hideMark/>
          </w:tcPr>
          <w:p w14:paraId="3DA0CE02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630" w:type="dxa"/>
            <w:noWrap/>
            <w:hideMark/>
          </w:tcPr>
          <w:p w14:paraId="5D0BF898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990" w:type="dxa"/>
            <w:noWrap/>
            <w:hideMark/>
          </w:tcPr>
          <w:p w14:paraId="2F4CBF34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627" w:type="dxa"/>
          </w:tcPr>
          <w:p w14:paraId="2E4FFB85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715" w:type="dxa"/>
            <w:noWrap/>
            <w:hideMark/>
          </w:tcPr>
          <w:p w14:paraId="4D70D7AF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1087" w:type="dxa"/>
            <w:noWrap/>
            <w:hideMark/>
          </w:tcPr>
          <w:p w14:paraId="7D0F4184" w14:textId="77777777" w:rsidR="00E24226" w:rsidRPr="00B92888" w:rsidRDefault="00E24226" w:rsidP="00917A0A">
            <w:pPr>
              <w:pStyle w:val="table-text"/>
            </w:pPr>
            <w:r w:rsidRPr="00B92888">
              <w:t>PSYCH</w:t>
            </w:r>
          </w:p>
        </w:tc>
      </w:tr>
    </w:tbl>
    <w:p w14:paraId="473DBA4B" w14:textId="77777777" w:rsidR="00E24226" w:rsidRPr="001D7E5E" w:rsidRDefault="00E24226" w:rsidP="00E24226">
      <w:pPr>
        <w:pStyle w:val="tablecont"/>
      </w:pPr>
      <w:r>
        <w:lastRenderedPageBreak/>
        <w:t xml:space="preserve"> (continued)</w:t>
      </w:r>
    </w:p>
    <w:p w14:paraId="2620B740" w14:textId="77777777" w:rsidR="00E24226" w:rsidRDefault="00E24226" w:rsidP="00E24226">
      <w:pPr>
        <w:pStyle w:val="table-title"/>
        <w:spacing w:before="0"/>
      </w:pPr>
      <w:bookmarkStart w:id="3" w:name="_Toc536457281"/>
      <w:bookmarkStart w:id="4" w:name="_Toc536457431"/>
      <w:bookmarkStart w:id="5" w:name="_Toc536619914"/>
      <w:r>
        <w:t>Appendix 4.</w:t>
      </w:r>
      <w:r>
        <w:tab/>
        <w:t>Cohort Studies Missed by Review or Review Approach (continued)</w:t>
      </w:r>
      <w:bookmarkEnd w:id="3"/>
      <w:bookmarkEnd w:id="4"/>
      <w:bookmarkEnd w:id="5"/>
    </w:p>
    <w:tbl>
      <w:tblPr>
        <w:tblStyle w:val="TableGrid"/>
        <w:tblW w:w="130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5310"/>
        <w:gridCol w:w="829"/>
        <w:gridCol w:w="720"/>
        <w:gridCol w:w="630"/>
        <w:gridCol w:w="990"/>
        <w:gridCol w:w="627"/>
        <w:gridCol w:w="715"/>
        <w:gridCol w:w="1087"/>
      </w:tblGrid>
      <w:tr w:rsidR="00E24226" w:rsidRPr="00B92888" w14:paraId="10813D06" w14:textId="77777777" w:rsidTr="00917A0A"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022CA39" w14:textId="77777777" w:rsidR="00E24226" w:rsidRPr="00B92888" w:rsidRDefault="00E24226" w:rsidP="00917A0A">
            <w:pPr>
              <w:pStyle w:val="table-headers"/>
            </w:pPr>
            <w:r w:rsidRPr="00B92888">
              <w:t>Author, Year</w:t>
            </w:r>
          </w:p>
        </w:tc>
        <w:tc>
          <w:tcPr>
            <w:tcW w:w="531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1B4BA7B" w14:textId="77777777" w:rsidR="00E24226" w:rsidRPr="00B92888" w:rsidRDefault="00E24226" w:rsidP="00917A0A">
            <w:pPr>
              <w:pStyle w:val="table-headers"/>
            </w:pPr>
            <w:r w:rsidRPr="00B92888">
              <w:t>Title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D62EF5A" w14:textId="77777777" w:rsidR="00E24226" w:rsidRPr="00B92888" w:rsidRDefault="00E24226" w:rsidP="00917A0A">
            <w:pPr>
              <w:pStyle w:val="table-headers"/>
            </w:pPr>
            <w:r w:rsidRPr="00B92888">
              <w:t>N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7853467" w14:textId="77777777" w:rsidR="00E24226" w:rsidRPr="00B92888" w:rsidRDefault="00E24226" w:rsidP="00917A0A">
            <w:pPr>
              <w:pStyle w:val="table-headers"/>
            </w:pPr>
            <w:r w:rsidRPr="00B92888">
              <w:t>RT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C380BB1" w14:textId="77777777" w:rsidR="00E24226" w:rsidRPr="00B92888" w:rsidRDefault="00E24226" w:rsidP="00917A0A">
            <w:pPr>
              <w:pStyle w:val="table-headers"/>
            </w:pPr>
            <w:r w:rsidRPr="00B92888">
              <w:t>RT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D254896" w14:textId="77777777" w:rsidR="00E24226" w:rsidRPr="00B92888" w:rsidRDefault="00E24226" w:rsidP="00917A0A">
            <w:pPr>
              <w:pStyle w:val="table-headers"/>
            </w:pPr>
            <w:r w:rsidRPr="00B92888">
              <w:t>Ablative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4" w:space="0" w:color="auto"/>
            </w:tcBorders>
          </w:tcPr>
          <w:p w14:paraId="0A5E80AE" w14:textId="77777777" w:rsidR="00E24226" w:rsidRPr="00B92888" w:rsidRDefault="00E24226" w:rsidP="00917A0A">
            <w:pPr>
              <w:pStyle w:val="table-headers"/>
            </w:pPr>
            <w:r w:rsidRPr="00B92888">
              <w:t>AS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67B530C" w14:textId="77777777" w:rsidR="00E24226" w:rsidRPr="00B92888" w:rsidRDefault="00E24226" w:rsidP="00917A0A">
            <w:pPr>
              <w:pStyle w:val="table-headers"/>
            </w:pPr>
            <w:r w:rsidRPr="00B92888">
              <w:t>WW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42DEA46" w14:textId="77777777" w:rsidR="00E24226" w:rsidRPr="00B92888" w:rsidRDefault="00E24226" w:rsidP="00917A0A">
            <w:pPr>
              <w:pStyle w:val="table-headers"/>
            </w:pPr>
            <w:r w:rsidRPr="00B92888">
              <w:t>Outcome</w:t>
            </w:r>
          </w:p>
        </w:tc>
      </w:tr>
      <w:tr w:rsidR="00E24226" w:rsidRPr="00B92888" w14:paraId="710DBDDC" w14:textId="77777777" w:rsidTr="00917A0A">
        <w:tc>
          <w:tcPr>
            <w:tcW w:w="2160" w:type="dxa"/>
            <w:noWrap/>
            <w:hideMark/>
          </w:tcPr>
          <w:p w14:paraId="490ECE7E" w14:textId="77777777" w:rsidR="00E24226" w:rsidRPr="00B92888" w:rsidRDefault="00E24226" w:rsidP="00917A0A">
            <w:pPr>
              <w:pStyle w:val="table-text"/>
            </w:pPr>
            <w:r w:rsidRPr="00B92888">
              <w:t>S. B. Williams, et al., 2017</w:t>
            </w:r>
            <w:r>
              <w:fldChar w:fldCharType="begin">
                <w:fldData xml:space="preserve">PEVuZE5vdGU+PENpdGUgRXhjbHVkZUF1dGg9IjEiIEV4Y2x1ZGVZZWFyPSIxIj48QXV0aG9yPldp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UF1dGg9IjEiIEV4Y2x1ZGVZZWFyPSIxIj48QXV0aG9yPldp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170F5">
              <w:rPr>
                <w:noProof/>
                <w:vertAlign w:val="superscript"/>
              </w:rPr>
              <w:t>30</w:t>
            </w:r>
            <w:r>
              <w:fldChar w:fldCharType="end"/>
            </w:r>
          </w:p>
        </w:tc>
        <w:tc>
          <w:tcPr>
            <w:tcW w:w="5310" w:type="dxa"/>
            <w:hideMark/>
          </w:tcPr>
          <w:p w14:paraId="5814A445" w14:textId="77777777" w:rsidR="00E24226" w:rsidRPr="00B92888" w:rsidRDefault="00E24226" w:rsidP="00917A0A">
            <w:pPr>
              <w:pStyle w:val="table-text"/>
            </w:pPr>
            <w:r w:rsidRPr="00B92888">
              <w:t>Risk of hospitalisation after primary treatment for prostate cancer</w:t>
            </w:r>
          </w:p>
        </w:tc>
        <w:tc>
          <w:tcPr>
            <w:tcW w:w="829" w:type="dxa"/>
            <w:noWrap/>
            <w:hideMark/>
          </w:tcPr>
          <w:p w14:paraId="2AEEC582" w14:textId="77777777" w:rsidR="00E24226" w:rsidRPr="00B92888" w:rsidRDefault="00E24226" w:rsidP="00917A0A">
            <w:pPr>
              <w:pStyle w:val="table-text"/>
            </w:pPr>
            <w:r w:rsidRPr="00B92888">
              <w:t>29</w:t>
            </w:r>
            <w:r>
              <w:t>,</w:t>
            </w:r>
            <w:r w:rsidRPr="00B92888">
              <w:t>571</w:t>
            </w:r>
          </w:p>
        </w:tc>
        <w:tc>
          <w:tcPr>
            <w:tcW w:w="720" w:type="dxa"/>
            <w:noWrap/>
            <w:hideMark/>
          </w:tcPr>
          <w:p w14:paraId="251BC8EC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630" w:type="dxa"/>
            <w:noWrap/>
            <w:hideMark/>
          </w:tcPr>
          <w:p w14:paraId="35F7BE28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990" w:type="dxa"/>
            <w:noWrap/>
            <w:hideMark/>
          </w:tcPr>
          <w:p w14:paraId="7C46D5C0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627" w:type="dxa"/>
          </w:tcPr>
          <w:p w14:paraId="4483230E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715" w:type="dxa"/>
            <w:noWrap/>
            <w:hideMark/>
          </w:tcPr>
          <w:p w14:paraId="75E4B71C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1087" w:type="dxa"/>
            <w:noWrap/>
            <w:hideMark/>
          </w:tcPr>
          <w:p w14:paraId="6251A402" w14:textId="77777777" w:rsidR="00E24226" w:rsidRPr="00B92888" w:rsidRDefault="00E24226" w:rsidP="00917A0A">
            <w:pPr>
              <w:pStyle w:val="table-text"/>
            </w:pPr>
            <w:r w:rsidRPr="00B92888">
              <w:t>PROC</w:t>
            </w:r>
          </w:p>
        </w:tc>
      </w:tr>
      <w:tr w:rsidR="00E24226" w:rsidRPr="00B92888" w14:paraId="1E018B2D" w14:textId="77777777" w:rsidTr="00917A0A">
        <w:tc>
          <w:tcPr>
            <w:tcW w:w="2160" w:type="dxa"/>
            <w:noWrap/>
            <w:hideMark/>
          </w:tcPr>
          <w:p w14:paraId="373998A8" w14:textId="77777777" w:rsidR="00E24226" w:rsidRPr="00B92888" w:rsidRDefault="00E24226" w:rsidP="00917A0A">
            <w:pPr>
              <w:pStyle w:val="table-text"/>
            </w:pPr>
            <w:r w:rsidRPr="00B92888">
              <w:t>S. B. Williams, et al., 2017</w:t>
            </w:r>
            <w:r>
              <w:fldChar w:fldCharType="begin">
                <w:fldData xml:space="preserve">PEVuZE5vdGU+PENpdGUgRXhjbHVkZUF1dGg9IjEiIEV4Y2x1ZGVZZWFyPSIxIj48QXV0aG9yPldp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UF1dGg9IjEiIEV4Y2x1ZGVZZWFyPSIxIj48QXV0aG9yPldp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170F5">
              <w:rPr>
                <w:noProof/>
                <w:vertAlign w:val="superscript"/>
              </w:rPr>
              <w:t>31</w:t>
            </w:r>
            <w:r>
              <w:fldChar w:fldCharType="end"/>
            </w:r>
          </w:p>
        </w:tc>
        <w:tc>
          <w:tcPr>
            <w:tcW w:w="5310" w:type="dxa"/>
            <w:hideMark/>
          </w:tcPr>
          <w:p w14:paraId="37A24910" w14:textId="77777777" w:rsidR="00E24226" w:rsidRPr="00B92888" w:rsidRDefault="00E24226" w:rsidP="00917A0A">
            <w:pPr>
              <w:pStyle w:val="table-text"/>
            </w:pPr>
            <w:r w:rsidRPr="00B92888">
              <w:t xml:space="preserve">Discerning the survival advantage among patients with prostate cancer who undergo radical prostatectomy or radiotherapy: </w:t>
            </w:r>
            <w:r>
              <w:t>t</w:t>
            </w:r>
            <w:r w:rsidRPr="00B92888">
              <w:t>he limitations of cancer registry data</w:t>
            </w:r>
          </w:p>
        </w:tc>
        <w:tc>
          <w:tcPr>
            <w:tcW w:w="829" w:type="dxa"/>
            <w:noWrap/>
            <w:hideMark/>
          </w:tcPr>
          <w:p w14:paraId="67D9B118" w14:textId="77777777" w:rsidR="00E24226" w:rsidRPr="00B92888" w:rsidRDefault="00E24226" w:rsidP="00917A0A">
            <w:pPr>
              <w:pStyle w:val="table-text"/>
            </w:pPr>
            <w:r w:rsidRPr="00B92888">
              <w:t>34</w:t>
            </w:r>
            <w:r>
              <w:t>,</w:t>
            </w:r>
            <w:r w:rsidRPr="00B92888">
              <w:t>473</w:t>
            </w:r>
          </w:p>
        </w:tc>
        <w:tc>
          <w:tcPr>
            <w:tcW w:w="720" w:type="dxa"/>
            <w:noWrap/>
            <w:hideMark/>
          </w:tcPr>
          <w:p w14:paraId="256BCE19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630" w:type="dxa"/>
            <w:noWrap/>
            <w:hideMark/>
          </w:tcPr>
          <w:p w14:paraId="33CE4988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990" w:type="dxa"/>
            <w:noWrap/>
            <w:hideMark/>
          </w:tcPr>
          <w:p w14:paraId="0BE7C5F1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627" w:type="dxa"/>
          </w:tcPr>
          <w:p w14:paraId="55A178BB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715" w:type="dxa"/>
            <w:noWrap/>
            <w:hideMark/>
          </w:tcPr>
          <w:p w14:paraId="2EA17108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1087" w:type="dxa"/>
            <w:noWrap/>
            <w:hideMark/>
          </w:tcPr>
          <w:p w14:paraId="027A043F" w14:textId="77777777" w:rsidR="00E24226" w:rsidRPr="00B92888" w:rsidRDefault="00E24226" w:rsidP="00917A0A">
            <w:pPr>
              <w:pStyle w:val="table-text"/>
            </w:pPr>
            <w:r w:rsidRPr="00B92888">
              <w:t>BEN</w:t>
            </w:r>
          </w:p>
        </w:tc>
      </w:tr>
      <w:tr w:rsidR="00E24226" w:rsidRPr="00B92888" w14:paraId="5383DCB9" w14:textId="77777777" w:rsidTr="00917A0A">
        <w:tc>
          <w:tcPr>
            <w:tcW w:w="2160" w:type="dxa"/>
            <w:noWrap/>
            <w:hideMark/>
          </w:tcPr>
          <w:p w14:paraId="3C451039" w14:textId="77777777" w:rsidR="00E24226" w:rsidRPr="00B92888" w:rsidRDefault="00E24226" w:rsidP="00917A0A">
            <w:pPr>
              <w:pStyle w:val="table-text"/>
            </w:pPr>
            <w:r w:rsidRPr="00B92888">
              <w:t>P. Blanchard, et al., 2018</w:t>
            </w:r>
            <w:r>
              <w:fldChar w:fldCharType="begin">
                <w:fldData xml:space="preserve">PEVuZE5vdGU+PENpdGUgRXhjbHVkZUF1dGg9IjEiIEV4Y2x1ZGVZZWFyPSIxIj48QXV0aG9yPkJs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UF1dGg9IjEiIEV4Y2x1ZGVZZWFyPSIxIj48QXV0aG9yPkJs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170F5">
              <w:rPr>
                <w:noProof/>
                <w:vertAlign w:val="superscript"/>
              </w:rPr>
              <w:t>32</w:t>
            </w:r>
            <w:r>
              <w:fldChar w:fldCharType="end"/>
            </w:r>
          </w:p>
        </w:tc>
        <w:tc>
          <w:tcPr>
            <w:tcW w:w="5310" w:type="dxa"/>
            <w:hideMark/>
          </w:tcPr>
          <w:p w14:paraId="408C2124" w14:textId="77777777" w:rsidR="00E24226" w:rsidRPr="00B92888" w:rsidRDefault="00E24226" w:rsidP="00917A0A">
            <w:pPr>
              <w:pStyle w:val="table-text"/>
            </w:pPr>
            <w:r w:rsidRPr="00B92888">
              <w:t>Quality of life after brachytherapy or bilateral nerve-sparing robot-assisted radical prostatectomy for prostate cancer: a prospective cohort</w:t>
            </w:r>
          </w:p>
        </w:tc>
        <w:tc>
          <w:tcPr>
            <w:tcW w:w="829" w:type="dxa"/>
            <w:noWrap/>
            <w:hideMark/>
          </w:tcPr>
          <w:p w14:paraId="5AE03206" w14:textId="77777777" w:rsidR="00E24226" w:rsidRPr="00B92888" w:rsidRDefault="00E24226" w:rsidP="00917A0A">
            <w:pPr>
              <w:pStyle w:val="table-text"/>
            </w:pPr>
            <w:r w:rsidRPr="00B92888">
              <w:t>391</w:t>
            </w:r>
          </w:p>
        </w:tc>
        <w:tc>
          <w:tcPr>
            <w:tcW w:w="720" w:type="dxa"/>
            <w:noWrap/>
            <w:hideMark/>
          </w:tcPr>
          <w:p w14:paraId="65EC091D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630" w:type="dxa"/>
            <w:noWrap/>
            <w:hideMark/>
          </w:tcPr>
          <w:p w14:paraId="2B267DD2" w14:textId="77777777" w:rsidR="00E24226" w:rsidRPr="00B92888" w:rsidRDefault="00E24226" w:rsidP="00917A0A">
            <w:pPr>
              <w:pStyle w:val="table-text"/>
            </w:pPr>
            <w:r w:rsidRPr="00B92888">
              <w:t>x</w:t>
            </w:r>
          </w:p>
        </w:tc>
        <w:tc>
          <w:tcPr>
            <w:tcW w:w="990" w:type="dxa"/>
            <w:noWrap/>
            <w:hideMark/>
          </w:tcPr>
          <w:p w14:paraId="7EB5A46C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627" w:type="dxa"/>
          </w:tcPr>
          <w:p w14:paraId="1971B9D9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715" w:type="dxa"/>
            <w:noWrap/>
            <w:hideMark/>
          </w:tcPr>
          <w:p w14:paraId="3AF381FD" w14:textId="77777777" w:rsidR="00E24226" w:rsidRPr="00B92888" w:rsidRDefault="00E24226" w:rsidP="00917A0A">
            <w:pPr>
              <w:pStyle w:val="table-text"/>
            </w:pPr>
          </w:p>
        </w:tc>
        <w:tc>
          <w:tcPr>
            <w:tcW w:w="1087" w:type="dxa"/>
            <w:noWrap/>
            <w:hideMark/>
          </w:tcPr>
          <w:p w14:paraId="2ACE9DAE" w14:textId="77777777" w:rsidR="00E24226" w:rsidRPr="00B92888" w:rsidRDefault="00E24226" w:rsidP="00917A0A">
            <w:pPr>
              <w:pStyle w:val="table-text"/>
            </w:pPr>
            <w:r w:rsidRPr="00B92888">
              <w:t>QOL</w:t>
            </w:r>
          </w:p>
        </w:tc>
      </w:tr>
    </w:tbl>
    <w:p w14:paraId="04B78E1C" w14:textId="77777777" w:rsidR="00E24226" w:rsidRPr="00B33546" w:rsidRDefault="00E24226" w:rsidP="00E24226">
      <w:pPr>
        <w:pStyle w:val="table-sourcestd"/>
      </w:pPr>
      <w:r>
        <w:t xml:space="preserve">Abbreviations: </w:t>
      </w:r>
      <w:r w:rsidRPr="00B33546">
        <w:t>AS</w:t>
      </w:r>
      <w:r>
        <w:t xml:space="preserve">, </w:t>
      </w:r>
      <w:r w:rsidRPr="00B33546">
        <w:t>active surveillance, BEN</w:t>
      </w:r>
      <w:r>
        <w:t xml:space="preserve">, </w:t>
      </w:r>
      <w:r w:rsidRPr="00B33546">
        <w:t>benefit outcomes, MED</w:t>
      </w:r>
      <w:r>
        <w:t xml:space="preserve">, </w:t>
      </w:r>
      <w:r w:rsidRPr="00B33546">
        <w:t xml:space="preserve">medication harms, </w:t>
      </w:r>
      <w:r>
        <w:t xml:space="preserve">N, number; PIVOT, </w:t>
      </w:r>
      <w:r w:rsidRPr="00AD1327">
        <w:t>Prostate Cancer Intervention versus Observation Trial</w:t>
      </w:r>
      <w:r>
        <w:t xml:space="preserve">; </w:t>
      </w:r>
      <w:r w:rsidRPr="00B33546">
        <w:t>PROC</w:t>
      </w:r>
      <w:r>
        <w:t xml:space="preserve">, </w:t>
      </w:r>
      <w:r w:rsidRPr="00B33546">
        <w:t>procedural harms, PSYCH</w:t>
      </w:r>
      <w:r>
        <w:t xml:space="preserve">, </w:t>
      </w:r>
      <w:r w:rsidRPr="00B33546">
        <w:t>psychological harms, QOL</w:t>
      </w:r>
      <w:r>
        <w:t xml:space="preserve">, </w:t>
      </w:r>
      <w:r w:rsidRPr="00B33546">
        <w:t>quality of life harms, RP</w:t>
      </w:r>
      <w:r>
        <w:t xml:space="preserve">, </w:t>
      </w:r>
      <w:r w:rsidRPr="00B33546">
        <w:t>radical prostatectomy, RT</w:t>
      </w:r>
      <w:r>
        <w:t xml:space="preserve">, </w:t>
      </w:r>
      <w:r w:rsidRPr="00B33546">
        <w:t>radiation therapy, WW</w:t>
      </w:r>
      <w:r>
        <w:t xml:space="preserve">, </w:t>
      </w:r>
      <w:r w:rsidRPr="00B33546">
        <w:t>watchful waiting/conservative management</w:t>
      </w:r>
    </w:p>
    <w:p w14:paraId="30CB5F8F" w14:textId="77777777" w:rsidR="00B04D99" w:rsidRDefault="00B04D99">
      <w:pPr>
        <w:rPr>
          <w:b/>
          <w:bCs/>
        </w:rPr>
      </w:pPr>
      <w:r>
        <w:rPr>
          <w:b/>
          <w:bCs/>
        </w:rPr>
        <w:br w:type="page"/>
      </w:r>
    </w:p>
    <w:p w14:paraId="23774F6D" w14:textId="3991FE09" w:rsidR="0045669B" w:rsidRPr="00CB3ECB" w:rsidRDefault="0045669B" w:rsidP="0045669B">
      <w:pPr>
        <w:rPr>
          <w:b/>
          <w:bCs/>
        </w:rPr>
      </w:pPr>
      <w:r w:rsidRPr="00CB3ECB">
        <w:rPr>
          <w:b/>
          <w:bCs/>
        </w:rPr>
        <w:lastRenderedPageBreak/>
        <w:t xml:space="preserve">Appendix 5: </w:t>
      </w:r>
      <w:r w:rsidR="00E24226">
        <w:rPr>
          <w:b/>
          <w:bCs/>
        </w:rPr>
        <w:t xml:space="preserve">Table </w:t>
      </w:r>
      <w:r w:rsidRPr="00CB3ECB">
        <w:rPr>
          <w:b/>
          <w:bCs/>
        </w:rPr>
        <w:t>AbstrackR</w:t>
      </w:r>
      <w:r w:rsidR="00E24226">
        <w:rPr>
          <w:b/>
          <w:bCs/>
        </w:rPr>
        <w:t xml:space="preserve"> Outcomes</w:t>
      </w:r>
      <w:r w:rsidR="00CB3ECB">
        <w:rPr>
          <w:b/>
          <w:bCs/>
        </w:rPr>
        <w:t xml:space="preserve"> for </w:t>
      </w:r>
      <w:r w:rsidR="00E24226">
        <w:rPr>
          <w:b/>
          <w:bCs/>
        </w:rPr>
        <w:t>E</w:t>
      </w:r>
      <w:r w:rsidR="00CB3ECB">
        <w:rPr>
          <w:b/>
          <w:bCs/>
        </w:rPr>
        <w:t xml:space="preserve">ach </w:t>
      </w:r>
      <w:r w:rsidR="00E24226">
        <w:rPr>
          <w:b/>
          <w:bCs/>
        </w:rPr>
        <w:t>Training Set</w:t>
      </w:r>
    </w:p>
    <w:tbl>
      <w:tblPr>
        <w:tblW w:w="12797" w:type="dxa"/>
        <w:tblLook w:val="04A0" w:firstRow="1" w:lastRow="0" w:firstColumn="1" w:lastColumn="0" w:noHBand="0" w:noVBand="1"/>
      </w:tblPr>
      <w:tblGrid>
        <w:gridCol w:w="3403"/>
        <w:gridCol w:w="3403"/>
        <w:gridCol w:w="3144"/>
        <w:gridCol w:w="2847"/>
      </w:tblGrid>
      <w:tr w:rsidR="0045669B" w:rsidRPr="003719E6" w14:paraId="6CF8DA40" w14:textId="77777777" w:rsidTr="00917A0A">
        <w:trPr>
          <w:trHeight w:val="26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2EDA1F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Number of labelled citations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72A2B7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% of labelled citations</w:t>
            </w:r>
          </w:p>
        </w:tc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D91CF2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Sensitivity (mean)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86147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Burden (mean)</w:t>
            </w:r>
          </w:p>
        </w:tc>
      </w:tr>
      <w:tr w:rsidR="0045669B" w:rsidRPr="003719E6" w14:paraId="474B2712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D9B406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C1DE0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16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2F019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719AC4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45669B" w:rsidRPr="003719E6" w14:paraId="20DD0826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26BD86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18B4E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A1012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974920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45669B" w:rsidRPr="003719E6" w14:paraId="4239F619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8E6422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7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4D63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98B0E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988BDA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45669B" w:rsidRPr="003719E6" w14:paraId="34D9B0BD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A2F6FF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8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A6D47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26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F1210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14BE6A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45669B" w:rsidRPr="003719E6" w14:paraId="714CD262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5E2066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DA573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29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0EFB0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4814A5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45669B" w:rsidRPr="003719E6" w14:paraId="4BBC684D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2FEEA4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2D8ED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32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8E3A6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323232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45669B" w:rsidRPr="003719E6" w14:paraId="07036706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FA3E66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11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87C29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35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01812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A848F3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45669B" w:rsidRPr="003719E6" w14:paraId="3E274F24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94155E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12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475DD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38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A7A66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A67019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45669B" w:rsidRPr="003719E6" w14:paraId="36D778E0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13ECAD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13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B5F18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42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C0909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639F00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45669B" w:rsidRPr="003719E6" w14:paraId="6EFCB544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44F3DC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14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BE12B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45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9E27A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422119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45669B" w:rsidRPr="003719E6" w14:paraId="723A7D7C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C2EE4E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15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D293D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48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3C939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2B7528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45669B" w:rsidRPr="003719E6" w14:paraId="251E6EEF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ECE4D9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16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43AC3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51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F3430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21FE1D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45669B" w:rsidRPr="003719E6" w14:paraId="29E2F7BF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929CD8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17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7D206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54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11BEC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793495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45669B" w:rsidRPr="003719E6" w14:paraId="1BF8B6A5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471609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18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4FADC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58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8AE7A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0A6606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45669B" w:rsidRPr="003719E6" w14:paraId="09C2D0D4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838FD7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19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1F1E9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61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A6A6F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7208A7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45669B" w:rsidRPr="003719E6" w14:paraId="20A21020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D2068C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DECF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64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7CA5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03B0CA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  <w:tr w:rsidR="0045669B" w:rsidRPr="003719E6" w14:paraId="4D1B0BBA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514DD5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21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38C51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D225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ECC3AA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45669B" w:rsidRPr="003719E6" w14:paraId="7B351331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9DB68A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22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0890D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70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6850D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6B0895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45669B" w:rsidRPr="003719E6" w14:paraId="5CB81056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2E418D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23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596B7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74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3B1CF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894F69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45669B" w:rsidRPr="003719E6" w14:paraId="52DB0108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579EFE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24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B3164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77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2AF3B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A94579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45669B" w:rsidRPr="003719E6" w14:paraId="077DAC8F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C37416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94437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AABC0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2BC050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45669B" w:rsidRPr="003719E6" w14:paraId="5772A89A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51A836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26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F1DA7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83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30DD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8C53AB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45669B" w:rsidRPr="003719E6" w14:paraId="36A808F2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BB01D9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27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2BCDE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86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48517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828152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45669B" w:rsidRPr="003719E6" w14:paraId="1761776A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6C03F4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28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091E4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9A109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B39B81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45669B" w:rsidRPr="003719E6" w14:paraId="7099D6C9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2ED5EF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29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1DCAF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BFB85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BCDDE8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45669B" w:rsidRPr="003719E6" w14:paraId="708EC290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D1BE20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30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BB0E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AB00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601191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45669B" w:rsidRPr="003719E6" w14:paraId="68F1B4F8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CAF4D1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310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EBBFD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99%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E8604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082EA2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45669B" w:rsidRPr="003719E6" w14:paraId="387616F8" w14:textId="77777777" w:rsidTr="00917A0A">
        <w:trPr>
          <w:trHeight w:val="245"/>
        </w:trPr>
        <w:tc>
          <w:tcPr>
            <w:tcW w:w="34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8902C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3128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FA80D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EB9D0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B3828" w14:textId="77777777" w:rsidR="0045669B" w:rsidRPr="003719E6" w:rsidRDefault="0045669B" w:rsidP="00917A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19E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</w:tbl>
    <w:p w14:paraId="255C0A07" w14:textId="77777777" w:rsidR="0045669B" w:rsidRDefault="0045669B" w:rsidP="0045669B"/>
    <w:p w14:paraId="7603DDDF" w14:textId="77777777" w:rsidR="002302FF" w:rsidRDefault="002302FF" w:rsidP="002302FF"/>
    <w:sectPr w:rsidR="002302FF" w:rsidSect="00D03088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6DC3EA" w14:textId="77777777" w:rsidR="00917A0A" w:rsidRDefault="00917A0A" w:rsidP="00422ACB">
      <w:pPr>
        <w:spacing w:after="0" w:line="240" w:lineRule="auto"/>
      </w:pPr>
      <w:r>
        <w:separator/>
      </w:r>
    </w:p>
  </w:endnote>
  <w:endnote w:type="continuationSeparator" w:id="0">
    <w:p w14:paraId="456EAD71" w14:textId="77777777" w:rsidR="00917A0A" w:rsidRDefault="00917A0A" w:rsidP="00422A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02340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3E0CD7" w14:textId="5EA95790" w:rsidR="00917A0A" w:rsidRDefault="00917A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B523B1" w14:textId="77777777" w:rsidR="00917A0A" w:rsidRDefault="00917A0A">
    <w:pPr>
      <w:pStyle w:val="Footer"/>
    </w:pPr>
  </w:p>
  <w:p w14:paraId="139F855D" w14:textId="77777777" w:rsidR="00917A0A" w:rsidRDefault="00917A0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95A252" w14:textId="77777777" w:rsidR="00917A0A" w:rsidRDefault="00917A0A" w:rsidP="00422ACB">
      <w:pPr>
        <w:spacing w:after="0" w:line="240" w:lineRule="auto"/>
      </w:pPr>
      <w:r>
        <w:separator/>
      </w:r>
    </w:p>
  </w:footnote>
  <w:footnote w:type="continuationSeparator" w:id="0">
    <w:p w14:paraId="4A3B5366" w14:textId="77777777" w:rsidR="00917A0A" w:rsidRDefault="00917A0A" w:rsidP="00422A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0E0863"/>
    <w:multiLevelType w:val="hybridMultilevel"/>
    <w:tmpl w:val="1E5AB65C"/>
    <w:lvl w:ilvl="0" w:tplc="93EE96CC">
      <w:start w:val="1"/>
      <w:numFmt w:val="bullet"/>
      <w:pStyle w:val="TableBullet2"/>
      <w:lvlText w:val="-"/>
      <w:lvlJc w:val="left"/>
      <w:pPr>
        <w:ind w:left="1008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" w15:restartNumberingAfterBreak="0">
    <w:nsid w:val="260B2F5E"/>
    <w:multiLevelType w:val="hybridMultilevel"/>
    <w:tmpl w:val="C988EFB2"/>
    <w:lvl w:ilvl="0" w:tplc="40626E0A">
      <w:start w:val="1"/>
      <w:numFmt w:val="bullet"/>
      <w:pStyle w:val="Table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54CEC72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B7C678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61F59FD"/>
    <w:multiLevelType w:val="multilevel"/>
    <w:tmpl w:val="0646F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2436C2C"/>
    <w:multiLevelType w:val="hybridMultilevel"/>
    <w:tmpl w:val="89C83096"/>
    <w:lvl w:ilvl="0" w:tplc="628CED42">
      <w:start w:val="4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3665B7"/>
    <w:multiLevelType w:val="hybridMultilevel"/>
    <w:tmpl w:val="7D2EAC94"/>
    <w:lvl w:ilvl="0" w:tplc="4954A31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F41D72"/>
    <w:multiLevelType w:val="multilevel"/>
    <w:tmpl w:val="B3C89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4646CF3"/>
    <w:multiLevelType w:val="hybridMultilevel"/>
    <w:tmpl w:val="8CCCE930"/>
    <w:lvl w:ilvl="0" w:tplc="3D0A086C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1"/>
  </w:num>
  <w:num w:numId="5">
    <w:abstractNumId w:val="0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89E"/>
    <w:rsid w:val="00000447"/>
    <w:rsid w:val="000011DC"/>
    <w:rsid w:val="00014243"/>
    <w:rsid w:val="00016FC6"/>
    <w:rsid w:val="00017664"/>
    <w:rsid w:val="000337E4"/>
    <w:rsid w:val="00045979"/>
    <w:rsid w:val="00046A67"/>
    <w:rsid w:val="000473BC"/>
    <w:rsid w:val="00056AEC"/>
    <w:rsid w:val="00094D8C"/>
    <w:rsid w:val="0009587D"/>
    <w:rsid w:val="000A1A15"/>
    <w:rsid w:val="000B3464"/>
    <w:rsid w:val="000B53F3"/>
    <w:rsid w:val="000D7782"/>
    <w:rsid w:val="000E35CF"/>
    <w:rsid w:val="000E6BA5"/>
    <w:rsid w:val="000F565A"/>
    <w:rsid w:val="000F7C8D"/>
    <w:rsid w:val="001071CE"/>
    <w:rsid w:val="00113D7E"/>
    <w:rsid w:val="00113FD3"/>
    <w:rsid w:val="00115282"/>
    <w:rsid w:val="00123FC3"/>
    <w:rsid w:val="0015689D"/>
    <w:rsid w:val="0016239C"/>
    <w:rsid w:val="00174A1C"/>
    <w:rsid w:val="00180531"/>
    <w:rsid w:val="00192781"/>
    <w:rsid w:val="001A3FDD"/>
    <w:rsid w:val="001D2F6B"/>
    <w:rsid w:val="001D6613"/>
    <w:rsid w:val="001D76CA"/>
    <w:rsid w:val="001E4860"/>
    <w:rsid w:val="00202D23"/>
    <w:rsid w:val="00204D05"/>
    <w:rsid w:val="00223656"/>
    <w:rsid w:val="00224136"/>
    <w:rsid w:val="002302FF"/>
    <w:rsid w:val="00233FA4"/>
    <w:rsid w:val="00241B3C"/>
    <w:rsid w:val="0024524F"/>
    <w:rsid w:val="002534B2"/>
    <w:rsid w:val="00253DF6"/>
    <w:rsid w:val="002576E0"/>
    <w:rsid w:val="002615F3"/>
    <w:rsid w:val="002773ED"/>
    <w:rsid w:val="00281902"/>
    <w:rsid w:val="002838D2"/>
    <w:rsid w:val="00285AE3"/>
    <w:rsid w:val="00287BB1"/>
    <w:rsid w:val="002A5F6E"/>
    <w:rsid w:val="002A778C"/>
    <w:rsid w:val="002B0F32"/>
    <w:rsid w:val="002C15AC"/>
    <w:rsid w:val="002C2F38"/>
    <w:rsid w:val="00300D7D"/>
    <w:rsid w:val="003033D6"/>
    <w:rsid w:val="003125A9"/>
    <w:rsid w:val="003138EF"/>
    <w:rsid w:val="003164C5"/>
    <w:rsid w:val="00326C4B"/>
    <w:rsid w:val="003417BD"/>
    <w:rsid w:val="00347234"/>
    <w:rsid w:val="00370287"/>
    <w:rsid w:val="003719E6"/>
    <w:rsid w:val="00371DCC"/>
    <w:rsid w:val="00374FC4"/>
    <w:rsid w:val="0037755B"/>
    <w:rsid w:val="00387570"/>
    <w:rsid w:val="003A47A6"/>
    <w:rsid w:val="003B280F"/>
    <w:rsid w:val="003B42EC"/>
    <w:rsid w:val="003C0911"/>
    <w:rsid w:val="003C6B7F"/>
    <w:rsid w:val="003E2A8F"/>
    <w:rsid w:val="003F2409"/>
    <w:rsid w:val="003F7FC1"/>
    <w:rsid w:val="004001B8"/>
    <w:rsid w:val="00402FCC"/>
    <w:rsid w:val="004163E0"/>
    <w:rsid w:val="00422ACB"/>
    <w:rsid w:val="004304E9"/>
    <w:rsid w:val="0045525A"/>
    <w:rsid w:val="0045669B"/>
    <w:rsid w:val="00467850"/>
    <w:rsid w:val="00471B06"/>
    <w:rsid w:val="00475CC9"/>
    <w:rsid w:val="00494A8F"/>
    <w:rsid w:val="00497A42"/>
    <w:rsid w:val="004B0E05"/>
    <w:rsid w:val="004C10EF"/>
    <w:rsid w:val="004D6697"/>
    <w:rsid w:val="004E1079"/>
    <w:rsid w:val="004E36BC"/>
    <w:rsid w:val="004E4F3B"/>
    <w:rsid w:val="0050291D"/>
    <w:rsid w:val="00503AC5"/>
    <w:rsid w:val="00505CC5"/>
    <w:rsid w:val="00517C12"/>
    <w:rsid w:val="005222DB"/>
    <w:rsid w:val="00524ECB"/>
    <w:rsid w:val="00526BE1"/>
    <w:rsid w:val="00532C20"/>
    <w:rsid w:val="005416C1"/>
    <w:rsid w:val="00542677"/>
    <w:rsid w:val="005704EB"/>
    <w:rsid w:val="00576ED5"/>
    <w:rsid w:val="005948FB"/>
    <w:rsid w:val="00597CE4"/>
    <w:rsid w:val="005A388D"/>
    <w:rsid w:val="005B0D1A"/>
    <w:rsid w:val="005C5002"/>
    <w:rsid w:val="005D114C"/>
    <w:rsid w:val="005E34B7"/>
    <w:rsid w:val="005F2BDD"/>
    <w:rsid w:val="005F7DE8"/>
    <w:rsid w:val="00620212"/>
    <w:rsid w:val="0062361F"/>
    <w:rsid w:val="00637E21"/>
    <w:rsid w:val="00661F40"/>
    <w:rsid w:val="00664C63"/>
    <w:rsid w:val="006812B0"/>
    <w:rsid w:val="006946B2"/>
    <w:rsid w:val="006A60B8"/>
    <w:rsid w:val="006B1B6C"/>
    <w:rsid w:val="006B3B96"/>
    <w:rsid w:val="006B4A78"/>
    <w:rsid w:val="006D38C4"/>
    <w:rsid w:val="006E467C"/>
    <w:rsid w:val="006E57C1"/>
    <w:rsid w:val="00706853"/>
    <w:rsid w:val="00710CAD"/>
    <w:rsid w:val="00713BAC"/>
    <w:rsid w:val="0073720D"/>
    <w:rsid w:val="00740A15"/>
    <w:rsid w:val="00743E53"/>
    <w:rsid w:val="0074435A"/>
    <w:rsid w:val="0076010E"/>
    <w:rsid w:val="00765AAE"/>
    <w:rsid w:val="0076643F"/>
    <w:rsid w:val="007829A4"/>
    <w:rsid w:val="00785AFD"/>
    <w:rsid w:val="007A6351"/>
    <w:rsid w:val="007B03ED"/>
    <w:rsid w:val="007B669A"/>
    <w:rsid w:val="007C055D"/>
    <w:rsid w:val="007D4EFC"/>
    <w:rsid w:val="007D6E75"/>
    <w:rsid w:val="007F3E93"/>
    <w:rsid w:val="007F51E0"/>
    <w:rsid w:val="00807FDD"/>
    <w:rsid w:val="00812D23"/>
    <w:rsid w:val="0081337C"/>
    <w:rsid w:val="0081678E"/>
    <w:rsid w:val="0082162E"/>
    <w:rsid w:val="0082429D"/>
    <w:rsid w:val="00841E0E"/>
    <w:rsid w:val="0084648B"/>
    <w:rsid w:val="008A1A43"/>
    <w:rsid w:val="008A3B32"/>
    <w:rsid w:val="008A5A83"/>
    <w:rsid w:val="008A782B"/>
    <w:rsid w:val="008C57F7"/>
    <w:rsid w:val="008D4222"/>
    <w:rsid w:val="008F07F0"/>
    <w:rsid w:val="0091562D"/>
    <w:rsid w:val="00917A0A"/>
    <w:rsid w:val="00930EBA"/>
    <w:rsid w:val="0093483F"/>
    <w:rsid w:val="00935783"/>
    <w:rsid w:val="00935FEB"/>
    <w:rsid w:val="0093789E"/>
    <w:rsid w:val="00940ACB"/>
    <w:rsid w:val="0094645D"/>
    <w:rsid w:val="00950BB4"/>
    <w:rsid w:val="00951269"/>
    <w:rsid w:val="00953693"/>
    <w:rsid w:val="0098457C"/>
    <w:rsid w:val="00985514"/>
    <w:rsid w:val="00993816"/>
    <w:rsid w:val="00995743"/>
    <w:rsid w:val="0099793E"/>
    <w:rsid w:val="009A15C9"/>
    <w:rsid w:val="009A1B19"/>
    <w:rsid w:val="009A720E"/>
    <w:rsid w:val="009B6715"/>
    <w:rsid w:val="009F2478"/>
    <w:rsid w:val="00A1058B"/>
    <w:rsid w:val="00A1552D"/>
    <w:rsid w:val="00A1632F"/>
    <w:rsid w:val="00A16B03"/>
    <w:rsid w:val="00A2558E"/>
    <w:rsid w:val="00A30208"/>
    <w:rsid w:val="00A471B5"/>
    <w:rsid w:val="00A5683E"/>
    <w:rsid w:val="00A81A97"/>
    <w:rsid w:val="00AB6EFA"/>
    <w:rsid w:val="00AB7534"/>
    <w:rsid w:val="00AC74EB"/>
    <w:rsid w:val="00AE73F7"/>
    <w:rsid w:val="00AF2E21"/>
    <w:rsid w:val="00AF4208"/>
    <w:rsid w:val="00B04D99"/>
    <w:rsid w:val="00B111BB"/>
    <w:rsid w:val="00B27FD7"/>
    <w:rsid w:val="00B52B32"/>
    <w:rsid w:val="00B541D2"/>
    <w:rsid w:val="00B6581A"/>
    <w:rsid w:val="00B66CE6"/>
    <w:rsid w:val="00B73AEB"/>
    <w:rsid w:val="00B75E2B"/>
    <w:rsid w:val="00BA4101"/>
    <w:rsid w:val="00BA76F0"/>
    <w:rsid w:val="00BD1406"/>
    <w:rsid w:val="00BD1844"/>
    <w:rsid w:val="00BD7E5D"/>
    <w:rsid w:val="00BE1137"/>
    <w:rsid w:val="00BE7D34"/>
    <w:rsid w:val="00BF06BE"/>
    <w:rsid w:val="00BF4E93"/>
    <w:rsid w:val="00C00248"/>
    <w:rsid w:val="00C0074D"/>
    <w:rsid w:val="00C01850"/>
    <w:rsid w:val="00C029F1"/>
    <w:rsid w:val="00C10239"/>
    <w:rsid w:val="00C3438C"/>
    <w:rsid w:val="00C43AC8"/>
    <w:rsid w:val="00C43F80"/>
    <w:rsid w:val="00C46542"/>
    <w:rsid w:val="00C46968"/>
    <w:rsid w:val="00C5453E"/>
    <w:rsid w:val="00C54D9A"/>
    <w:rsid w:val="00C632BC"/>
    <w:rsid w:val="00CA37FE"/>
    <w:rsid w:val="00CA6310"/>
    <w:rsid w:val="00CB3ECB"/>
    <w:rsid w:val="00CB645E"/>
    <w:rsid w:val="00CE6B34"/>
    <w:rsid w:val="00CF5F4C"/>
    <w:rsid w:val="00D03088"/>
    <w:rsid w:val="00D274CA"/>
    <w:rsid w:val="00D37767"/>
    <w:rsid w:val="00D400DC"/>
    <w:rsid w:val="00D56421"/>
    <w:rsid w:val="00D57E04"/>
    <w:rsid w:val="00D616BB"/>
    <w:rsid w:val="00D92396"/>
    <w:rsid w:val="00D92982"/>
    <w:rsid w:val="00DB1586"/>
    <w:rsid w:val="00DD44C6"/>
    <w:rsid w:val="00DD72D8"/>
    <w:rsid w:val="00DF0785"/>
    <w:rsid w:val="00DF3989"/>
    <w:rsid w:val="00E112AC"/>
    <w:rsid w:val="00E15193"/>
    <w:rsid w:val="00E20201"/>
    <w:rsid w:val="00E2330F"/>
    <w:rsid w:val="00E24226"/>
    <w:rsid w:val="00E2502D"/>
    <w:rsid w:val="00E52E40"/>
    <w:rsid w:val="00E553F6"/>
    <w:rsid w:val="00E65B8B"/>
    <w:rsid w:val="00EB2F06"/>
    <w:rsid w:val="00EB4F18"/>
    <w:rsid w:val="00EB5A83"/>
    <w:rsid w:val="00ED1B96"/>
    <w:rsid w:val="00ED28B6"/>
    <w:rsid w:val="00EE0E43"/>
    <w:rsid w:val="00EE535C"/>
    <w:rsid w:val="00EF5B51"/>
    <w:rsid w:val="00F00C55"/>
    <w:rsid w:val="00F0296A"/>
    <w:rsid w:val="00F06B8B"/>
    <w:rsid w:val="00F137AA"/>
    <w:rsid w:val="00F16642"/>
    <w:rsid w:val="00F2069F"/>
    <w:rsid w:val="00F5242A"/>
    <w:rsid w:val="00F5555B"/>
    <w:rsid w:val="00F6280D"/>
    <w:rsid w:val="00F64DB4"/>
    <w:rsid w:val="00F73BF9"/>
    <w:rsid w:val="00F74AAE"/>
    <w:rsid w:val="00F95613"/>
    <w:rsid w:val="00FA58EE"/>
    <w:rsid w:val="00FC415B"/>
    <w:rsid w:val="00FC7EFF"/>
    <w:rsid w:val="00FD096A"/>
    <w:rsid w:val="00FD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3F834"/>
  <w15:chartTrackingRefBased/>
  <w15:docId w15:val="{EF82F416-37F3-4242-A319-112E87C3C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16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1079"/>
    <w:pPr>
      <w:ind w:left="720"/>
      <w:contextualSpacing/>
    </w:pPr>
  </w:style>
  <w:style w:type="table" w:styleId="TableGrid">
    <w:name w:val="Table Grid"/>
    <w:basedOn w:val="TableNormal"/>
    <w:uiPriority w:val="59"/>
    <w:rsid w:val="00B73AE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B73AEB"/>
    <w:rPr>
      <w:sz w:val="16"/>
      <w:szCs w:val="16"/>
    </w:rPr>
  </w:style>
  <w:style w:type="paragraph" w:styleId="Header">
    <w:name w:val="header"/>
    <w:basedOn w:val="Normal"/>
    <w:link w:val="HeaderChar"/>
    <w:unhideWhenUsed/>
    <w:rsid w:val="00422A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ACB"/>
  </w:style>
  <w:style w:type="paragraph" w:styleId="Footer">
    <w:name w:val="footer"/>
    <w:basedOn w:val="Normal"/>
    <w:link w:val="FooterChar"/>
    <w:uiPriority w:val="99"/>
    <w:unhideWhenUsed/>
    <w:rsid w:val="00422A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ACB"/>
  </w:style>
  <w:style w:type="paragraph" w:customStyle="1" w:styleId="table-headers">
    <w:name w:val="table-headers"/>
    <w:basedOn w:val="Normal"/>
    <w:rsid w:val="00FD68DE"/>
    <w:pPr>
      <w:spacing w:before="80" w:after="80" w:line="240" w:lineRule="auto"/>
      <w:jc w:val="center"/>
    </w:pPr>
    <w:rPr>
      <w:rFonts w:ascii="Arial" w:eastAsia="SimSun" w:hAnsi="Arial" w:cs="Times New Roman"/>
      <w:b/>
      <w:sz w:val="18"/>
      <w:lang w:eastAsia="zh-CN"/>
    </w:rPr>
  </w:style>
  <w:style w:type="paragraph" w:customStyle="1" w:styleId="table-text">
    <w:name w:val="table-text"/>
    <w:basedOn w:val="Normal"/>
    <w:rsid w:val="00FD68DE"/>
    <w:pPr>
      <w:spacing w:before="60" w:after="60" w:line="240" w:lineRule="auto"/>
    </w:pPr>
    <w:rPr>
      <w:rFonts w:ascii="Arial" w:eastAsia="SimSun" w:hAnsi="Arial" w:cs="Times New Roman"/>
      <w:sz w:val="18"/>
      <w:lang w:eastAsia="zh-CN"/>
    </w:rPr>
  </w:style>
  <w:style w:type="paragraph" w:styleId="CommentText">
    <w:name w:val="annotation text"/>
    <w:basedOn w:val="Normal"/>
    <w:link w:val="CommentTextChar"/>
    <w:unhideWhenUsed/>
    <w:rsid w:val="005C50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C50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0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0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0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002"/>
    <w:rPr>
      <w:rFonts w:ascii="Segoe UI" w:hAnsi="Segoe UI" w:cs="Segoe UI"/>
      <w:sz w:val="18"/>
      <w:szCs w:val="18"/>
    </w:rPr>
  </w:style>
  <w:style w:type="paragraph" w:customStyle="1" w:styleId="table-title">
    <w:name w:val="table-title"/>
    <w:basedOn w:val="Normal"/>
    <w:rsid w:val="00935783"/>
    <w:pPr>
      <w:keepNext/>
      <w:keepLines/>
      <w:spacing w:before="320" w:after="120" w:line="240" w:lineRule="auto"/>
      <w:ind w:left="1440" w:hanging="1440"/>
    </w:pPr>
    <w:rPr>
      <w:rFonts w:ascii="Arial" w:eastAsia="SimSun" w:hAnsi="Arial" w:cs="Times New Roman"/>
      <w:b/>
      <w:sz w:val="20"/>
      <w:lang w:eastAsia="zh-CN"/>
    </w:rPr>
  </w:style>
  <w:style w:type="paragraph" w:customStyle="1" w:styleId="table-sourcestd">
    <w:name w:val="table-source_std"/>
    <w:basedOn w:val="Normal"/>
    <w:rsid w:val="00935783"/>
    <w:pPr>
      <w:keepLines/>
      <w:spacing w:before="120" w:after="120" w:line="240" w:lineRule="auto"/>
      <w:ind w:left="187" w:hanging="187"/>
      <w:contextualSpacing/>
    </w:pPr>
    <w:rPr>
      <w:rFonts w:ascii="Arial" w:eastAsia="SimSun" w:hAnsi="Arial" w:cs="Times New Roman"/>
      <w:sz w:val="18"/>
      <w:lang w:eastAsia="zh-CN"/>
    </w:rPr>
  </w:style>
  <w:style w:type="paragraph" w:customStyle="1" w:styleId="tablecont">
    <w:name w:val="tablecont"/>
    <w:basedOn w:val="Normal"/>
    <w:qFormat/>
    <w:rsid w:val="00EB2F06"/>
    <w:pPr>
      <w:spacing w:after="0" w:line="240" w:lineRule="auto"/>
      <w:jc w:val="right"/>
    </w:pPr>
    <w:rPr>
      <w:rFonts w:ascii="Arial" w:hAnsi="Arial" w:cs="Calibri"/>
      <w:sz w:val="18"/>
    </w:rPr>
  </w:style>
  <w:style w:type="paragraph" w:customStyle="1" w:styleId="tablenote">
    <w:name w:val="tablenote"/>
    <w:basedOn w:val="Normal"/>
    <w:qFormat/>
    <w:rsid w:val="00D616BB"/>
    <w:pPr>
      <w:spacing w:after="120" w:line="240" w:lineRule="auto"/>
    </w:pPr>
    <w:rPr>
      <w:rFonts w:ascii="Garamond" w:hAnsi="Garamond" w:cs="Calibri"/>
    </w:rPr>
  </w:style>
  <w:style w:type="paragraph" w:customStyle="1" w:styleId="apptabletitle">
    <w:name w:val="apptabletitle"/>
    <w:basedOn w:val="table-title"/>
    <w:qFormat/>
    <w:rsid w:val="00D616BB"/>
    <w:pPr>
      <w:ind w:left="2160" w:hanging="2160"/>
    </w:pPr>
  </w:style>
  <w:style w:type="paragraph" w:customStyle="1" w:styleId="TableBullet">
    <w:name w:val="Table Bullet"/>
    <w:basedOn w:val="ListParagraph"/>
    <w:link w:val="TableBulletChar"/>
    <w:qFormat/>
    <w:rsid w:val="00D616BB"/>
    <w:pPr>
      <w:keepNext/>
      <w:keepLines/>
      <w:widowControl w:val="0"/>
      <w:numPr>
        <w:numId w:val="4"/>
      </w:num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TableBulletChar">
    <w:name w:val="Table Bullet Char"/>
    <w:basedOn w:val="DefaultParagraphFont"/>
    <w:link w:val="TableBullet"/>
    <w:rsid w:val="00D616BB"/>
    <w:rPr>
      <w:rFonts w:ascii="Arial" w:hAnsi="Arial" w:cs="Arial"/>
      <w:sz w:val="18"/>
      <w:szCs w:val="18"/>
    </w:rPr>
  </w:style>
  <w:style w:type="paragraph" w:customStyle="1" w:styleId="TableBullet2">
    <w:name w:val="Table Bullet 2"/>
    <w:basedOn w:val="TableBullet"/>
    <w:qFormat/>
    <w:rsid w:val="00D616BB"/>
    <w:pPr>
      <w:keepNext w:val="0"/>
      <w:keepLines w:val="0"/>
      <w:numPr>
        <w:numId w:val="5"/>
      </w:numPr>
      <w:tabs>
        <w:tab w:val="num" w:pos="360"/>
      </w:tabs>
      <w:ind w:left="691"/>
      <w:contextualSpacing w:val="0"/>
    </w:pPr>
    <w:rPr>
      <w:rFonts w:eastAsia="Times New Roman"/>
    </w:rPr>
  </w:style>
  <w:style w:type="paragraph" w:customStyle="1" w:styleId="AppHeading1">
    <w:name w:val="AppHeading 1"/>
    <w:basedOn w:val="Heading1"/>
    <w:qFormat/>
    <w:rsid w:val="00D616BB"/>
    <w:pPr>
      <w:keepLines w:val="0"/>
      <w:widowControl w:val="0"/>
      <w:spacing w:after="120" w:line="240" w:lineRule="auto"/>
      <w:jc w:val="center"/>
    </w:pPr>
    <w:rPr>
      <w:rFonts w:ascii="Arial Black" w:eastAsia="Times New Roman" w:hAnsi="Arial Black" w:cs="Times New Roman"/>
      <w:color w:val="auto"/>
      <w:kern w:val="28"/>
      <w:sz w:val="22"/>
      <w:szCs w:val="20"/>
    </w:rPr>
  </w:style>
  <w:style w:type="paragraph" w:customStyle="1" w:styleId="AppHeading1cont">
    <w:name w:val="AppHeading1(cont)"/>
    <w:basedOn w:val="AppHeading1"/>
    <w:qFormat/>
    <w:rsid w:val="00D616BB"/>
  </w:style>
  <w:style w:type="character" w:customStyle="1" w:styleId="Heading1Char">
    <w:name w:val="Heading 1 Char"/>
    <w:basedOn w:val="DefaultParagraphFont"/>
    <w:link w:val="Heading1"/>
    <w:uiPriority w:val="9"/>
    <w:rsid w:val="00D616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D03088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03088"/>
  </w:style>
  <w:style w:type="character" w:styleId="Strong">
    <w:name w:val="Strong"/>
    <w:basedOn w:val="DefaultParagraphFont"/>
    <w:uiPriority w:val="22"/>
    <w:qFormat/>
    <w:rsid w:val="00D030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58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1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74172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45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92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789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7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7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3461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61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26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6959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ncbi.nlm.nih.gov/pubmed/?cmd=HistorySearch&amp;querykey=108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ncbi.nlm.nih.gov/pubmed/?cmd=HistorySearch&amp;querykey=47" TargetMode="External"/><Relationship Id="rId17" Type="http://schemas.openxmlformats.org/officeDocument/2006/relationships/hyperlink" Target="https://www.ncbi.nlm.nih.gov/pubmed/?cmd=HistorySearch&amp;querykey=112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pubmed/?cmd=HistorySearch&amp;querykey=112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ncbi.nlm.nih.gov/pubmed/?cmd=HistorySearch&amp;querykey=48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www.ncbi.nlm.nih.gov/pubmed/?cmd=HistorySearch&amp;querykey=111" TargetMode="Externa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ncbi.nlm.nih.gov/pubmed/?cmd=HistorySearch&amp;querykey=1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A5355E632ED549A6B8FBF2AE9CCD2F" ma:contentTypeVersion="12" ma:contentTypeDescription="Create a new document." ma:contentTypeScope="" ma:versionID="4de3ca52b64c09254318544f7a805eb9">
  <xsd:schema xmlns:xsd="http://www.w3.org/2001/XMLSchema" xmlns:xs="http://www.w3.org/2001/XMLSchema" xmlns:p="http://schemas.microsoft.com/office/2006/metadata/properties" xmlns:ns3="b2160e8e-c820-4812-9886-cebfe9f2a935" xmlns:ns4="21659b6d-63e0-426d-af99-b644fcb3ce48" targetNamespace="http://schemas.microsoft.com/office/2006/metadata/properties" ma:root="true" ma:fieldsID="ad7c6619354037194bd416a4eb59e226" ns3:_="" ns4:_="">
    <xsd:import namespace="b2160e8e-c820-4812-9886-cebfe9f2a935"/>
    <xsd:import namespace="21659b6d-63e0-426d-af99-b644fcb3ce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160e8e-c820-4812-9886-cebfe9f2a9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659b6d-63e0-426d-af99-b644fcb3ce4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FE2D1-9CEC-46A0-A1A5-3D2D33A0B957}">
  <ds:schemaRefs>
    <ds:schemaRef ds:uri="http://purl.org/dc/elements/1.1/"/>
    <ds:schemaRef ds:uri="b2160e8e-c820-4812-9886-cebfe9f2a935"/>
    <ds:schemaRef ds:uri="http://purl.org/dc/dcmitype/"/>
    <ds:schemaRef ds:uri="http://schemas.microsoft.com/office/infopath/2007/PartnerControls"/>
    <ds:schemaRef ds:uri="http://purl.org/dc/terms/"/>
    <ds:schemaRef ds:uri="http://schemas.microsoft.com/office/2006/documentManagement/types"/>
    <ds:schemaRef ds:uri="21659b6d-63e0-426d-af99-b644fcb3ce48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FD0512C6-C2F5-4477-9FCE-20C308E7C7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DB9ABB-BCA7-42C9-8E01-4C6CEE0FF6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160e8e-c820-4812-9886-cebfe9f2a935"/>
    <ds:schemaRef ds:uri="21659b6d-63e0-426d-af99-b644fcb3ce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AA77800-4FBE-4767-BE59-4DD4E5E1C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730</Words>
  <Characters>15561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dy, Shivani</dc:creator>
  <cp:keywords/>
  <dc:description/>
  <cp:lastModifiedBy>Reddy, Shivani</cp:lastModifiedBy>
  <cp:revision>2</cp:revision>
  <cp:lastPrinted>2019-08-13T18:12:00Z</cp:lastPrinted>
  <dcterms:created xsi:type="dcterms:W3CDTF">2020-01-23T21:09:00Z</dcterms:created>
  <dcterms:modified xsi:type="dcterms:W3CDTF">2020-01-23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A5355E632ED549A6B8FBF2AE9CCD2F</vt:lpwstr>
  </property>
</Properties>
</file>